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644A" w:rsidRPr="00235595" w:rsidRDefault="00C6013C" w:rsidP="00E02EAA">
      <w:pPr>
        <w:spacing w:after="0" w:line="360" w:lineRule="auto"/>
        <w:jc w:val="both"/>
        <w:rPr>
          <w:rFonts w:ascii="Times New Roman" w:hAnsi="Times New Roman"/>
          <w:b/>
          <w:bCs/>
          <w:noProof/>
          <w:color w:val="000000"/>
          <w:sz w:val="24"/>
          <w:szCs w:val="24"/>
        </w:rPr>
      </w:pPr>
      <w:bookmarkStart w:id="0" w:name="_GoBack"/>
      <w:bookmarkEnd w:id="0"/>
      <w:r w:rsidRPr="00235595">
        <w:rPr>
          <w:rFonts w:ascii="TimesNewRomanPS-ItalicMT" w:hAnsi="TimesNewRomanPS-ItalicMT"/>
          <w:i/>
          <w:iCs/>
          <w:color w:val="000000"/>
          <w:sz w:val="24"/>
          <w:szCs w:val="24"/>
        </w:rPr>
        <w:t>Supporting information for</w:t>
      </w:r>
    </w:p>
    <w:p w:rsidR="00356ABC" w:rsidRPr="00235595" w:rsidRDefault="00356ABC" w:rsidP="00356ABC">
      <w:pPr>
        <w:spacing w:after="0" w:line="480" w:lineRule="auto"/>
        <w:jc w:val="center"/>
        <w:rPr>
          <w:rFonts w:ascii="Times New Roman" w:hAnsi="Times New Roman"/>
          <w:b/>
          <w:bCs/>
          <w:color w:val="000000"/>
          <w:sz w:val="28"/>
          <w:szCs w:val="28"/>
        </w:rPr>
      </w:pPr>
      <w:bookmarkStart w:id="1" w:name="_Hlk186055715"/>
      <w:bookmarkStart w:id="2" w:name="OLE_LINK108"/>
      <w:bookmarkStart w:id="3" w:name="_Hlk181197431"/>
      <w:r w:rsidRPr="00235595">
        <w:rPr>
          <w:rFonts w:ascii="Times New Roman" w:hAnsi="Times New Roman" w:hint="eastAsia"/>
          <w:b/>
          <w:bCs/>
          <w:color w:val="000000"/>
          <w:sz w:val="28"/>
          <w:szCs w:val="28"/>
        </w:rPr>
        <w:t>Comprehensive analysis of p</w:t>
      </w:r>
      <w:r w:rsidRPr="00235595">
        <w:rPr>
          <w:rFonts w:ascii="Times New Roman" w:hAnsi="Times New Roman"/>
          <w:b/>
          <w:bCs/>
          <w:color w:val="000000"/>
          <w:sz w:val="28"/>
          <w:szCs w:val="28"/>
        </w:rPr>
        <w:t xml:space="preserve">henolic </w:t>
      </w:r>
      <w:r w:rsidRPr="00235595">
        <w:rPr>
          <w:rFonts w:ascii="Times New Roman" w:hAnsi="Times New Roman" w:hint="eastAsia"/>
          <w:b/>
          <w:bCs/>
          <w:color w:val="000000"/>
          <w:sz w:val="28"/>
          <w:szCs w:val="28"/>
        </w:rPr>
        <w:t>profile, their anti</w:t>
      </w:r>
      <w:r w:rsidRPr="00235595">
        <w:rPr>
          <w:rFonts w:ascii="Times New Roman" w:hAnsi="Times New Roman"/>
          <w:b/>
          <w:bCs/>
          <w:color w:val="000000"/>
          <w:sz w:val="28"/>
          <w:szCs w:val="28"/>
        </w:rPr>
        <w:t>oxida</w:t>
      </w:r>
      <w:r w:rsidRPr="00235595">
        <w:rPr>
          <w:rFonts w:ascii="Times New Roman" w:hAnsi="Times New Roman" w:hint="eastAsia"/>
          <w:b/>
          <w:bCs/>
          <w:color w:val="000000"/>
          <w:sz w:val="28"/>
          <w:szCs w:val="28"/>
        </w:rPr>
        <w:t>nt</w:t>
      </w:r>
      <w:r w:rsidRPr="00235595">
        <w:rPr>
          <w:rFonts w:ascii="Times New Roman" w:hAnsi="Times New Roman"/>
          <w:b/>
          <w:bCs/>
          <w:color w:val="000000"/>
          <w:sz w:val="28"/>
          <w:szCs w:val="28"/>
        </w:rPr>
        <w:t xml:space="preserve"> </w:t>
      </w:r>
      <w:r w:rsidRPr="00235595">
        <w:rPr>
          <w:rFonts w:ascii="Times New Roman" w:hAnsi="Times New Roman" w:hint="eastAsia"/>
          <w:b/>
          <w:bCs/>
          <w:color w:val="000000"/>
          <w:sz w:val="28"/>
          <w:szCs w:val="28"/>
        </w:rPr>
        <w:t xml:space="preserve">activities, and physicochemical characteristics </w:t>
      </w:r>
      <w:r w:rsidRPr="00235595">
        <w:rPr>
          <w:rFonts w:ascii="Times New Roman" w:hAnsi="Times New Roman"/>
          <w:b/>
          <w:bCs/>
          <w:color w:val="000000"/>
          <w:sz w:val="28"/>
          <w:szCs w:val="28"/>
        </w:rPr>
        <w:t xml:space="preserve">of rapeseed </w:t>
      </w:r>
      <w:r w:rsidRPr="00235595">
        <w:rPr>
          <w:rFonts w:ascii="Times New Roman" w:hAnsi="Times New Roman" w:hint="eastAsia"/>
          <w:b/>
          <w:bCs/>
          <w:color w:val="000000"/>
          <w:sz w:val="28"/>
          <w:szCs w:val="28"/>
        </w:rPr>
        <w:t>oil under various microwave and storage conditions</w:t>
      </w:r>
    </w:p>
    <w:bookmarkEnd w:id="1"/>
    <w:p w:rsidR="00356ABC" w:rsidRPr="00235595" w:rsidRDefault="00356ABC" w:rsidP="00356ABC">
      <w:pPr>
        <w:spacing w:after="0" w:line="480" w:lineRule="auto"/>
        <w:jc w:val="center"/>
        <w:rPr>
          <w:rFonts w:ascii="Times New Roman" w:hAnsi="Times New Roman"/>
          <w:b/>
          <w:bCs/>
          <w:color w:val="000000"/>
          <w:sz w:val="28"/>
          <w:szCs w:val="28"/>
        </w:rPr>
      </w:pPr>
    </w:p>
    <w:p w:rsidR="005D1CEB" w:rsidRPr="00235595" w:rsidRDefault="005D1CEB" w:rsidP="005D1CEB">
      <w:pPr>
        <w:spacing w:after="0" w:line="480" w:lineRule="auto"/>
        <w:jc w:val="center"/>
        <w:rPr>
          <w:rFonts w:ascii="Times New Roman" w:hAnsi="Times New Roman"/>
          <w:color w:val="000000"/>
          <w:sz w:val="24"/>
          <w:szCs w:val="24"/>
          <w:vertAlign w:val="superscript"/>
        </w:rPr>
      </w:pPr>
      <w:bookmarkStart w:id="4" w:name="_Hlk185601630"/>
      <w:bookmarkEnd w:id="2"/>
      <w:r w:rsidRPr="00235595">
        <w:rPr>
          <w:rFonts w:ascii="Times New Roman" w:hAnsi="Times New Roman" w:hint="eastAsia"/>
          <w:color w:val="000000"/>
          <w:sz w:val="24"/>
          <w:szCs w:val="24"/>
        </w:rPr>
        <w:t>Y</w:t>
      </w:r>
      <w:r w:rsidRPr="00235595">
        <w:rPr>
          <w:rFonts w:ascii="Times New Roman" w:hAnsi="Times New Roman"/>
          <w:color w:val="000000"/>
          <w:sz w:val="24"/>
          <w:szCs w:val="24"/>
        </w:rPr>
        <w:t>ao Zhang</w:t>
      </w:r>
      <w:bookmarkEnd w:id="4"/>
      <w:r w:rsidRPr="00235595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a,b 1</w:t>
      </w:r>
      <w:r w:rsidRPr="00235595">
        <w:rPr>
          <w:rFonts w:ascii="Times New Roman" w:hAnsi="Times New Roman"/>
          <w:color w:val="000000"/>
          <w:sz w:val="24"/>
          <w:szCs w:val="24"/>
        </w:rPr>
        <w:t xml:space="preserve">, </w:t>
      </w:r>
      <w:bookmarkStart w:id="5" w:name="_Hlk185601639"/>
      <w:r w:rsidRPr="00235595">
        <w:rPr>
          <w:rFonts w:ascii="Times New Roman" w:hAnsi="Times New Roman" w:hint="eastAsia"/>
          <w:color w:val="000000"/>
          <w:sz w:val="24"/>
          <w:szCs w:val="24"/>
        </w:rPr>
        <w:t>Zhixian</w:t>
      </w:r>
      <w:r w:rsidRPr="00235595">
        <w:rPr>
          <w:rFonts w:ascii="Times New Roman" w:hAnsi="Times New Roman"/>
          <w:color w:val="000000"/>
          <w:sz w:val="24"/>
          <w:szCs w:val="24"/>
        </w:rPr>
        <w:t xml:space="preserve"> Xia</w:t>
      </w:r>
      <w:r w:rsidRPr="00235595">
        <w:rPr>
          <w:rFonts w:ascii="Times New Roman" w:hAnsi="Times New Roman" w:hint="eastAsia"/>
          <w:color w:val="000000"/>
          <w:sz w:val="24"/>
          <w:szCs w:val="24"/>
        </w:rPr>
        <w:t>ng</w:t>
      </w:r>
      <w:bookmarkEnd w:id="5"/>
      <w:r w:rsidRPr="00235595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a,b 1</w:t>
      </w:r>
      <w:r w:rsidRPr="00235595">
        <w:rPr>
          <w:rFonts w:ascii="Times New Roman" w:hAnsi="Times New Roman"/>
          <w:color w:val="000000"/>
          <w:sz w:val="24"/>
          <w:szCs w:val="24"/>
        </w:rPr>
        <w:t xml:space="preserve">, </w:t>
      </w:r>
      <w:bookmarkStart w:id="6" w:name="_Hlk185601647"/>
      <w:r w:rsidRPr="00235595">
        <w:rPr>
          <w:rFonts w:ascii="Times New Roman" w:hAnsi="Times New Roman" w:hint="eastAsia"/>
          <w:color w:val="000000"/>
          <w:sz w:val="24"/>
          <w:szCs w:val="24"/>
        </w:rPr>
        <w:t>Rong Xia</w:t>
      </w:r>
      <w:bookmarkEnd w:id="6"/>
      <w:r w:rsidRPr="00235595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a,b</w:t>
      </w:r>
      <w:r w:rsidRPr="00235595"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bookmarkStart w:id="7" w:name="_Hlk185601654"/>
      <w:r w:rsidRPr="00235595">
        <w:rPr>
          <w:rFonts w:ascii="Times New Roman" w:hAnsi="Times New Roman" w:hint="eastAsia"/>
          <w:color w:val="000000"/>
          <w:sz w:val="24"/>
          <w:szCs w:val="24"/>
        </w:rPr>
        <w:t>Wenxi Chen</w:t>
      </w:r>
      <w:bookmarkEnd w:id="7"/>
      <w:r w:rsidRPr="00235595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a,b</w:t>
      </w:r>
      <w:r w:rsidRPr="00235595"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bookmarkStart w:id="8" w:name="_Hlk185601661"/>
      <w:r w:rsidRPr="00235595">
        <w:rPr>
          <w:rFonts w:ascii="Times New Roman" w:hAnsi="Times New Roman"/>
          <w:color w:val="000000"/>
          <w:sz w:val="24"/>
          <w:szCs w:val="24"/>
        </w:rPr>
        <w:t>Xin Zhang</w:t>
      </w:r>
      <w:bookmarkEnd w:id="8"/>
      <w:r w:rsidRPr="00235595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a,b</w:t>
      </w:r>
      <w:r w:rsidRPr="00235595">
        <w:rPr>
          <w:rFonts w:ascii="Times New Roman" w:hAnsi="Times New Roman"/>
          <w:color w:val="000000"/>
          <w:sz w:val="24"/>
          <w:szCs w:val="24"/>
        </w:rPr>
        <w:t>,</w:t>
      </w:r>
      <w:r w:rsidRPr="00235595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bookmarkStart w:id="9" w:name="_Hlk185601670"/>
      <w:r w:rsidRPr="00235595">
        <w:rPr>
          <w:rFonts w:ascii="Times New Roman" w:hAnsi="Times New Roman" w:hint="eastAsia"/>
          <w:color w:val="000000"/>
          <w:sz w:val="24"/>
          <w:szCs w:val="24"/>
        </w:rPr>
        <w:t>Hongting Lei</w:t>
      </w:r>
      <w:bookmarkEnd w:id="9"/>
      <w:r w:rsidRPr="00235595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a,b</w:t>
      </w:r>
      <w:r w:rsidRPr="00235595">
        <w:rPr>
          <w:rFonts w:ascii="Times New Roman" w:hAnsi="Times New Roman" w:hint="eastAsia"/>
          <w:color w:val="000000"/>
          <w:sz w:val="24"/>
          <w:szCs w:val="24"/>
        </w:rPr>
        <w:t>,</w:t>
      </w:r>
      <w:r w:rsidRPr="00235595">
        <w:rPr>
          <w:rFonts w:ascii="Times New Roman" w:hAnsi="Times New Roman"/>
          <w:color w:val="000000"/>
          <w:sz w:val="24"/>
          <w:szCs w:val="24"/>
        </w:rPr>
        <w:t xml:space="preserve"> </w:t>
      </w:r>
      <w:bookmarkStart w:id="10" w:name="_Hlk185601676"/>
      <w:r w:rsidRPr="00235595">
        <w:rPr>
          <w:rFonts w:ascii="Times New Roman" w:hAnsi="Times New Roman" w:hint="eastAsia"/>
          <w:color w:val="000000"/>
          <w:sz w:val="24"/>
          <w:szCs w:val="24"/>
        </w:rPr>
        <w:t>Fang Wei</w:t>
      </w:r>
      <w:bookmarkEnd w:id="10"/>
      <w:r w:rsidRPr="00235595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c,d*</w:t>
      </w:r>
      <w:r w:rsidRPr="00235595">
        <w:rPr>
          <w:rFonts w:ascii="Times New Roman" w:hAnsi="Times New Roman" w:hint="eastAsia"/>
          <w:color w:val="000000"/>
          <w:sz w:val="24"/>
          <w:szCs w:val="24"/>
        </w:rPr>
        <w:t>, Yongjun Yuan</w:t>
      </w:r>
      <w:r w:rsidRPr="00235595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a,b</w:t>
      </w:r>
      <w:r w:rsidRPr="00235595">
        <w:rPr>
          <w:rFonts w:ascii="Times New Roman" w:hAnsi="Times New Roman"/>
          <w:color w:val="000000"/>
          <w:sz w:val="24"/>
          <w:szCs w:val="24"/>
          <w:vertAlign w:val="superscript"/>
        </w:rPr>
        <w:t>*</w:t>
      </w:r>
    </w:p>
    <w:p w:rsidR="005D1CEB" w:rsidRPr="00235595" w:rsidRDefault="005D1CEB" w:rsidP="005D1CEB">
      <w:pPr>
        <w:adjustRightInd w:val="0"/>
        <w:snapToGrid w:val="0"/>
        <w:spacing w:line="360" w:lineRule="auto"/>
        <w:rPr>
          <w:rFonts w:ascii="Times New Roman" w:hAnsi="Times New Roman"/>
          <w:color w:val="000000"/>
          <w:sz w:val="24"/>
        </w:rPr>
      </w:pPr>
      <w:r w:rsidRPr="00235595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a</w:t>
      </w:r>
      <w:r w:rsidRPr="00235595">
        <w:rPr>
          <w:rFonts w:ascii="Times New Roman" w:hAnsi="Times New Roman"/>
          <w:color w:val="000000"/>
          <w:sz w:val="24"/>
        </w:rPr>
        <w:t>Chongqing Key Laboratory of Speciality Food Co-Built by Sichuan and Chongqing, School of Food and Bioengineering, Xihua University, Chengdu 610039, China</w:t>
      </w:r>
    </w:p>
    <w:p w:rsidR="005D1CEB" w:rsidRPr="00235595" w:rsidRDefault="005D1CEB" w:rsidP="005D1CEB">
      <w:pPr>
        <w:adjustRightInd w:val="0"/>
        <w:snapToGrid w:val="0"/>
        <w:spacing w:line="360" w:lineRule="auto"/>
        <w:rPr>
          <w:rFonts w:ascii="Times New Roman" w:hAnsi="Times New Roman"/>
          <w:color w:val="000000"/>
          <w:sz w:val="24"/>
        </w:rPr>
      </w:pPr>
      <w:r w:rsidRPr="00235595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b</w:t>
      </w:r>
      <w:r w:rsidRPr="00235595">
        <w:rPr>
          <w:rFonts w:ascii="Times New Roman" w:hAnsi="Times New Roman"/>
          <w:color w:val="000000"/>
          <w:sz w:val="24"/>
        </w:rPr>
        <w:t>Key Laboratory of Grain and Oil Processing and Food Safety of Sichuan Province, College of Food and Bioengineering, Xihua University, Chengdu 610039, China</w:t>
      </w:r>
    </w:p>
    <w:p w:rsidR="005D1CEB" w:rsidRPr="00235595" w:rsidRDefault="005D1CEB" w:rsidP="005D1CEB">
      <w:pPr>
        <w:spacing w:after="0" w:line="480" w:lineRule="auto"/>
        <w:jc w:val="center"/>
        <w:rPr>
          <w:rFonts w:ascii="Times New Roman" w:hAnsi="Times New Roman"/>
          <w:color w:val="000000"/>
          <w:sz w:val="24"/>
          <w:szCs w:val="24"/>
        </w:rPr>
      </w:pPr>
      <w:r w:rsidRPr="00235595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c</w:t>
      </w:r>
      <w:r w:rsidRPr="00235595">
        <w:rPr>
          <w:rFonts w:ascii="Times New Roman" w:hAnsi="Times New Roman"/>
          <w:color w:val="000000"/>
          <w:sz w:val="24"/>
          <w:szCs w:val="24"/>
        </w:rPr>
        <w:t>Oil Crops Research Institute of Chinese Academy of Agricultural Sciences, Key Laboratory of Oilseeds Processing of Ministry of Agriculture, Hubei Key Laboratory of Lipid Chemistry and Nutrition, Wuhan 430062, China</w:t>
      </w:r>
    </w:p>
    <w:p w:rsidR="005D1CEB" w:rsidRPr="00235595" w:rsidRDefault="005D1CEB" w:rsidP="005D1CEB">
      <w:pPr>
        <w:spacing w:line="480" w:lineRule="auto"/>
        <w:jc w:val="center"/>
        <w:rPr>
          <w:rFonts w:ascii="Times New Roman" w:hAnsi="Times New Roman"/>
          <w:color w:val="000000"/>
          <w:sz w:val="24"/>
          <w:szCs w:val="24"/>
        </w:rPr>
      </w:pPr>
      <w:r w:rsidRPr="00235595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d</w:t>
      </w:r>
      <w:r w:rsidRPr="00235595">
        <w:rPr>
          <w:rFonts w:ascii="Times New Roman" w:hAnsi="Times New Roman"/>
          <w:color w:val="000000"/>
          <w:sz w:val="24"/>
          <w:szCs w:val="24"/>
        </w:rPr>
        <w:t>Hubei Hongshan Laboratory, Wuhan 430070, China</w:t>
      </w:r>
    </w:p>
    <w:p w:rsidR="00356ABC" w:rsidRPr="00235595" w:rsidRDefault="00356ABC" w:rsidP="00356ABC">
      <w:pPr>
        <w:spacing w:after="0" w:line="480" w:lineRule="auto"/>
        <w:jc w:val="center"/>
        <w:rPr>
          <w:rFonts w:ascii="Times New Roman" w:hAnsi="Times New Roman"/>
          <w:color w:val="000000"/>
          <w:sz w:val="24"/>
          <w:szCs w:val="24"/>
        </w:rPr>
      </w:pPr>
    </w:p>
    <w:p w:rsidR="00356ABC" w:rsidRPr="00235595" w:rsidRDefault="00356ABC" w:rsidP="00356ABC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/>
          <w:sz w:val="24"/>
          <w:szCs w:val="28"/>
        </w:rPr>
      </w:pPr>
      <w:r w:rsidRPr="00235595">
        <w:rPr>
          <w:rFonts w:ascii="Times New Roman" w:hAnsi="Times New Roman"/>
          <w:color w:val="000000"/>
          <w:sz w:val="24"/>
          <w:szCs w:val="28"/>
        </w:rPr>
        <w:t>Corresponding author:</w:t>
      </w:r>
    </w:p>
    <w:p w:rsidR="00356ABC" w:rsidRPr="00235595" w:rsidRDefault="00356ABC" w:rsidP="00356ABC">
      <w:pPr>
        <w:spacing w:line="480" w:lineRule="auto"/>
        <w:rPr>
          <w:rFonts w:ascii="Times New Roman" w:eastAsia="SimSun" w:hAnsi="Times New Roman"/>
          <w:color w:val="000000"/>
          <w:sz w:val="24"/>
          <w:szCs w:val="28"/>
        </w:rPr>
      </w:pPr>
      <w:r w:rsidRPr="00235595">
        <w:rPr>
          <w:rFonts w:ascii="Times New Roman" w:eastAsia="SimSun" w:hAnsi="Times New Roman"/>
          <w:color w:val="000000"/>
          <w:sz w:val="24"/>
          <w:szCs w:val="28"/>
        </w:rPr>
        <w:t>*(</w:t>
      </w:r>
      <w:r w:rsidRPr="00235595">
        <w:rPr>
          <w:rFonts w:ascii="Times New Roman" w:hAnsi="Times New Roman"/>
          <w:color w:val="000000"/>
          <w:sz w:val="24"/>
          <w:szCs w:val="24"/>
        </w:rPr>
        <w:t>Fang Wei</w:t>
      </w:r>
      <w:r w:rsidRPr="00235595">
        <w:rPr>
          <w:rFonts w:ascii="Times New Roman" w:eastAsia="SimSun" w:hAnsi="Times New Roman"/>
          <w:color w:val="000000"/>
          <w:sz w:val="24"/>
          <w:szCs w:val="28"/>
        </w:rPr>
        <w:t>) E-mail: willasa@163.com</w:t>
      </w:r>
      <w:r w:rsidRPr="00235595">
        <w:rPr>
          <w:rFonts w:ascii="Times New Roman" w:eastAsia="SimSun" w:hAnsi="Times New Roman" w:hint="eastAsia"/>
          <w:color w:val="000000"/>
          <w:sz w:val="24"/>
          <w:szCs w:val="28"/>
        </w:rPr>
        <w:t>.</w:t>
      </w:r>
    </w:p>
    <w:p w:rsidR="00356ABC" w:rsidRPr="00235595" w:rsidRDefault="00356ABC" w:rsidP="00356ABC">
      <w:pPr>
        <w:spacing w:line="480" w:lineRule="auto"/>
        <w:rPr>
          <w:rFonts w:ascii="Times New Roman" w:eastAsia="SimSun" w:hAnsi="Times New Roman"/>
          <w:color w:val="000000"/>
          <w:sz w:val="24"/>
          <w:szCs w:val="28"/>
        </w:rPr>
      </w:pPr>
      <w:r w:rsidRPr="00235595">
        <w:rPr>
          <w:rFonts w:ascii="Times New Roman" w:eastAsia="SimSun" w:hAnsi="Times New Roman"/>
          <w:color w:val="000000"/>
          <w:sz w:val="24"/>
          <w:szCs w:val="28"/>
        </w:rPr>
        <w:t xml:space="preserve">Address: </w:t>
      </w:r>
      <w:r w:rsidRPr="00235595">
        <w:rPr>
          <w:rFonts w:ascii="Times New Roman" w:hAnsi="Times New Roman"/>
          <w:color w:val="000000"/>
          <w:sz w:val="24"/>
          <w:szCs w:val="24"/>
        </w:rPr>
        <w:t>Oil Crops Research Institute of Chinese Academy of Agricultural Sciences</w:t>
      </w:r>
      <w:r w:rsidRPr="00235595">
        <w:rPr>
          <w:rFonts w:ascii="Times New Roman" w:eastAsia="SimSun" w:hAnsi="Times New Roman"/>
          <w:color w:val="000000"/>
          <w:sz w:val="24"/>
          <w:szCs w:val="28"/>
        </w:rPr>
        <w:t>, Wuhan, 430062, China.</w:t>
      </w:r>
    </w:p>
    <w:p w:rsidR="00356ABC" w:rsidRPr="00235595" w:rsidRDefault="00356ABC" w:rsidP="00356ABC">
      <w:pPr>
        <w:spacing w:line="480" w:lineRule="auto"/>
        <w:rPr>
          <w:rFonts w:ascii="Times New Roman" w:eastAsia="SimSun" w:hAnsi="Times New Roman"/>
          <w:color w:val="000000"/>
          <w:sz w:val="24"/>
          <w:szCs w:val="28"/>
        </w:rPr>
      </w:pPr>
      <w:r w:rsidRPr="00235595">
        <w:rPr>
          <w:rFonts w:ascii="Times New Roman" w:eastAsia="SimSun" w:hAnsi="Times New Roman"/>
          <w:color w:val="000000"/>
          <w:sz w:val="24"/>
          <w:szCs w:val="28"/>
        </w:rPr>
        <w:t>*(</w:t>
      </w:r>
      <w:r w:rsidRPr="00235595">
        <w:rPr>
          <w:rFonts w:ascii="Times New Roman" w:hAnsi="Times New Roman" w:hint="eastAsia"/>
          <w:color w:val="000000"/>
          <w:sz w:val="24"/>
          <w:szCs w:val="24"/>
        </w:rPr>
        <w:t>Yongjun Yuan</w:t>
      </w:r>
      <w:r w:rsidRPr="00235595">
        <w:rPr>
          <w:rFonts w:ascii="Times New Roman" w:eastAsia="SimSun" w:hAnsi="Times New Roman"/>
          <w:color w:val="000000"/>
          <w:sz w:val="24"/>
          <w:szCs w:val="28"/>
        </w:rPr>
        <w:t xml:space="preserve">) E-mail: </w:t>
      </w:r>
      <w:r w:rsidRPr="00235595">
        <w:rPr>
          <w:rFonts w:ascii="Times New Roman" w:eastAsia="SimSun" w:hAnsi="Times New Roman" w:hint="eastAsia"/>
          <w:color w:val="000000"/>
          <w:sz w:val="24"/>
          <w:szCs w:val="28"/>
        </w:rPr>
        <w:t>yyja9791</w:t>
      </w:r>
      <w:r w:rsidRPr="00235595">
        <w:rPr>
          <w:rFonts w:ascii="Times New Roman" w:eastAsia="SimSun" w:hAnsi="Times New Roman"/>
          <w:color w:val="000000"/>
          <w:sz w:val="24"/>
          <w:szCs w:val="28"/>
        </w:rPr>
        <w:t>@</w:t>
      </w:r>
      <w:r w:rsidRPr="00235595">
        <w:rPr>
          <w:rFonts w:ascii="Times New Roman" w:eastAsia="SimSun" w:hAnsi="Times New Roman" w:hint="eastAsia"/>
          <w:color w:val="000000"/>
          <w:sz w:val="24"/>
          <w:szCs w:val="28"/>
        </w:rPr>
        <w:t>sina</w:t>
      </w:r>
      <w:r w:rsidRPr="00235595">
        <w:rPr>
          <w:rFonts w:ascii="Times New Roman" w:eastAsia="SimSun" w:hAnsi="Times New Roman"/>
          <w:color w:val="000000"/>
          <w:sz w:val="24"/>
          <w:szCs w:val="28"/>
        </w:rPr>
        <w:t>.c</w:t>
      </w:r>
      <w:r w:rsidRPr="00235595">
        <w:rPr>
          <w:rFonts w:ascii="Times New Roman" w:eastAsia="SimSun" w:hAnsi="Times New Roman" w:hint="eastAsia"/>
          <w:color w:val="000000"/>
          <w:sz w:val="24"/>
          <w:szCs w:val="28"/>
        </w:rPr>
        <w:t>om.</w:t>
      </w:r>
    </w:p>
    <w:p w:rsidR="00356ABC" w:rsidRPr="00235595" w:rsidRDefault="00356ABC" w:rsidP="00356ABC">
      <w:pPr>
        <w:spacing w:line="480" w:lineRule="auto"/>
        <w:rPr>
          <w:rFonts w:ascii="Times New Roman" w:eastAsia="SimSun" w:hAnsi="Times New Roman"/>
          <w:color w:val="000000"/>
          <w:sz w:val="24"/>
          <w:szCs w:val="28"/>
        </w:rPr>
      </w:pPr>
      <w:r w:rsidRPr="00235595">
        <w:rPr>
          <w:rFonts w:ascii="Times New Roman" w:eastAsia="SimSun" w:hAnsi="Times New Roman"/>
          <w:color w:val="000000"/>
          <w:sz w:val="24"/>
          <w:szCs w:val="28"/>
        </w:rPr>
        <w:t>Address: School of Food and Bioengineering, Xihua University, Chengdu</w:t>
      </w:r>
      <w:r w:rsidRPr="00235595">
        <w:rPr>
          <w:rFonts w:ascii="Times New Roman" w:eastAsia="SimSun" w:hAnsi="Times New Roman" w:hint="eastAsia"/>
          <w:color w:val="000000"/>
          <w:sz w:val="24"/>
          <w:szCs w:val="28"/>
        </w:rPr>
        <w:t>,</w:t>
      </w:r>
      <w:r w:rsidRPr="00235595">
        <w:rPr>
          <w:rFonts w:ascii="Times New Roman" w:eastAsia="SimSun" w:hAnsi="Times New Roman"/>
          <w:color w:val="000000"/>
          <w:sz w:val="24"/>
          <w:szCs w:val="28"/>
        </w:rPr>
        <w:t xml:space="preserve"> 610039, China.</w:t>
      </w:r>
      <w:r w:rsidRPr="00235595">
        <w:rPr>
          <w:rFonts w:ascii="Times New Roman" w:eastAsia="SimSun" w:hAnsi="Times New Roman" w:hint="eastAsia"/>
          <w:color w:val="000000"/>
          <w:sz w:val="24"/>
          <w:szCs w:val="28"/>
        </w:rPr>
        <w:t xml:space="preserve"> </w:t>
      </w:r>
    </w:p>
    <w:p w:rsidR="00356ABC" w:rsidRPr="00235595" w:rsidRDefault="00356ABC" w:rsidP="00356ABC">
      <w:pPr>
        <w:spacing w:line="480" w:lineRule="auto"/>
        <w:rPr>
          <w:rFonts w:ascii="Times New Roman" w:eastAsia="SimSun" w:hAnsi="Times New Roman"/>
          <w:color w:val="000000"/>
          <w:sz w:val="24"/>
          <w:szCs w:val="24"/>
        </w:rPr>
      </w:pPr>
      <w:r w:rsidRPr="00235595">
        <w:rPr>
          <w:rFonts w:ascii="Times New Roman" w:eastAsia="SimSun" w:hAnsi="Times New Roman" w:hint="eastAsia"/>
          <w:color w:val="000000"/>
          <w:sz w:val="24"/>
          <w:szCs w:val="24"/>
        </w:rPr>
        <w:lastRenderedPageBreak/>
        <w:t>Tel.</w:t>
      </w:r>
      <w:r w:rsidRPr="00235595">
        <w:rPr>
          <w:rFonts w:ascii="Times New Roman" w:eastAsia="SimSun" w:hAnsi="Times New Roman"/>
          <w:color w:val="000000"/>
          <w:sz w:val="24"/>
          <w:szCs w:val="24"/>
        </w:rPr>
        <w:t>: 028</w:t>
      </w:r>
      <w:r w:rsidRPr="00235595">
        <w:rPr>
          <w:rFonts w:ascii="Times New Roman" w:eastAsia="SimSun" w:hAnsi="Times New Roman" w:hint="eastAsia"/>
          <w:color w:val="000000"/>
          <w:sz w:val="24"/>
          <w:szCs w:val="24"/>
        </w:rPr>
        <w:t>-</w:t>
      </w:r>
      <w:r w:rsidRPr="00235595">
        <w:rPr>
          <w:rFonts w:ascii="Times New Roman" w:eastAsia="SimSun" w:hAnsi="Times New Roman"/>
          <w:color w:val="000000"/>
          <w:sz w:val="24"/>
          <w:szCs w:val="24"/>
        </w:rPr>
        <w:t>87720037</w:t>
      </w:r>
    </w:p>
    <w:p w:rsidR="00356ABC" w:rsidRPr="00235595" w:rsidRDefault="00356ABC" w:rsidP="00356ABC">
      <w:pPr>
        <w:spacing w:after="0" w:line="480" w:lineRule="auto"/>
        <w:rPr>
          <w:rFonts w:ascii="Times New Roman" w:eastAsia="SimSun" w:hAnsi="Times New Roman"/>
          <w:color w:val="000000"/>
          <w:sz w:val="24"/>
          <w:szCs w:val="24"/>
        </w:rPr>
      </w:pPr>
      <w:r w:rsidRPr="00235595">
        <w:rPr>
          <w:rFonts w:ascii="Times New Roman" w:eastAsia="SimSun" w:hAnsi="Times New Roman"/>
          <w:color w:val="000000"/>
          <w:sz w:val="24"/>
          <w:szCs w:val="24"/>
        </w:rPr>
        <w:t>Fax: 028-87720552</w:t>
      </w:r>
    </w:p>
    <w:bookmarkEnd w:id="3"/>
    <w:p w:rsidR="00C6013C" w:rsidRPr="00235595" w:rsidRDefault="001D266E" w:rsidP="001D266E">
      <w:pPr>
        <w:spacing w:after="0" w:line="360" w:lineRule="auto"/>
        <w:rPr>
          <w:rFonts w:ascii="Times New Roman" w:hAnsi="Times New Roman"/>
          <w:b/>
          <w:bCs/>
          <w:noProof/>
          <w:color w:val="000000"/>
          <w:sz w:val="24"/>
          <w:szCs w:val="24"/>
        </w:rPr>
      </w:pPr>
      <w:r w:rsidRPr="00235595">
        <w:rPr>
          <w:rFonts w:ascii="Times New Roman" w:hAnsi="Times New Roman"/>
          <w:color w:val="000000"/>
        </w:rPr>
        <w:br w:type="page"/>
      </w:r>
      <w:r w:rsidR="00C6013C" w:rsidRPr="00235595">
        <w:rPr>
          <w:rFonts w:ascii="TimesNewRomanPSMT" w:hAnsi="TimesNewRomanPSMT"/>
          <w:color w:val="000000"/>
          <w:sz w:val="23"/>
          <w:szCs w:val="23"/>
        </w:rPr>
        <w:lastRenderedPageBreak/>
        <w:t>Th</w:t>
      </w:r>
      <w:r w:rsidR="00035F14" w:rsidRPr="00235595">
        <w:rPr>
          <w:rFonts w:ascii="TimesNewRomanPSMT" w:hAnsi="TimesNewRomanPSMT" w:hint="eastAsia"/>
          <w:color w:val="000000"/>
          <w:sz w:val="23"/>
          <w:szCs w:val="23"/>
        </w:rPr>
        <w:t>e supporting inform</w:t>
      </w:r>
      <w:r w:rsidR="00C6013C" w:rsidRPr="00235595">
        <w:rPr>
          <w:rFonts w:ascii="TimesNewRomanPSMT" w:hAnsi="TimesNewRomanPSMT"/>
          <w:color w:val="000000"/>
          <w:sz w:val="23"/>
          <w:szCs w:val="23"/>
        </w:rPr>
        <w:t xml:space="preserve">ation includes </w:t>
      </w:r>
      <w:r w:rsidR="005236BA" w:rsidRPr="00235595">
        <w:rPr>
          <w:rFonts w:ascii="TimesNewRomanPSMT" w:hAnsi="TimesNewRomanPSMT" w:hint="eastAsia"/>
          <w:color w:val="000000"/>
          <w:sz w:val="23"/>
          <w:szCs w:val="23"/>
        </w:rPr>
        <w:t xml:space="preserve">the </w:t>
      </w:r>
      <w:r w:rsidR="00C6013C" w:rsidRPr="00235595">
        <w:rPr>
          <w:rFonts w:ascii="TimesNewRomanPSMT" w:hAnsi="TimesNewRomanPSMT"/>
          <w:color w:val="000000"/>
          <w:sz w:val="23"/>
          <w:szCs w:val="23"/>
        </w:rPr>
        <w:t>following items:</w:t>
      </w:r>
    </w:p>
    <w:p w:rsidR="00C12C06" w:rsidRPr="00235595" w:rsidRDefault="00C12C06" w:rsidP="00E02EAA">
      <w:pPr>
        <w:spacing w:after="0" w:line="360" w:lineRule="auto"/>
        <w:jc w:val="both"/>
        <w:rPr>
          <w:rFonts w:ascii="Times New Roman" w:hAnsi="Times New Roman" w:hint="eastAsia"/>
          <w:noProof/>
          <w:color w:val="000000"/>
          <w:sz w:val="24"/>
          <w:szCs w:val="24"/>
        </w:rPr>
      </w:pPr>
      <w:r w:rsidRPr="00235595">
        <w:rPr>
          <w:rFonts w:ascii="Times New Roman" w:hAnsi="Times New Roman"/>
          <w:b/>
          <w:bCs/>
          <w:noProof/>
          <w:color w:val="000000"/>
          <w:sz w:val="24"/>
          <w:szCs w:val="24"/>
        </w:rPr>
        <w:t xml:space="preserve">Figure </w:t>
      </w:r>
      <w:r w:rsidRPr="00235595">
        <w:rPr>
          <w:rFonts w:ascii="Times New Roman" w:hAnsi="Times New Roman" w:hint="eastAsia"/>
          <w:b/>
          <w:bCs/>
          <w:noProof/>
          <w:color w:val="000000"/>
          <w:sz w:val="24"/>
          <w:szCs w:val="24"/>
        </w:rPr>
        <w:t>S</w:t>
      </w:r>
      <w:r w:rsidRPr="00235595">
        <w:rPr>
          <w:rFonts w:ascii="Times New Roman" w:hAnsi="Times New Roman"/>
          <w:b/>
          <w:bCs/>
          <w:noProof/>
          <w:color w:val="000000"/>
          <w:sz w:val="24"/>
          <w:szCs w:val="24"/>
        </w:rPr>
        <w:t xml:space="preserve">1. </w:t>
      </w:r>
      <w:r w:rsidRPr="00235595">
        <w:rPr>
          <w:rFonts w:ascii="Times New Roman" w:hAnsi="Times New Roman"/>
          <w:noProof/>
          <w:color w:val="000000"/>
          <w:sz w:val="24"/>
          <w:szCs w:val="24"/>
        </w:rPr>
        <w:t>Temperature of rapeseed after different microwave times</w:t>
      </w:r>
      <w:r w:rsidRPr="00235595">
        <w:rPr>
          <w:rFonts w:ascii="Times New Roman" w:hAnsi="Times New Roman" w:hint="eastAsia"/>
          <w:noProof/>
          <w:color w:val="000000"/>
          <w:sz w:val="24"/>
          <w:szCs w:val="24"/>
        </w:rPr>
        <w:t>.</w:t>
      </w:r>
    </w:p>
    <w:p w:rsidR="00E02EAA" w:rsidRPr="00235595" w:rsidRDefault="00933F0E" w:rsidP="00E02EAA">
      <w:pPr>
        <w:spacing w:after="0" w:line="360" w:lineRule="auto"/>
        <w:jc w:val="both"/>
        <w:rPr>
          <w:rFonts w:ascii="Times New Roman" w:eastAsia="SimSun" w:hAnsi="Times New Roman" w:hint="eastAsia"/>
          <w:b/>
          <w:bCs/>
          <w:color w:val="000000"/>
          <w:sz w:val="24"/>
          <w:szCs w:val="24"/>
        </w:rPr>
      </w:pPr>
      <w:r w:rsidRPr="00235595">
        <w:rPr>
          <w:rFonts w:ascii="Times New Roman" w:hAnsi="Times New Roman" w:hint="eastAsia"/>
          <w:b/>
          <w:bCs/>
          <w:noProof/>
          <w:color w:val="000000"/>
          <w:sz w:val="24"/>
          <w:szCs w:val="24"/>
        </w:rPr>
        <w:t>T</w:t>
      </w:r>
      <w:r w:rsidRPr="00235595">
        <w:rPr>
          <w:rFonts w:ascii="Times New Roman" w:hAnsi="Times New Roman"/>
          <w:b/>
          <w:bCs/>
          <w:noProof/>
          <w:color w:val="000000"/>
          <w:sz w:val="24"/>
          <w:szCs w:val="24"/>
        </w:rPr>
        <w:t xml:space="preserve">able S1. </w:t>
      </w:r>
      <w:r w:rsidRPr="00235595">
        <w:rPr>
          <w:rFonts w:ascii="Times New Roman" w:hAnsi="Times New Roman"/>
          <w:noProof/>
          <w:color w:val="000000"/>
          <w:sz w:val="24"/>
          <w:szCs w:val="24"/>
        </w:rPr>
        <w:t>Information of phenolic standards</w:t>
      </w:r>
      <w:r w:rsidRPr="00235595">
        <w:rPr>
          <w:rFonts w:ascii="Times New Roman" w:hAnsi="Times New Roman" w:hint="eastAsia"/>
          <w:noProof/>
          <w:color w:val="000000"/>
          <w:sz w:val="24"/>
          <w:szCs w:val="24"/>
        </w:rPr>
        <w:t>.</w:t>
      </w:r>
    </w:p>
    <w:p w:rsidR="00E02EAA" w:rsidRPr="00235595" w:rsidRDefault="00933F0E" w:rsidP="00E02EAA">
      <w:pPr>
        <w:spacing w:after="0" w:line="360" w:lineRule="auto"/>
        <w:jc w:val="both"/>
        <w:rPr>
          <w:rStyle w:val="fontstyle01"/>
          <w:rFonts w:ascii="Times New Roman" w:hAnsi="Times New Roman"/>
          <w:b w:val="0"/>
          <w:bCs w:val="0"/>
        </w:rPr>
      </w:pPr>
      <w:r w:rsidRPr="00235595">
        <w:rPr>
          <w:rFonts w:ascii="Times New Roman" w:hAnsi="Times New Roman"/>
          <w:b/>
          <w:bCs/>
          <w:noProof/>
          <w:color w:val="000000"/>
          <w:sz w:val="24"/>
          <w:szCs w:val="24"/>
        </w:rPr>
        <w:t>Table S</w:t>
      </w:r>
      <w:r w:rsidRPr="00235595">
        <w:rPr>
          <w:rFonts w:ascii="Times New Roman" w:hAnsi="Times New Roman" w:hint="eastAsia"/>
          <w:b/>
          <w:bCs/>
          <w:noProof/>
          <w:color w:val="000000"/>
          <w:sz w:val="24"/>
          <w:szCs w:val="24"/>
        </w:rPr>
        <w:t>2</w:t>
      </w:r>
      <w:r w:rsidRPr="00235595">
        <w:rPr>
          <w:rFonts w:ascii="Times New Roman" w:hAnsi="Times New Roman"/>
          <w:b/>
          <w:bCs/>
          <w:noProof/>
          <w:color w:val="000000"/>
          <w:sz w:val="24"/>
          <w:szCs w:val="24"/>
        </w:rPr>
        <w:t xml:space="preserve">. </w:t>
      </w:r>
      <w:r w:rsidRPr="00235595">
        <w:rPr>
          <w:rFonts w:ascii="Times New Roman" w:hAnsi="Times New Roman"/>
          <w:noProof/>
          <w:color w:val="000000"/>
          <w:sz w:val="24"/>
          <w:szCs w:val="24"/>
        </w:rPr>
        <w:t xml:space="preserve">MRM transitions and MS parameters of the </w:t>
      </w:r>
      <w:r w:rsidR="00035F14" w:rsidRPr="00235595">
        <w:rPr>
          <w:rFonts w:ascii="Times New Roman" w:hAnsi="Times New Roman" w:hint="eastAsia"/>
          <w:noProof/>
          <w:color w:val="000000"/>
          <w:sz w:val="24"/>
          <w:szCs w:val="24"/>
        </w:rPr>
        <w:t>method</w:t>
      </w:r>
      <w:r w:rsidR="00E02EAA" w:rsidRPr="00235595">
        <w:rPr>
          <w:rStyle w:val="fontstyle01"/>
          <w:rFonts w:ascii="Times New Roman" w:hAnsi="Times New Roman"/>
          <w:b w:val="0"/>
          <w:bCs w:val="0"/>
        </w:rPr>
        <w:t>.</w:t>
      </w:r>
    </w:p>
    <w:p w:rsidR="00E02EAA" w:rsidRPr="00235595" w:rsidRDefault="00933F0E" w:rsidP="00E02EAA">
      <w:pPr>
        <w:spacing w:after="0" w:line="360" w:lineRule="auto"/>
        <w:jc w:val="both"/>
        <w:rPr>
          <w:rStyle w:val="fontstyle01"/>
          <w:rFonts w:ascii="Times New Roman" w:hAnsi="Times New Roman"/>
        </w:rPr>
      </w:pPr>
      <w:r w:rsidRPr="00235595">
        <w:rPr>
          <w:rFonts w:ascii="Times New Roman" w:hAnsi="Times New Roman"/>
          <w:b/>
          <w:bCs/>
          <w:noProof/>
          <w:color w:val="000000"/>
          <w:sz w:val="24"/>
          <w:szCs w:val="24"/>
        </w:rPr>
        <w:t>Table S</w:t>
      </w:r>
      <w:r w:rsidR="00500B64" w:rsidRPr="00235595">
        <w:rPr>
          <w:rFonts w:ascii="Times New Roman" w:hAnsi="Times New Roman" w:hint="eastAsia"/>
          <w:b/>
          <w:bCs/>
          <w:noProof/>
          <w:color w:val="000000"/>
          <w:sz w:val="24"/>
          <w:szCs w:val="24"/>
        </w:rPr>
        <w:t>3</w:t>
      </w:r>
      <w:r w:rsidRPr="00235595">
        <w:rPr>
          <w:rFonts w:ascii="Times New Roman" w:hAnsi="Times New Roman"/>
          <w:b/>
          <w:bCs/>
          <w:noProof/>
          <w:color w:val="000000"/>
          <w:sz w:val="24"/>
          <w:szCs w:val="24"/>
        </w:rPr>
        <w:t>.</w:t>
      </w:r>
      <w:r w:rsidRPr="00235595">
        <w:rPr>
          <w:rFonts w:ascii="Times New Roman" w:hAnsi="Times New Roman"/>
          <w:noProof/>
          <w:color w:val="000000"/>
          <w:sz w:val="24"/>
          <w:szCs w:val="24"/>
        </w:rPr>
        <w:t xml:space="preserve"> Intra-day and inter-day precision of the method.</w:t>
      </w:r>
    </w:p>
    <w:p w:rsidR="00970515" w:rsidRPr="00235595" w:rsidRDefault="00970515" w:rsidP="00022E3E">
      <w:pPr>
        <w:spacing w:after="0" w:line="360" w:lineRule="auto"/>
        <w:jc w:val="both"/>
        <w:rPr>
          <w:rStyle w:val="fontstyle01"/>
          <w:rFonts w:ascii="Times New Roman" w:hAnsi="Times New Roman" w:hint="eastAsia"/>
          <w:b w:val="0"/>
          <w:bCs w:val="0"/>
        </w:rPr>
      </w:pPr>
      <w:r w:rsidRPr="00235595">
        <w:rPr>
          <w:rStyle w:val="fontstyle01"/>
          <w:rFonts w:ascii="Times New Roman" w:hAnsi="Times New Roman"/>
        </w:rPr>
        <w:t xml:space="preserve">Table </w:t>
      </w:r>
      <w:r w:rsidRPr="00235595">
        <w:rPr>
          <w:rStyle w:val="fontstyle01"/>
          <w:rFonts w:ascii="Times New Roman" w:hAnsi="Times New Roman" w:hint="eastAsia"/>
        </w:rPr>
        <w:t>S</w:t>
      </w:r>
      <w:r w:rsidR="00500B64" w:rsidRPr="00235595">
        <w:rPr>
          <w:rStyle w:val="fontstyle01"/>
          <w:rFonts w:ascii="Times New Roman" w:hAnsi="Times New Roman" w:hint="eastAsia"/>
        </w:rPr>
        <w:t>4</w:t>
      </w:r>
      <w:r w:rsidR="00035F14" w:rsidRPr="00235595">
        <w:rPr>
          <w:rStyle w:val="fontstyle01"/>
          <w:rFonts w:ascii="Times New Roman" w:hAnsi="Times New Roman" w:hint="eastAsia"/>
        </w:rPr>
        <w:t>.</w:t>
      </w:r>
      <w:r w:rsidRPr="00235595">
        <w:rPr>
          <w:rStyle w:val="fontstyle01"/>
          <w:rFonts w:ascii="Times New Roman" w:hAnsi="Times New Roman"/>
        </w:rPr>
        <w:t xml:space="preserve"> </w:t>
      </w:r>
      <w:r w:rsidR="00035F14" w:rsidRPr="00235595">
        <w:rPr>
          <w:rStyle w:val="fontstyle01"/>
          <w:rFonts w:ascii="Times New Roman" w:hAnsi="Times New Roman" w:hint="eastAsia"/>
          <w:b w:val="0"/>
          <w:bCs w:val="0"/>
        </w:rPr>
        <w:t>F</w:t>
      </w:r>
      <w:r w:rsidRPr="00235595">
        <w:rPr>
          <w:rStyle w:val="fontstyle01"/>
          <w:rFonts w:ascii="Times New Roman" w:hAnsi="Times New Roman"/>
          <w:b w:val="0"/>
          <w:bCs w:val="0"/>
        </w:rPr>
        <w:t>atty acid</w:t>
      </w:r>
      <w:r w:rsidR="00035F14" w:rsidRPr="00235595">
        <w:rPr>
          <w:rStyle w:val="fontstyle01"/>
          <w:rFonts w:ascii="Times New Roman" w:hAnsi="Times New Roman" w:hint="eastAsia"/>
          <w:b w:val="0"/>
          <w:bCs w:val="0"/>
        </w:rPr>
        <w:t xml:space="preserve"> composition</w:t>
      </w:r>
      <w:r w:rsidRPr="00235595">
        <w:rPr>
          <w:rStyle w:val="fontstyle01"/>
          <w:rFonts w:ascii="Times New Roman" w:hAnsi="Times New Roman"/>
          <w:b w:val="0"/>
          <w:bCs w:val="0"/>
        </w:rPr>
        <w:t xml:space="preserve"> </w:t>
      </w:r>
      <w:r w:rsidR="00035F14" w:rsidRPr="00235595">
        <w:rPr>
          <w:rStyle w:val="fontstyle01"/>
          <w:rFonts w:ascii="Times New Roman" w:hAnsi="Times New Roman"/>
          <w:b w:val="0"/>
          <w:bCs w:val="0"/>
        </w:rPr>
        <w:t xml:space="preserve">of rapeseed oil after microwave pretreatment </w:t>
      </w:r>
      <w:r w:rsidRPr="00235595">
        <w:rPr>
          <w:rStyle w:val="fontstyle01"/>
          <w:rFonts w:ascii="Times New Roman" w:hAnsi="Times New Roman"/>
          <w:b w:val="0"/>
          <w:bCs w:val="0"/>
        </w:rPr>
        <w:t>during storage</w:t>
      </w:r>
      <w:r w:rsidRPr="00235595">
        <w:rPr>
          <w:rStyle w:val="fontstyle01"/>
          <w:rFonts w:ascii="Times New Roman" w:hAnsi="Times New Roman" w:hint="eastAsia"/>
          <w:b w:val="0"/>
          <w:bCs w:val="0"/>
        </w:rPr>
        <w:t>.</w:t>
      </w:r>
    </w:p>
    <w:p w:rsidR="00C12C06" w:rsidRPr="00235595" w:rsidRDefault="00C6013C" w:rsidP="00C12C06">
      <w:pPr>
        <w:pStyle w:val="Heading1"/>
        <w:spacing w:before="0" w:after="0" w:line="360" w:lineRule="auto"/>
        <w:rPr>
          <w:rFonts w:ascii="Times New Roman" w:hAnsi="Times New Roman"/>
          <w:noProof/>
          <w:color w:val="000000"/>
          <w:sz w:val="24"/>
          <w:szCs w:val="24"/>
        </w:rPr>
      </w:pPr>
      <w:r w:rsidRPr="00235595">
        <w:rPr>
          <w:color w:val="000000"/>
          <w:sz w:val="24"/>
          <w:szCs w:val="24"/>
        </w:rPr>
        <w:br w:type="page"/>
      </w:r>
      <w:bookmarkStart w:id="11" w:name="_Hlk96631677"/>
      <w:r w:rsidR="00C12C06" w:rsidRPr="00235595">
        <w:rPr>
          <w:rFonts w:ascii="Times New Roman" w:hAnsi="Times New Roman" w:hint="eastAsia"/>
          <w:noProof/>
          <w:color w:val="000000"/>
          <w:sz w:val="24"/>
          <w:szCs w:val="24"/>
        </w:rPr>
        <w:t>Figure S1</w:t>
      </w:r>
    </w:p>
    <w:p w:rsidR="00C12C06" w:rsidRPr="00235595" w:rsidRDefault="00B71791" w:rsidP="00C12C06">
      <w:pPr>
        <w:rPr>
          <w:color w:val="000000"/>
        </w:rPr>
      </w:pPr>
      <w:r w:rsidRPr="00235595">
        <w:rPr>
          <w:noProof/>
          <w:color w:val="000000"/>
          <w:lang w:val="en-IN" w:eastAsia="en-IN"/>
        </w:rPr>
        <w:drawing>
          <wp:inline distT="0" distB="0" distL="0" distR="0">
            <wp:extent cx="5486400" cy="3116580"/>
            <wp:effectExtent l="0" t="0" r="0" b="0"/>
            <wp:docPr id="1" name="Picture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S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116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005C" w:rsidRPr="00235595" w:rsidRDefault="00C12C06" w:rsidP="00500B64">
      <w:pPr>
        <w:pStyle w:val="Heading1"/>
        <w:spacing w:before="0" w:after="0" w:line="360" w:lineRule="auto"/>
        <w:jc w:val="center"/>
        <w:rPr>
          <w:rFonts w:ascii="Times New Roman" w:hAnsi="Times New Roman" w:hint="eastAsia"/>
          <w:b w:val="0"/>
          <w:bCs w:val="0"/>
          <w:noProof/>
          <w:color w:val="000000"/>
          <w:sz w:val="24"/>
          <w:szCs w:val="24"/>
        </w:rPr>
      </w:pPr>
      <w:r w:rsidRPr="00235595">
        <w:rPr>
          <w:noProof/>
          <w:color w:val="000000"/>
          <w:sz w:val="24"/>
          <w:szCs w:val="24"/>
        </w:rPr>
        <w:br w:type="page"/>
      </w:r>
      <w:r w:rsidR="006D2284" w:rsidRPr="00235595">
        <w:rPr>
          <w:rFonts w:ascii="Times New Roman" w:hAnsi="Times New Roman" w:hint="eastAsia"/>
          <w:noProof/>
          <w:color w:val="000000"/>
          <w:sz w:val="24"/>
          <w:szCs w:val="24"/>
        </w:rPr>
        <w:t>T</w:t>
      </w:r>
      <w:r w:rsidR="006D2284" w:rsidRPr="00235595">
        <w:rPr>
          <w:rFonts w:ascii="Times New Roman" w:hAnsi="Times New Roman"/>
          <w:noProof/>
          <w:color w:val="000000"/>
          <w:sz w:val="24"/>
          <w:szCs w:val="24"/>
        </w:rPr>
        <w:t xml:space="preserve">able S1. </w:t>
      </w:r>
      <w:r w:rsidR="006D2284" w:rsidRPr="00235595">
        <w:rPr>
          <w:rFonts w:ascii="Times New Roman" w:hAnsi="Times New Roman"/>
          <w:b w:val="0"/>
          <w:bCs w:val="0"/>
          <w:noProof/>
          <w:color w:val="000000"/>
          <w:sz w:val="24"/>
          <w:szCs w:val="24"/>
        </w:rPr>
        <w:t>Information of phenolic standards</w:t>
      </w:r>
      <w:r w:rsidR="006D2284" w:rsidRPr="00235595">
        <w:rPr>
          <w:rFonts w:ascii="Times New Roman" w:hAnsi="Times New Roman" w:hint="eastAsia"/>
          <w:b w:val="0"/>
          <w:bCs w:val="0"/>
          <w:noProof/>
          <w:color w:val="000000"/>
          <w:sz w:val="24"/>
          <w:szCs w:val="24"/>
        </w:rPr>
        <w:t>.</w:t>
      </w:r>
    </w:p>
    <w:tbl>
      <w:tblPr>
        <w:tblW w:w="5286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5"/>
        <w:gridCol w:w="1703"/>
        <w:gridCol w:w="1134"/>
        <w:gridCol w:w="993"/>
        <w:gridCol w:w="1134"/>
        <w:gridCol w:w="851"/>
        <w:gridCol w:w="3049"/>
      </w:tblGrid>
      <w:tr w:rsidR="003F7571" w:rsidRPr="00235595" w:rsidTr="005719F7">
        <w:trPr>
          <w:trHeight w:val="227"/>
          <w:jc w:val="center"/>
        </w:trPr>
        <w:tc>
          <w:tcPr>
            <w:tcW w:w="27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11"/>
          <w:p w:rsidR="00A7259C" w:rsidRPr="00235595" w:rsidRDefault="00A7259C" w:rsidP="00747163">
            <w:pPr>
              <w:spacing w:after="0"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No.</w:t>
            </w:r>
          </w:p>
        </w:tc>
        <w:tc>
          <w:tcPr>
            <w:tcW w:w="9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259C" w:rsidRPr="00235595" w:rsidRDefault="00A7259C" w:rsidP="00747163">
            <w:pPr>
              <w:spacing w:after="0"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60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259C" w:rsidRPr="00235595" w:rsidRDefault="00A7259C" w:rsidP="00747163">
            <w:pPr>
              <w:spacing w:after="0"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Formula</w:t>
            </w:r>
          </w:p>
        </w:tc>
        <w:tc>
          <w:tcPr>
            <w:tcW w:w="53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259C" w:rsidRPr="00235595" w:rsidRDefault="00A7259C" w:rsidP="00747163">
            <w:pPr>
              <w:spacing w:after="0"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Molecular Weight</w:t>
            </w:r>
          </w:p>
        </w:tc>
        <w:tc>
          <w:tcPr>
            <w:tcW w:w="60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259C" w:rsidRPr="00235595" w:rsidRDefault="00A7259C" w:rsidP="00747163">
            <w:pPr>
              <w:spacing w:after="0"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CAS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259C" w:rsidRPr="00235595" w:rsidRDefault="00A7259C" w:rsidP="00747163">
            <w:pPr>
              <w:spacing w:after="0"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Purity</w:t>
            </w:r>
          </w:p>
        </w:tc>
        <w:tc>
          <w:tcPr>
            <w:tcW w:w="162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59C" w:rsidRPr="00235595" w:rsidRDefault="00A7259C" w:rsidP="00747163">
            <w:pPr>
              <w:spacing w:after="0"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 xml:space="preserve"> Producer</w:t>
            </w:r>
          </w:p>
        </w:tc>
      </w:tr>
      <w:tr w:rsidR="003F7571" w:rsidRPr="00235595" w:rsidTr="005719F7">
        <w:trPr>
          <w:trHeight w:val="227"/>
          <w:jc w:val="center"/>
        </w:trPr>
        <w:tc>
          <w:tcPr>
            <w:tcW w:w="2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75E" w:rsidRPr="00235595" w:rsidRDefault="00DE075E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E075E" w:rsidRPr="00235595" w:rsidRDefault="00DE075E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hyperlink r:id="rId8" w:history="1">
              <w:r w:rsidRPr="00235595">
                <w:rPr>
                  <w:rFonts w:ascii="Times New Roman" w:eastAsia="SimSun" w:hAnsi="Times New Roman"/>
                  <w:color w:val="000000"/>
                  <w:sz w:val="18"/>
                  <w:szCs w:val="18"/>
                </w:rPr>
                <w:t>Sinapine</w:t>
              </w:r>
            </w:hyperlink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75E" w:rsidRPr="00235595" w:rsidRDefault="00DE075E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C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H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24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NO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75E" w:rsidRPr="00235595" w:rsidRDefault="00DE075E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 xml:space="preserve">310.3655 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75E" w:rsidRPr="00235595" w:rsidRDefault="00DE075E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18696-26-9</w:t>
            </w:r>
          </w:p>
        </w:tc>
        <w:tc>
          <w:tcPr>
            <w:tcW w:w="4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75E" w:rsidRPr="00235595" w:rsidRDefault="00DE075E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99.90%</w:t>
            </w:r>
          </w:p>
        </w:tc>
        <w:tc>
          <w:tcPr>
            <w:tcW w:w="16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75E" w:rsidRPr="00235595" w:rsidRDefault="00B05634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ANPEL Laboratory Technologies (Shanghai) Inc.</w:t>
            </w:r>
          </w:p>
        </w:tc>
      </w:tr>
      <w:tr w:rsidR="003F7571" w:rsidRPr="00235595" w:rsidTr="005719F7">
        <w:trPr>
          <w:trHeight w:val="227"/>
          <w:jc w:val="center"/>
        </w:trPr>
        <w:tc>
          <w:tcPr>
            <w:tcW w:w="2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301EE" w:rsidRPr="00235595" w:rsidRDefault="00C301EE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301EE" w:rsidRPr="00235595" w:rsidRDefault="00C301EE" w:rsidP="00747163">
            <w:pPr>
              <w:spacing w:line="2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Methyl sinapate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301EE" w:rsidRPr="00235595" w:rsidRDefault="00C301EE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C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H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14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O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301EE" w:rsidRPr="00235595" w:rsidRDefault="00C301EE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238.2407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301EE" w:rsidRPr="00235595" w:rsidRDefault="00C301EE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20733-94-2</w:t>
            </w:r>
          </w:p>
        </w:tc>
        <w:tc>
          <w:tcPr>
            <w:tcW w:w="4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301EE" w:rsidRPr="00235595" w:rsidRDefault="00C301EE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98.90%</w:t>
            </w:r>
          </w:p>
        </w:tc>
        <w:tc>
          <w:tcPr>
            <w:tcW w:w="16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301EE" w:rsidRPr="00235595" w:rsidRDefault="00C301EE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ANPEL Laboratory Technologies (Shanghai) Inc.</w:t>
            </w:r>
          </w:p>
        </w:tc>
      </w:tr>
      <w:tr w:rsidR="003F7571" w:rsidRPr="00235595" w:rsidTr="005719F7">
        <w:trPr>
          <w:trHeight w:val="227"/>
          <w:jc w:val="center"/>
        </w:trPr>
        <w:tc>
          <w:tcPr>
            <w:tcW w:w="2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301EE" w:rsidRPr="00235595" w:rsidRDefault="00C301EE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301EE" w:rsidRPr="00235595" w:rsidRDefault="00C301EE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Coniferyl aldehyde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301EE" w:rsidRPr="00235595" w:rsidRDefault="00C301EE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C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H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O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301EE" w:rsidRPr="00235595" w:rsidRDefault="00C301EE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178.1851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301EE" w:rsidRPr="00235595" w:rsidRDefault="00C301EE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20649-42-7</w:t>
            </w:r>
          </w:p>
        </w:tc>
        <w:tc>
          <w:tcPr>
            <w:tcW w:w="4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301EE" w:rsidRPr="00235595" w:rsidRDefault="00C301EE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98.50%</w:t>
            </w:r>
          </w:p>
        </w:tc>
        <w:tc>
          <w:tcPr>
            <w:tcW w:w="16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301EE" w:rsidRPr="00235595" w:rsidRDefault="00C301EE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ANPEL Laboratory Technologies (Shanghai) Inc.</w:t>
            </w:r>
          </w:p>
        </w:tc>
      </w:tr>
      <w:tr w:rsidR="003F7571" w:rsidRPr="00235595" w:rsidTr="005719F7">
        <w:trPr>
          <w:trHeight w:val="227"/>
          <w:jc w:val="center"/>
        </w:trPr>
        <w:tc>
          <w:tcPr>
            <w:tcW w:w="2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EE" w:rsidRPr="00235595" w:rsidRDefault="00C301EE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EE" w:rsidRPr="00235595" w:rsidRDefault="00C301EE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Vanillin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EE" w:rsidRPr="00235595" w:rsidRDefault="00C301EE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C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H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O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EE" w:rsidRPr="00235595" w:rsidRDefault="00C301EE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152.147</w:t>
            </w:r>
            <w:r w:rsidR="00900F0D"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EE" w:rsidRPr="00235595" w:rsidRDefault="00C301EE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121-33-5</w:t>
            </w:r>
          </w:p>
        </w:tc>
        <w:tc>
          <w:tcPr>
            <w:tcW w:w="4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EE" w:rsidRPr="00235595" w:rsidRDefault="00C301EE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99.90%</w:t>
            </w:r>
          </w:p>
        </w:tc>
        <w:tc>
          <w:tcPr>
            <w:tcW w:w="16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EE" w:rsidRPr="00235595" w:rsidRDefault="00C301EE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ANPEL Laboratory Technologies (Shanghai) Inc.</w:t>
            </w:r>
          </w:p>
        </w:tc>
      </w:tr>
      <w:tr w:rsidR="003F7571" w:rsidRPr="00235595" w:rsidTr="005719F7">
        <w:trPr>
          <w:trHeight w:val="227"/>
          <w:jc w:val="center"/>
        </w:trPr>
        <w:tc>
          <w:tcPr>
            <w:tcW w:w="2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EE" w:rsidRPr="00235595" w:rsidRDefault="00C301EE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301EE" w:rsidRPr="00235595" w:rsidRDefault="00C301EE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Baicalein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301EE" w:rsidRPr="00235595" w:rsidRDefault="00C301EE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C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H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O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301EE" w:rsidRPr="00235595" w:rsidRDefault="00C301EE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270.2370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301EE" w:rsidRPr="00235595" w:rsidRDefault="00C301EE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491-67-8</w:t>
            </w:r>
          </w:p>
        </w:tc>
        <w:tc>
          <w:tcPr>
            <w:tcW w:w="4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301EE" w:rsidRPr="00235595" w:rsidRDefault="00C301EE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98.00%</w:t>
            </w:r>
          </w:p>
        </w:tc>
        <w:tc>
          <w:tcPr>
            <w:tcW w:w="16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EE" w:rsidRPr="00235595" w:rsidRDefault="00C301EE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ANPEL Laboratory Technologies (Shanghai) Inc.</w:t>
            </w:r>
          </w:p>
        </w:tc>
      </w:tr>
      <w:tr w:rsidR="003F7571" w:rsidRPr="00235595" w:rsidTr="005719F7">
        <w:trPr>
          <w:trHeight w:val="227"/>
          <w:jc w:val="center"/>
        </w:trPr>
        <w:tc>
          <w:tcPr>
            <w:tcW w:w="2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EE" w:rsidRPr="00235595" w:rsidRDefault="00C301EE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301EE" w:rsidRPr="00235595" w:rsidRDefault="00C301EE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Diosmetin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301EE" w:rsidRPr="00235595" w:rsidRDefault="00C301EE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C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H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O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301EE" w:rsidRPr="00235595" w:rsidRDefault="00C301EE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00.2631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301EE" w:rsidRPr="00235595" w:rsidRDefault="00C301EE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520-34-3</w:t>
            </w:r>
          </w:p>
        </w:tc>
        <w:tc>
          <w:tcPr>
            <w:tcW w:w="4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301EE" w:rsidRPr="00235595" w:rsidRDefault="00C301EE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98.10%</w:t>
            </w:r>
          </w:p>
        </w:tc>
        <w:tc>
          <w:tcPr>
            <w:tcW w:w="16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301EE" w:rsidRPr="00235595" w:rsidRDefault="00C301EE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ANPEL Laboratory Technologies (Shanghai) Inc.</w:t>
            </w:r>
          </w:p>
        </w:tc>
      </w:tr>
      <w:tr w:rsidR="003F7571" w:rsidRPr="00235595" w:rsidTr="005719F7">
        <w:trPr>
          <w:trHeight w:val="227"/>
          <w:jc w:val="center"/>
        </w:trPr>
        <w:tc>
          <w:tcPr>
            <w:tcW w:w="2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1EE" w:rsidRPr="00235595" w:rsidRDefault="00C301EE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301EE" w:rsidRPr="00235595" w:rsidRDefault="00C301EE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Naringenin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301EE" w:rsidRPr="00235595" w:rsidRDefault="007056C0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C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H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O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301EE" w:rsidRPr="00235595" w:rsidRDefault="007056C0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272.2530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301EE" w:rsidRPr="00235595" w:rsidRDefault="007056C0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67604-48-2</w:t>
            </w:r>
          </w:p>
        </w:tc>
        <w:tc>
          <w:tcPr>
            <w:tcW w:w="4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301EE" w:rsidRPr="00235595" w:rsidRDefault="00C301EE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99.70%</w:t>
            </w:r>
          </w:p>
        </w:tc>
        <w:tc>
          <w:tcPr>
            <w:tcW w:w="16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301EE" w:rsidRPr="00235595" w:rsidRDefault="00C301EE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ANPEL Laboratory Technologies (Shanghai) Inc.</w:t>
            </w:r>
          </w:p>
        </w:tc>
      </w:tr>
      <w:tr w:rsidR="003F7571" w:rsidRPr="00235595" w:rsidTr="005719F7">
        <w:trPr>
          <w:trHeight w:val="227"/>
          <w:jc w:val="center"/>
        </w:trPr>
        <w:tc>
          <w:tcPr>
            <w:tcW w:w="2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6C0" w:rsidRPr="00235595" w:rsidRDefault="007056C0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056C0" w:rsidRPr="00235595" w:rsidRDefault="007056C0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Dihydroresveratrol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056C0" w:rsidRPr="00235595" w:rsidRDefault="007056C0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C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14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H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14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O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056C0" w:rsidRPr="00235595" w:rsidRDefault="007056C0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230.2593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056C0" w:rsidRPr="00235595" w:rsidRDefault="007056C0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58436-28-5</w:t>
            </w:r>
          </w:p>
        </w:tc>
        <w:tc>
          <w:tcPr>
            <w:tcW w:w="4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056C0" w:rsidRPr="00235595" w:rsidRDefault="007056C0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99.00%</w:t>
            </w:r>
          </w:p>
        </w:tc>
        <w:tc>
          <w:tcPr>
            <w:tcW w:w="16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6C0" w:rsidRPr="00235595" w:rsidRDefault="007056C0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ANPEL Laboratory Technologies (Shanghai) Inc.</w:t>
            </w:r>
          </w:p>
        </w:tc>
      </w:tr>
      <w:tr w:rsidR="003F7571" w:rsidRPr="00235595" w:rsidTr="005719F7">
        <w:trPr>
          <w:trHeight w:val="227"/>
          <w:jc w:val="center"/>
        </w:trPr>
        <w:tc>
          <w:tcPr>
            <w:tcW w:w="2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6C0" w:rsidRPr="00235595" w:rsidRDefault="007056C0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056C0" w:rsidRPr="00235595" w:rsidRDefault="007056C0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Sinapic acid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056C0" w:rsidRPr="00235595" w:rsidRDefault="007056C0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C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11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H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O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056C0" w:rsidRPr="00235595" w:rsidRDefault="007056C0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224.21</w:t>
            </w:r>
            <w:r w:rsidR="00900F0D"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056C0" w:rsidRPr="00235595" w:rsidRDefault="007056C0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530-59-6</w:t>
            </w:r>
          </w:p>
        </w:tc>
        <w:tc>
          <w:tcPr>
            <w:tcW w:w="4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056C0" w:rsidRPr="00235595" w:rsidRDefault="007056C0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98.00%</w:t>
            </w:r>
          </w:p>
        </w:tc>
        <w:tc>
          <w:tcPr>
            <w:tcW w:w="16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056C0" w:rsidRPr="00235595" w:rsidRDefault="00B05634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ANPEL Laboratory Technologies (Shanghai) Inc.</w:t>
            </w:r>
          </w:p>
        </w:tc>
      </w:tr>
      <w:tr w:rsidR="003F7571" w:rsidRPr="00235595" w:rsidTr="005719F7">
        <w:trPr>
          <w:trHeight w:val="227"/>
          <w:jc w:val="center"/>
        </w:trPr>
        <w:tc>
          <w:tcPr>
            <w:tcW w:w="2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056C0" w:rsidRPr="00235595" w:rsidRDefault="007056C0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056C0" w:rsidRPr="00235595" w:rsidRDefault="007056C0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Gallic acid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056C0" w:rsidRPr="00235595" w:rsidRDefault="007056C0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C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H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O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056C0" w:rsidRPr="00235595" w:rsidRDefault="007056C0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 xml:space="preserve">170.1195 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056C0" w:rsidRPr="00235595" w:rsidRDefault="007056C0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149-91-7</w:t>
            </w:r>
          </w:p>
        </w:tc>
        <w:tc>
          <w:tcPr>
            <w:tcW w:w="4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056C0" w:rsidRPr="00235595" w:rsidRDefault="007056C0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98.80%</w:t>
            </w:r>
          </w:p>
        </w:tc>
        <w:tc>
          <w:tcPr>
            <w:tcW w:w="16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056C0" w:rsidRPr="00235595" w:rsidRDefault="007056C0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ANPEL Laboratory Technologies (Shanghai) Inc.</w:t>
            </w:r>
          </w:p>
        </w:tc>
      </w:tr>
      <w:tr w:rsidR="003F7571" w:rsidRPr="00235595" w:rsidTr="005719F7">
        <w:trPr>
          <w:trHeight w:val="227"/>
          <w:jc w:val="center"/>
        </w:trPr>
        <w:tc>
          <w:tcPr>
            <w:tcW w:w="2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6C0" w:rsidRPr="00235595" w:rsidRDefault="007056C0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056C0" w:rsidRPr="00235595" w:rsidRDefault="007056C0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,4-Dihydroxybenzoic acid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056C0" w:rsidRPr="00235595" w:rsidRDefault="007056C0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C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H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O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056C0" w:rsidRPr="00235595" w:rsidRDefault="007056C0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 xml:space="preserve">154.1201 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056C0" w:rsidRPr="00235595" w:rsidRDefault="007056C0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99-50-3</w:t>
            </w:r>
          </w:p>
        </w:tc>
        <w:tc>
          <w:tcPr>
            <w:tcW w:w="4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056C0" w:rsidRPr="00235595" w:rsidRDefault="007056C0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98.40%</w:t>
            </w:r>
          </w:p>
        </w:tc>
        <w:tc>
          <w:tcPr>
            <w:tcW w:w="16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056C0" w:rsidRPr="00235595" w:rsidRDefault="007056C0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ANPEL Laboratory Technologies (Shanghai) Inc.</w:t>
            </w:r>
          </w:p>
        </w:tc>
      </w:tr>
      <w:tr w:rsidR="003F7571" w:rsidRPr="00235595" w:rsidTr="005719F7">
        <w:trPr>
          <w:trHeight w:val="227"/>
          <w:jc w:val="center"/>
        </w:trPr>
        <w:tc>
          <w:tcPr>
            <w:tcW w:w="2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6C0" w:rsidRPr="00235595" w:rsidRDefault="007056C0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056C0" w:rsidRPr="00235595" w:rsidRDefault="007056C0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-Hydroxycinnamic acid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056C0" w:rsidRPr="00235595" w:rsidRDefault="007056C0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C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H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O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6C0" w:rsidRPr="00235595" w:rsidRDefault="007056C0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 xml:space="preserve">164.1580 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6C0" w:rsidRPr="00235595" w:rsidRDefault="007056C0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588-30-7</w:t>
            </w:r>
          </w:p>
        </w:tc>
        <w:tc>
          <w:tcPr>
            <w:tcW w:w="4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6C0" w:rsidRPr="00235595" w:rsidRDefault="007056C0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99.90%</w:t>
            </w:r>
          </w:p>
        </w:tc>
        <w:tc>
          <w:tcPr>
            <w:tcW w:w="16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6C0" w:rsidRPr="00235595" w:rsidRDefault="007056C0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ANPEL Laboratory Technologies (Shanghai) Inc.</w:t>
            </w:r>
          </w:p>
        </w:tc>
      </w:tr>
      <w:tr w:rsidR="003F7571" w:rsidRPr="00235595" w:rsidTr="005719F7">
        <w:trPr>
          <w:trHeight w:val="227"/>
          <w:jc w:val="center"/>
        </w:trPr>
        <w:tc>
          <w:tcPr>
            <w:tcW w:w="2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6C0" w:rsidRPr="00235595" w:rsidRDefault="007056C0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056C0" w:rsidRPr="00235595" w:rsidRDefault="007056C0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4-Hydroxybenzoic acid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056C0" w:rsidRPr="00235595" w:rsidRDefault="007056C0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C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H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O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056C0" w:rsidRPr="00235595" w:rsidRDefault="007056C0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 xml:space="preserve">138.1210 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056C0" w:rsidRPr="00235595" w:rsidRDefault="007056C0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99-96-7</w:t>
            </w:r>
          </w:p>
        </w:tc>
        <w:tc>
          <w:tcPr>
            <w:tcW w:w="4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056C0" w:rsidRPr="00235595" w:rsidRDefault="007056C0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99.90%</w:t>
            </w:r>
          </w:p>
        </w:tc>
        <w:tc>
          <w:tcPr>
            <w:tcW w:w="16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056C0" w:rsidRPr="00235595" w:rsidRDefault="007056C0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ANPEL Laboratory Technologies (Shanghai) Inc.</w:t>
            </w:r>
          </w:p>
        </w:tc>
      </w:tr>
      <w:tr w:rsidR="003F7571" w:rsidRPr="00235595" w:rsidTr="005719F7">
        <w:trPr>
          <w:trHeight w:val="227"/>
          <w:jc w:val="center"/>
        </w:trPr>
        <w:tc>
          <w:tcPr>
            <w:tcW w:w="2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6C0" w:rsidRPr="00235595" w:rsidRDefault="007056C0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056C0" w:rsidRPr="00235595" w:rsidRDefault="007056C0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hyperlink r:id="rId9" w:history="1">
              <w:r w:rsidRPr="00235595">
                <w:rPr>
                  <w:rFonts w:ascii="Times New Roman" w:eastAsia="SimSun" w:hAnsi="Times New Roman"/>
                  <w:color w:val="000000"/>
                  <w:sz w:val="18"/>
                  <w:szCs w:val="18"/>
                </w:rPr>
                <w:t>Apigenin</w:t>
              </w:r>
            </w:hyperlink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056C0" w:rsidRPr="00235595" w:rsidRDefault="007056C0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C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H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O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056C0" w:rsidRPr="00235595" w:rsidRDefault="007056C0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270.2370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056C0" w:rsidRPr="00235595" w:rsidRDefault="007056C0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520-36-5</w:t>
            </w:r>
          </w:p>
        </w:tc>
        <w:tc>
          <w:tcPr>
            <w:tcW w:w="4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056C0" w:rsidRPr="00235595" w:rsidRDefault="007056C0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99.00%</w:t>
            </w:r>
          </w:p>
        </w:tc>
        <w:tc>
          <w:tcPr>
            <w:tcW w:w="16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056C0" w:rsidRPr="00235595" w:rsidRDefault="007056C0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ANPEL Laboratory Technologies (Shanghai) Inc.</w:t>
            </w:r>
          </w:p>
        </w:tc>
      </w:tr>
      <w:tr w:rsidR="003F7571" w:rsidRPr="00235595" w:rsidTr="005719F7">
        <w:trPr>
          <w:trHeight w:val="227"/>
          <w:jc w:val="center"/>
        </w:trPr>
        <w:tc>
          <w:tcPr>
            <w:tcW w:w="2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6C0" w:rsidRPr="00235595" w:rsidRDefault="007056C0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056C0" w:rsidRPr="00235595" w:rsidRDefault="007056C0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Astragalin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056C0" w:rsidRPr="00235595" w:rsidRDefault="007056C0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C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21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H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O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056C0" w:rsidRPr="00235595" w:rsidRDefault="007056C0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448.3770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056C0" w:rsidRPr="00235595" w:rsidRDefault="007056C0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480-10-4</w:t>
            </w:r>
          </w:p>
        </w:tc>
        <w:tc>
          <w:tcPr>
            <w:tcW w:w="4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056C0" w:rsidRPr="00235595" w:rsidRDefault="007056C0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99.90%</w:t>
            </w:r>
          </w:p>
        </w:tc>
        <w:tc>
          <w:tcPr>
            <w:tcW w:w="16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056C0" w:rsidRPr="00235595" w:rsidRDefault="007056C0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ANPEL Laboratory Technologies (Shanghai) Inc.</w:t>
            </w:r>
          </w:p>
        </w:tc>
      </w:tr>
      <w:tr w:rsidR="003F7571" w:rsidRPr="00235595" w:rsidTr="005719F7">
        <w:trPr>
          <w:trHeight w:val="227"/>
          <w:jc w:val="center"/>
        </w:trPr>
        <w:tc>
          <w:tcPr>
            <w:tcW w:w="2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6C0" w:rsidRPr="00235595" w:rsidRDefault="007056C0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056C0" w:rsidRPr="00235595" w:rsidRDefault="007056C0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hyperlink r:id="rId10" w:history="1">
              <w:r w:rsidRPr="00235595">
                <w:rPr>
                  <w:rFonts w:ascii="Times New Roman" w:eastAsia="SimSun" w:hAnsi="Times New Roman"/>
                  <w:color w:val="000000"/>
                  <w:sz w:val="18"/>
                  <w:szCs w:val="18"/>
                </w:rPr>
                <w:t>Genistein</w:t>
              </w:r>
            </w:hyperlink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056C0" w:rsidRPr="00235595" w:rsidRDefault="007056C0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C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H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O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056C0" w:rsidRPr="00235595" w:rsidRDefault="007056C0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270.2370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056C0" w:rsidRPr="00235595" w:rsidRDefault="007056C0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446-72-0</w:t>
            </w:r>
          </w:p>
        </w:tc>
        <w:tc>
          <w:tcPr>
            <w:tcW w:w="4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056C0" w:rsidRPr="00235595" w:rsidRDefault="007056C0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99.20%</w:t>
            </w:r>
          </w:p>
        </w:tc>
        <w:tc>
          <w:tcPr>
            <w:tcW w:w="16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056C0" w:rsidRPr="00235595" w:rsidRDefault="007056C0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ANPEL Laboratory Technologies (Shanghai) Inc.</w:t>
            </w:r>
          </w:p>
        </w:tc>
      </w:tr>
      <w:tr w:rsidR="003F7571" w:rsidRPr="00235595" w:rsidTr="005719F7">
        <w:trPr>
          <w:trHeight w:val="227"/>
          <w:jc w:val="center"/>
        </w:trPr>
        <w:tc>
          <w:tcPr>
            <w:tcW w:w="2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F0D" w:rsidRPr="00235595" w:rsidRDefault="00900F0D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0F0D" w:rsidRPr="00235595" w:rsidRDefault="00900F0D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Hesperetin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00F0D" w:rsidRPr="00235595" w:rsidRDefault="00900F0D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C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H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14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O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00F0D" w:rsidRPr="00235595" w:rsidRDefault="00900F0D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02.2790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00F0D" w:rsidRPr="00235595" w:rsidRDefault="00900F0D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520-33-2</w:t>
            </w:r>
          </w:p>
        </w:tc>
        <w:tc>
          <w:tcPr>
            <w:tcW w:w="4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00F0D" w:rsidRPr="00235595" w:rsidRDefault="00900F0D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99.90%</w:t>
            </w:r>
          </w:p>
        </w:tc>
        <w:tc>
          <w:tcPr>
            <w:tcW w:w="16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00F0D" w:rsidRPr="00235595" w:rsidRDefault="00900F0D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ANPEL Laboratory Technologies (Shanghai) Inc.</w:t>
            </w:r>
          </w:p>
        </w:tc>
      </w:tr>
      <w:tr w:rsidR="003F7571" w:rsidRPr="00235595" w:rsidTr="005719F7">
        <w:trPr>
          <w:trHeight w:val="227"/>
          <w:jc w:val="center"/>
        </w:trPr>
        <w:tc>
          <w:tcPr>
            <w:tcW w:w="2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00F0D" w:rsidRPr="00235595" w:rsidRDefault="00900F0D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00F0D" w:rsidRPr="00235595" w:rsidRDefault="00900F0D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hyperlink r:id="rId11" w:history="1">
              <w:r w:rsidRPr="00235595">
                <w:rPr>
                  <w:rFonts w:ascii="Times New Roman" w:eastAsia="SimSun" w:hAnsi="Times New Roman"/>
                  <w:color w:val="000000"/>
                  <w:sz w:val="18"/>
                  <w:szCs w:val="18"/>
                </w:rPr>
                <w:t>Isorhamnetin</w:t>
              </w:r>
            </w:hyperlink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00F0D" w:rsidRPr="00235595" w:rsidRDefault="00900F0D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C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H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O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00F0D" w:rsidRPr="00235595" w:rsidRDefault="00900F0D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16.2650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00F0D" w:rsidRPr="00235595" w:rsidRDefault="00900F0D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480-19-3</w:t>
            </w:r>
          </w:p>
        </w:tc>
        <w:tc>
          <w:tcPr>
            <w:tcW w:w="4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00F0D" w:rsidRPr="00235595" w:rsidRDefault="00900F0D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99.40%</w:t>
            </w:r>
          </w:p>
        </w:tc>
        <w:tc>
          <w:tcPr>
            <w:tcW w:w="16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00F0D" w:rsidRPr="00235595" w:rsidRDefault="00900F0D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ANPEL Laboratory Technologies (Shanghai) Inc.</w:t>
            </w:r>
          </w:p>
        </w:tc>
      </w:tr>
      <w:tr w:rsidR="003F7571" w:rsidRPr="00235595" w:rsidTr="005719F7">
        <w:trPr>
          <w:trHeight w:val="227"/>
          <w:jc w:val="center"/>
        </w:trPr>
        <w:tc>
          <w:tcPr>
            <w:tcW w:w="2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00F0D" w:rsidRPr="00235595" w:rsidRDefault="00900F0D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00F0D" w:rsidRPr="00235595" w:rsidRDefault="00900F0D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hyperlink r:id="rId12" w:history="1">
              <w:r w:rsidRPr="00235595">
                <w:rPr>
                  <w:rFonts w:ascii="Times New Roman" w:eastAsia="SimSun" w:hAnsi="Times New Roman"/>
                  <w:color w:val="000000"/>
                  <w:sz w:val="18"/>
                  <w:szCs w:val="18"/>
                </w:rPr>
                <w:t>Kaempferol</w:t>
              </w:r>
            </w:hyperlink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00F0D" w:rsidRPr="00235595" w:rsidRDefault="00900F0D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C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H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O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00F0D" w:rsidRPr="00235595" w:rsidRDefault="00900F0D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286.2360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00F0D" w:rsidRPr="00235595" w:rsidRDefault="00900F0D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520-18-3</w:t>
            </w:r>
          </w:p>
        </w:tc>
        <w:tc>
          <w:tcPr>
            <w:tcW w:w="4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00F0D" w:rsidRPr="00235595" w:rsidRDefault="00900F0D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98.90%</w:t>
            </w:r>
          </w:p>
        </w:tc>
        <w:tc>
          <w:tcPr>
            <w:tcW w:w="16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00F0D" w:rsidRPr="00235595" w:rsidRDefault="00900F0D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ANPEL Laboratory Technologies (Shanghai) Inc.</w:t>
            </w:r>
          </w:p>
        </w:tc>
      </w:tr>
      <w:tr w:rsidR="003F7571" w:rsidRPr="00235595" w:rsidTr="005719F7">
        <w:trPr>
          <w:trHeight w:val="227"/>
          <w:jc w:val="center"/>
        </w:trPr>
        <w:tc>
          <w:tcPr>
            <w:tcW w:w="2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00F0D" w:rsidRPr="00235595" w:rsidRDefault="00900F0D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00F0D" w:rsidRPr="00235595" w:rsidRDefault="00900F0D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hyperlink r:id="rId13" w:history="1">
              <w:r w:rsidRPr="00235595">
                <w:rPr>
                  <w:rFonts w:ascii="Times New Roman" w:eastAsia="SimSun" w:hAnsi="Times New Roman"/>
                  <w:color w:val="000000"/>
                  <w:sz w:val="18"/>
                  <w:szCs w:val="18"/>
                </w:rPr>
                <w:t>Luteolin</w:t>
              </w:r>
            </w:hyperlink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00F0D" w:rsidRPr="00235595" w:rsidRDefault="00900F0D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C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H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O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00F0D" w:rsidRPr="00235595" w:rsidRDefault="00900F0D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286.2390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00F0D" w:rsidRPr="00235595" w:rsidRDefault="00900F0D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491-70-3</w:t>
            </w:r>
          </w:p>
        </w:tc>
        <w:tc>
          <w:tcPr>
            <w:tcW w:w="4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00F0D" w:rsidRPr="00235595" w:rsidRDefault="00900F0D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99.20%</w:t>
            </w:r>
          </w:p>
        </w:tc>
        <w:tc>
          <w:tcPr>
            <w:tcW w:w="16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00F0D" w:rsidRPr="00235595" w:rsidRDefault="00900F0D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ANPEL Laboratory Technologies (Shanghai) Inc.</w:t>
            </w:r>
          </w:p>
        </w:tc>
      </w:tr>
      <w:tr w:rsidR="003F7571" w:rsidRPr="00235595" w:rsidTr="005719F7">
        <w:trPr>
          <w:trHeight w:val="227"/>
          <w:jc w:val="center"/>
        </w:trPr>
        <w:tc>
          <w:tcPr>
            <w:tcW w:w="2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00F0D" w:rsidRPr="00235595" w:rsidRDefault="00900F0D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00F0D" w:rsidRPr="00235595" w:rsidRDefault="00900F0D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Morin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00F0D" w:rsidRPr="00235595" w:rsidRDefault="00900F0D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C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H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O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00F0D" w:rsidRPr="00235595" w:rsidRDefault="00900F0D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02.2360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00F0D" w:rsidRPr="00235595" w:rsidRDefault="00900F0D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480-16-0</w:t>
            </w:r>
          </w:p>
        </w:tc>
        <w:tc>
          <w:tcPr>
            <w:tcW w:w="4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00F0D" w:rsidRPr="00235595" w:rsidRDefault="00900F0D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98.50%</w:t>
            </w:r>
          </w:p>
        </w:tc>
        <w:tc>
          <w:tcPr>
            <w:tcW w:w="16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00F0D" w:rsidRPr="00235595" w:rsidRDefault="00900F0D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ANPEL Laboratory Technologies (Shanghai) Inc.</w:t>
            </w:r>
          </w:p>
        </w:tc>
      </w:tr>
      <w:tr w:rsidR="003F7571" w:rsidRPr="00235595" w:rsidTr="005719F7">
        <w:trPr>
          <w:trHeight w:val="227"/>
          <w:jc w:val="center"/>
        </w:trPr>
        <w:tc>
          <w:tcPr>
            <w:tcW w:w="2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F0D" w:rsidRPr="00235595" w:rsidRDefault="00900F0D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00F0D" w:rsidRPr="00235595" w:rsidRDefault="00900F0D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Quercetin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00F0D" w:rsidRPr="00235595" w:rsidRDefault="00900F0D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C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H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O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00F0D" w:rsidRPr="00235595" w:rsidRDefault="00900F0D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02.2360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00F0D" w:rsidRPr="00235595" w:rsidRDefault="00900F0D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117-39-5</w:t>
            </w:r>
          </w:p>
        </w:tc>
        <w:tc>
          <w:tcPr>
            <w:tcW w:w="4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00F0D" w:rsidRPr="00235595" w:rsidRDefault="00900F0D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97.60%</w:t>
            </w:r>
          </w:p>
        </w:tc>
        <w:tc>
          <w:tcPr>
            <w:tcW w:w="16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00F0D" w:rsidRPr="00235595" w:rsidRDefault="00900F0D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ANPEL Laboratory Technologies (Shanghai) Inc.</w:t>
            </w:r>
          </w:p>
        </w:tc>
      </w:tr>
      <w:tr w:rsidR="003F7571" w:rsidRPr="00235595" w:rsidTr="005719F7">
        <w:trPr>
          <w:trHeight w:val="227"/>
          <w:jc w:val="center"/>
        </w:trPr>
        <w:tc>
          <w:tcPr>
            <w:tcW w:w="2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F0D" w:rsidRPr="00235595" w:rsidRDefault="00900F0D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00F0D" w:rsidRPr="00235595" w:rsidRDefault="00900F0D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Hydroxytyrosol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00F0D" w:rsidRPr="00235595" w:rsidRDefault="00900F0D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C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H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O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00F0D" w:rsidRPr="00235595" w:rsidRDefault="00900F0D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154.1630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00F0D" w:rsidRPr="00235595" w:rsidRDefault="00900F0D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10597-60-1</w:t>
            </w:r>
          </w:p>
        </w:tc>
        <w:tc>
          <w:tcPr>
            <w:tcW w:w="4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00F0D" w:rsidRPr="00235595" w:rsidRDefault="00900F0D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98.70%</w:t>
            </w:r>
          </w:p>
        </w:tc>
        <w:tc>
          <w:tcPr>
            <w:tcW w:w="16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00F0D" w:rsidRPr="00235595" w:rsidRDefault="00900F0D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ANPEL Laboratory Technologies (Shanghai) Inc.</w:t>
            </w:r>
          </w:p>
        </w:tc>
      </w:tr>
      <w:tr w:rsidR="003F7571" w:rsidRPr="00235595" w:rsidTr="005719F7">
        <w:trPr>
          <w:trHeight w:val="227"/>
          <w:jc w:val="center"/>
        </w:trPr>
        <w:tc>
          <w:tcPr>
            <w:tcW w:w="270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0F0D" w:rsidRPr="00235595" w:rsidRDefault="00900F0D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09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0F0D" w:rsidRPr="00235595" w:rsidRDefault="00900F0D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Chlorogenic acid</w:t>
            </w:r>
          </w:p>
        </w:tc>
        <w:tc>
          <w:tcPr>
            <w:tcW w:w="605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0F0D" w:rsidRPr="00235595" w:rsidRDefault="00900F0D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C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H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18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O</w:t>
            </w: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530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0F0D" w:rsidRPr="00235595" w:rsidRDefault="00900F0D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 xml:space="preserve">354.3090 </w:t>
            </w:r>
          </w:p>
        </w:tc>
        <w:tc>
          <w:tcPr>
            <w:tcW w:w="605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0F0D" w:rsidRPr="00235595" w:rsidRDefault="00900F0D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327-97-9</w:t>
            </w:r>
          </w:p>
        </w:tc>
        <w:tc>
          <w:tcPr>
            <w:tcW w:w="454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0F0D" w:rsidRPr="00235595" w:rsidRDefault="00900F0D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99.50%</w:t>
            </w:r>
          </w:p>
        </w:tc>
        <w:tc>
          <w:tcPr>
            <w:tcW w:w="1627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0F0D" w:rsidRPr="00235595" w:rsidRDefault="00900F0D" w:rsidP="00747163">
            <w:pPr>
              <w:spacing w:line="200" w:lineRule="exact"/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8"/>
                <w:szCs w:val="18"/>
              </w:rPr>
              <w:t>ANPEL Laboratory Technologies (Shanghai) Inc.</w:t>
            </w:r>
          </w:p>
        </w:tc>
      </w:tr>
    </w:tbl>
    <w:p w:rsidR="005D644A" w:rsidRPr="00235595" w:rsidRDefault="005D644A" w:rsidP="00A14595">
      <w:pPr>
        <w:spacing w:after="0"/>
        <w:jc w:val="both"/>
        <w:rPr>
          <w:rFonts w:ascii="Times New Roman" w:hAnsi="Times New Roman"/>
          <w:color w:val="000000"/>
        </w:rPr>
      </w:pPr>
    </w:p>
    <w:p w:rsidR="0046005C" w:rsidRPr="00235595" w:rsidRDefault="006D2284" w:rsidP="00933F0E">
      <w:pPr>
        <w:pStyle w:val="Heading1"/>
        <w:spacing w:before="0" w:after="0" w:line="240" w:lineRule="auto"/>
        <w:jc w:val="center"/>
        <w:rPr>
          <w:rFonts w:ascii="Times New Roman" w:hAnsi="Times New Roman"/>
          <w:noProof/>
          <w:color w:val="000000"/>
          <w:sz w:val="24"/>
          <w:szCs w:val="24"/>
        </w:rPr>
      </w:pPr>
      <w:r w:rsidRPr="00235595">
        <w:rPr>
          <w:rFonts w:ascii="Times New Roman" w:hAnsi="Times New Roman"/>
          <w:color w:val="000000"/>
        </w:rPr>
        <w:br w:type="page"/>
      </w:r>
      <w:r w:rsidR="0046005C" w:rsidRPr="00235595">
        <w:rPr>
          <w:rFonts w:ascii="Times New Roman" w:hAnsi="Times New Roman"/>
          <w:noProof/>
          <w:color w:val="000000"/>
          <w:sz w:val="24"/>
          <w:szCs w:val="24"/>
        </w:rPr>
        <w:t>Table S</w:t>
      </w:r>
      <w:r w:rsidR="00E0546C" w:rsidRPr="00235595">
        <w:rPr>
          <w:rFonts w:ascii="Times New Roman" w:hAnsi="Times New Roman" w:hint="eastAsia"/>
          <w:noProof/>
          <w:color w:val="000000"/>
          <w:sz w:val="24"/>
          <w:szCs w:val="24"/>
        </w:rPr>
        <w:t>2</w:t>
      </w:r>
      <w:r w:rsidR="0046005C" w:rsidRPr="00235595">
        <w:rPr>
          <w:rFonts w:ascii="Times New Roman" w:hAnsi="Times New Roman"/>
          <w:noProof/>
          <w:color w:val="000000"/>
          <w:sz w:val="24"/>
          <w:szCs w:val="24"/>
        </w:rPr>
        <w:t xml:space="preserve">. </w:t>
      </w:r>
      <w:r w:rsidR="000151E9" w:rsidRPr="00235595">
        <w:rPr>
          <w:rFonts w:ascii="Times New Roman" w:hAnsi="Times New Roman"/>
          <w:b w:val="0"/>
          <w:bCs w:val="0"/>
          <w:noProof/>
          <w:color w:val="000000"/>
          <w:sz w:val="24"/>
          <w:szCs w:val="24"/>
        </w:rPr>
        <w:t xml:space="preserve">MRM transitions and MS parameters of the </w:t>
      </w:r>
      <w:r w:rsidR="00035F14" w:rsidRPr="00235595">
        <w:rPr>
          <w:rFonts w:ascii="Times New Roman" w:hAnsi="Times New Roman" w:hint="eastAsia"/>
          <w:b w:val="0"/>
          <w:bCs w:val="0"/>
          <w:noProof/>
          <w:color w:val="000000"/>
          <w:sz w:val="24"/>
          <w:szCs w:val="24"/>
        </w:rPr>
        <w:t>method</w:t>
      </w:r>
      <w:r w:rsidR="0046005C" w:rsidRPr="00235595">
        <w:rPr>
          <w:rFonts w:ascii="Times New Roman" w:hAnsi="Times New Roman"/>
          <w:b w:val="0"/>
          <w:bCs w:val="0"/>
          <w:noProof/>
          <w:color w:val="000000"/>
          <w:sz w:val="24"/>
          <w:szCs w:val="24"/>
        </w:rPr>
        <w:t>.</w:t>
      </w:r>
    </w:p>
    <w:tbl>
      <w:tblPr>
        <w:tblW w:w="5019" w:type="pct"/>
        <w:tblInd w:w="-34" w:type="dxa"/>
        <w:tblLayout w:type="fixed"/>
        <w:tblLook w:val="04A0" w:firstRow="1" w:lastRow="0" w:firstColumn="1" w:lastColumn="0" w:noHBand="0" w:noVBand="1"/>
      </w:tblPr>
      <w:tblGrid>
        <w:gridCol w:w="567"/>
        <w:gridCol w:w="2273"/>
        <w:gridCol w:w="991"/>
        <w:gridCol w:w="852"/>
        <w:gridCol w:w="993"/>
        <w:gridCol w:w="993"/>
        <w:gridCol w:w="852"/>
        <w:gridCol w:w="754"/>
        <w:gridCol w:w="621"/>
      </w:tblGrid>
      <w:tr w:rsidR="003F7571" w:rsidRPr="00235595" w:rsidTr="00900F0D">
        <w:trPr>
          <w:trHeight w:val="340"/>
        </w:trPr>
        <w:tc>
          <w:tcPr>
            <w:tcW w:w="318" w:type="pct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No.</w:t>
            </w:r>
          </w:p>
        </w:tc>
        <w:tc>
          <w:tcPr>
            <w:tcW w:w="127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bookmarkStart w:id="12" w:name="RANGE!B1"/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Analyte</w:t>
            </w:r>
            <w:bookmarkEnd w:id="12"/>
          </w:p>
        </w:tc>
        <w:tc>
          <w:tcPr>
            <w:tcW w:w="55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etention time </w:t>
            </w:r>
          </w:p>
        </w:tc>
        <w:tc>
          <w:tcPr>
            <w:tcW w:w="47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Scan mode</w:t>
            </w:r>
          </w:p>
        </w:tc>
        <w:tc>
          <w:tcPr>
            <w:tcW w:w="55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bookmarkStart w:id="13" w:name="_Hlk173317163"/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Precursor ion</w:t>
            </w:r>
            <w:bookmarkEnd w:id="13"/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23559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m/z</w:t>
            </w: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5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Product</w:t>
            </w:r>
            <w:r w:rsidR="00574F2F" w:rsidRPr="00235595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ion</w:t>
            </w:r>
            <w:r w:rsidRPr="00235595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r w:rsidRPr="0023559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m/z</w:t>
            </w: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7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bookmarkStart w:id="14" w:name="_Hlk173317206"/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Q1 Pre</w:t>
            </w:r>
            <w:bookmarkEnd w:id="14"/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V)</w:t>
            </w:r>
          </w:p>
        </w:tc>
        <w:tc>
          <w:tcPr>
            <w:tcW w:w="42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bookmarkStart w:id="15" w:name="_Hlk173317216"/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Q3 Pre</w:t>
            </w:r>
            <w:bookmarkEnd w:id="15"/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V)</w:t>
            </w:r>
          </w:p>
        </w:tc>
        <w:tc>
          <w:tcPr>
            <w:tcW w:w="349" w:type="pct"/>
            <w:tcBorders>
              <w:top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CE (V)</w:t>
            </w:r>
          </w:p>
        </w:tc>
      </w:tr>
      <w:tr w:rsidR="003F7571" w:rsidRPr="00235595" w:rsidTr="00900F0D">
        <w:trPr>
          <w:trHeight w:val="340"/>
        </w:trPr>
        <w:tc>
          <w:tcPr>
            <w:tcW w:w="31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Sinapine</w:t>
            </w:r>
          </w:p>
        </w:tc>
        <w:tc>
          <w:tcPr>
            <w:tcW w:w="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.193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[M+H] </w:t>
            </w:r>
            <w:r w:rsidRPr="0023559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311.20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252.20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-22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-25</w:t>
            </w:r>
          </w:p>
        </w:tc>
        <w:tc>
          <w:tcPr>
            <w:tcW w:w="34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-16</w:t>
            </w:r>
          </w:p>
        </w:tc>
      </w:tr>
      <w:tr w:rsidR="003F7571" w:rsidRPr="00235595" w:rsidTr="00900F0D">
        <w:trPr>
          <w:trHeight w:val="340"/>
        </w:trPr>
        <w:tc>
          <w:tcPr>
            <w:tcW w:w="31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Methyl sinapate</w:t>
            </w:r>
          </w:p>
        </w:tc>
        <w:tc>
          <w:tcPr>
            <w:tcW w:w="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3.141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[M+H] </w:t>
            </w:r>
            <w:r w:rsidRPr="0023559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239.15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207.15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-17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-21</w:t>
            </w:r>
          </w:p>
        </w:tc>
        <w:tc>
          <w:tcPr>
            <w:tcW w:w="34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-9</w:t>
            </w:r>
          </w:p>
        </w:tc>
      </w:tr>
      <w:tr w:rsidR="003F7571" w:rsidRPr="00235595" w:rsidTr="00900F0D">
        <w:trPr>
          <w:trHeight w:val="340"/>
        </w:trPr>
        <w:tc>
          <w:tcPr>
            <w:tcW w:w="31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Coniferyl aldehyde</w:t>
            </w:r>
          </w:p>
        </w:tc>
        <w:tc>
          <w:tcPr>
            <w:tcW w:w="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2.474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[M+H] </w:t>
            </w:r>
            <w:r w:rsidRPr="0023559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79.10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91.00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-13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-29</w:t>
            </w:r>
          </w:p>
        </w:tc>
        <w:tc>
          <w:tcPr>
            <w:tcW w:w="34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-24</w:t>
            </w:r>
          </w:p>
        </w:tc>
      </w:tr>
      <w:tr w:rsidR="003F7571" w:rsidRPr="00235595" w:rsidTr="00900F0D">
        <w:trPr>
          <w:trHeight w:val="340"/>
        </w:trPr>
        <w:tc>
          <w:tcPr>
            <w:tcW w:w="31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Vanillin</w:t>
            </w:r>
          </w:p>
        </w:tc>
        <w:tc>
          <w:tcPr>
            <w:tcW w:w="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2.1</w:t>
            </w:r>
            <w:r w:rsidRPr="0023559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0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[M+H] </w:t>
            </w:r>
            <w:r w:rsidRPr="0023559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53.05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65.05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-11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-24</w:t>
            </w:r>
          </w:p>
        </w:tc>
        <w:tc>
          <w:tcPr>
            <w:tcW w:w="34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-26</w:t>
            </w:r>
          </w:p>
        </w:tc>
      </w:tr>
      <w:tr w:rsidR="003F7571" w:rsidRPr="00235595" w:rsidTr="00900F0D">
        <w:trPr>
          <w:trHeight w:val="340"/>
        </w:trPr>
        <w:tc>
          <w:tcPr>
            <w:tcW w:w="31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Baicalein</w:t>
            </w:r>
          </w:p>
        </w:tc>
        <w:tc>
          <w:tcPr>
            <w:tcW w:w="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3.371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[M+H] </w:t>
            </w:r>
            <w:r w:rsidRPr="0023559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271.05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22.95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-19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-21</w:t>
            </w:r>
          </w:p>
        </w:tc>
        <w:tc>
          <w:tcPr>
            <w:tcW w:w="34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-35</w:t>
            </w:r>
          </w:p>
        </w:tc>
      </w:tr>
      <w:tr w:rsidR="003F7571" w:rsidRPr="00235595" w:rsidTr="00900F0D">
        <w:trPr>
          <w:trHeight w:val="340"/>
        </w:trPr>
        <w:tc>
          <w:tcPr>
            <w:tcW w:w="31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Diosmetin</w:t>
            </w:r>
          </w:p>
        </w:tc>
        <w:tc>
          <w:tcPr>
            <w:tcW w:w="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3.281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[M+H] </w:t>
            </w:r>
            <w:r w:rsidRPr="0023559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301.15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286.05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-11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-30</w:t>
            </w:r>
          </w:p>
        </w:tc>
        <w:tc>
          <w:tcPr>
            <w:tcW w:w="34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-27</w:t>
            </w:r>
          </w:p>
        </w:tc>
      </w:tr>
      <w:tr w:rsidR="003F7571" w:rsidRPr="00235595" w:rsidTr="00900F0D">
        <w:trPr>
          <w:trHeight w:val="340"/>
        </w:trPr>
        <w:tc>
          <w:tcPr>
            <w:tcW w:w="31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C15E2D" w:rsidP="001E2CD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Naringenin</w:t>
            </w:r>
          </w:p>
        </w:tc>
        <w:tc>
          <w:tcPr>
            <w:tcW w:w="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3.154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[M+H] </w:t>
            </w:r>
            <w:r w:rsidRPr="0023559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272.95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53.00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-28</w:t>
            </w:r>
          </w:p>
        </w:tc>
        <w:tc>
          <w:tcPr>
            <w:tcW w:w="34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-21</w:t>
            </w:r>
          </w:p>
        </w:tc>
      </w:tr>
      <w:tr w:rsidR="003F7571" w:rsidRPr="00235595" w:rsidTr="00900F0D">
        <w:trPr>
          <w:trHeight w:val="340"/>
        </w:trPr>
        <w:tc>
          <w:tcPr>
            <w:tcW w:w="31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C15E2D" w:rsidP="001E2CD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Dihydroresveratrol</w:t>
            </w:r>
          </w:p>
        </w:tc>
        <w:tc>
          <w:tcPr>
            <w:tcW w:w="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2.571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[M+H] </w:t>
            </w:r>
            <w:r w:rsidRPr="0023559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231.05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37.25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-16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-14</w:t>
            </w:r>
          </w:p>
        </w:tc>
        <w:tc>
          <w:tcPr>
            <w:tcW w:w="34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-15</w:t>
            </w:r>
          </w:p>
        </w:tc>
      </w:tr>
      <w:tr w:rsidR="003F7571" w:rsidRPr="00235595" w:rsidTr="00900F0D">
        <w:trPr>
          <w:trHeight w:val="340"/>
        </w:trPr>
        <w:tc>
          <w:tcPr>
            <w:tcW w:w="31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C15E2D" w:rsidP="001E2CD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Sinapic acid</w:t>
            </w:r>
          </w:p>
        </w:tc>
        <w:tc>
          <w:tcPr>
            <w:tcW w:w="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.938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[M-H] </w:t>
            </w:r>
            <w:r w:rsidRPr="0023559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223.00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208.05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4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</w:p>
        </w:tc>
      </w:tr>
      <w:tr w:rsidR="003F7571" w:rsidRPr="00235595" w:rsidTr="00900F0D">
        <w:trPr>
          <w:trHeight w:val="340"/>
        </w:trPr>
        <w:tc>
          <w:tcPr>
            <w:tcW w:w="31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="00C15E2D" w:rsidRPr="0023559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Gallic acid</w:t>
            </w:r>
          </w:p>
        </w:tc>
        <w:tc>
          <w:tcPr>
            <w:tcW w:w="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.188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[M-H] </w:t>
            </w:r>
            <w:r w:rsidRPr="0023559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69.00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25.15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4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</w:tr>
      <w:tr w:rsidR="003F7571" w:rsidRPr="00235595" w:rsidTr="00900F0D">
        <w:trPr>
          <w:trHeight w:val="340"/>
        </w:trPr>
        <w:tc>
          <w:tcPr>
            <w:tcW w:w="31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="00C15E2D" w:rsidRPr="0023559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3,4-Dihydroxybenzoic acid</w:t>
            </w:r>
          </w:p>
        </w:tc>
        <w:tc>
          <w:tcPr>
            <w:tcW w:w="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.198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[M-H] </w:t>
            </w:r>
            <w:r w:rsidRPr="0023559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53.10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08.95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4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</w:tr>
      <w:tr w:rsidR="003F7571" w:rsidRPr="00235595" w:rsidTr="00900F0D">
        <w:trPr>
          <w:trHeight w:val="340"/>
        </w:trPr>
        <w:tc>
          <w:tcPr>
            <w:tcW w:w="31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="00C15E2D" w:rsidRPr="0023559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3-Hydroxycinnamic acid</w:t>
            </w:r>
          </w:p>
        </w:tc>
        <w:tc>
          <w:tcPr>
            <w:tcW w:w="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2.347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[M-H] </w:t>
            </w:r>
            <w:r w:rsidRPr="0023559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62.95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19.05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4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3</w:t>
            </w:r>
          </w:p>
        </w:tc>
      </w:tr>
      <w:tr w:rsidR="003F7571" w:rsidRPr="00235595" w:rsidTr="00900F0D">
        <w:trPr>
          <w:trHeight w:val="340"/>
        </w:trPr>
        <w:tc>
          <w:tcPr>
            <w:tcW w:w="31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="00C15E2D" w:rsidRPr="0023559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4-Hydroxybenzoic acid</w:t>
            </w:r>
          </w:p>
        </w:tc>
        <w:tc>
          <w:tcPr>
            <w:tcW w:w="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2.609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[M-H] </w:t>
            </w:r>
            <w:r w:rsidRPr="0023559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37.30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93.05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4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6</w:t>
            </w:r>
          </w:p>
        </w:tc>
      </w:tr>
      <w:tr w:rsidR="003F7571" w:rsidRPr="00235595" w:rsidTr="00900F0D">
        <w:trPr>
          <w:trHeight w:val="340"/>
        </w:trPr>
        <w:tc>
          <w:tcPr>
            <w:tcW w:w="31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C15E2D" w:rsidP="001E2CD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Apigenin</w:t>
            </w:r>
          </w:p>
        </w:tc>
        <w:tc>
          <w:tcPr>
            <w:tcW w:w="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3.177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[M-H] </w:t>
            </w:r>
            <w:r w:rsidRPr="0023559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268.95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17.00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4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35</w:t>
            </w:r>
          </w:p>
        </w:tc>
      </w:tr>
      <w:tr w:rsidR="003F7571" w:rsidRPr="00235595" w:rsidTr="00900F0D">
        <w:trPr>
          <w:trHeight w:val="340"/>
        </w:trPr>
        <w:tc>
          <w:tcPr>
            <w:tcW w:w="31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C15E2D" w:rsidP="001E2CD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Astragalin</w:t>
            </w:r>
          </w:p>
        </w:tc>
        <w:tc>
          <w:tcPr>
            <w:tcW w:w="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.753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[M-H] </w:t>
            </w:r>
            <w:r w:rsidRPr="0023559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447.15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284.05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4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28</w:t>
            </w:r>
          </w:p>
        </w:tc>
      </w:tr>
      <w:tr w:rsidR="003F7571" w:rsidRPr="00235595" w:rsidTr="00900F0D">
        <w:trPr>
          <w:trHeight w:val="340"/>
        </w:trPr>
        <w:tc>
          <w:tcPr>
            <w:tcW w:w="31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C15E2D" w:rsidP="001E2CD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Genistein</w:t>
            </w:r>
          </w:p>
        </w:tc>
        <w:tc>
          <w:tcPr>
            <w:tcW w:w="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3.207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[M-H] </w:t>
            </w:r>
            <w:r w:rsidRPr="0023559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268.95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33.15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4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</w:p>
        </w:tc>
      </w:tr>
      <w:tr w:rsidR="003F7571" w:rsidRPr="00235595" w:rsidTr="00900F0D">
        <w:trPr>
          <w:trHeight w:val="340"/>
        </w:trPr>
        <w:tc>
          <w:tcPr>
            <w:tcW w:w="31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C15E2D" w:rsidP="001E2CD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Hesperetin</w:t>
            </w:r>
          </w:p>
        </w:tc>
        <w:tc>
          <w:tcPr>
            <w:tcW w:w="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3.274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[M-H] </w:t>
            </w:r>
            <w:r w:rsidRPr="0023559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301.15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63.95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4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25</w:t>
            </w:r>
          </w:p>
        </w:tc>
      </w:tr>
      <w:tr w:rsidR="003F7571" w:rsidRPr="00235595" w:rsidTr="00900F0D">
        <w:trPr>
          <w:trHeight w:val="340"/>
        </w:trPr>
        <w:tc>
          <w:tcPr>
            <w:tcW w:w="31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C15E2D" w:rsidP="001E2CD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Isorhamnetin</w:t>
            </w:r>
          </w:p>
        </w:tc>
        <w:tc>
          <w:tcPr>
            <w:tcW w:w="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3.318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[M-H] </w:t>
            </w:r>
            <w:r w:rsidRPr="0023559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315.25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300.05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4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20</w:t>
            </w:r>
          </w:p>
        </w:tc>
      </w:tr>
      <w:tr w:rsidR="003F7571" w:rsidRPr="00235595" w:rsidTr="00900F0D">
        <w:trPr>
          <w:trHeight w:val="340"/>
        </w:trPr>
        <w:tc>
          <w:tcPr>
            <w:tcW w:w="31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C15E2D" w:rsidP="001E2CD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Kaempferol</w:t>
            </w:r>
          </w:p>
        </w:tc>
        <w:tc>
          <w:tcPr>
            <w:tcW w:w="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3.222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[M-H] </w:t>
            </w:r>
            <w:r w:rsidRPr="0023559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285.15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86.85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4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</w:p>
        </w:tc>
      </w:tr>
      <w:tr w:rsidR="003F7571" w:rsidRPr="00235595" w:rsidTr="00900F0D">
        <w:trPr>
          <w:trHeight w:val="340"/>
        </w:trPr>
        <w:tc>
          <w:tcPr>
            <w:tcW w:w="31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 w:rsidR="00C15E2D" w:rsidRPr="0023559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Luteolin</w:t>
            </w:r>
          </w:p>
        </w:tc>
        <w:tc>
          <w:tcPr>
            <w:tcW w:w="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2.752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[M-H] </w:t>
            </w:r>
            <w:r w:rsidRPr="0023559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285.15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33.00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4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36</w:t>
            </w:r>
          </w:p>
        </w:tc>
      </w:tr>
      <w:tr w:rsidR="003F7571" w:rsidRPr="00235595" w:rsidTr="00900F0D">
        <w:trPr>
          <w:trHeight w:val="340"/>
        </w:trPr>
        <w:tc>
          <w:tcPr>
            <w:tcW w:w="31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 w:rsidR="00C15E2D" w:rsidRPr="0023559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Morin</w:t>
            </w:r>
          </w:p>
        </w:tc>
        <w:tc>
          <w:tcPr>
            <w:tcW w:w="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2.777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[M-H] </w:t>
            </w:r>
            <w:r w:rsidRPr="0023559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301.25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51.05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4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</w:tr>
      <w:tr w:rsidR="003F7571" w:rsidRPr="00235595" w:rsidTr="00900F0D">
        <w:trPr>
          <w:trHeight w:val="340"/>
        </w:trPr>
        <w:tc>
          <w:tcPr>
            <w:tcW w:w="31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 w:rsidR="00C15E2D" w:rsidRPr="0023559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Quercetin</w:t>
            </w:r>
          </w:p>
        </w:tc>
        <w:tc>
          <w:tcPr>
            <w:tcW w:w="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2.776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[M-H] </w:t>
            </w:r>
            <w:r w:rsidRPr="0023559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300.95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51.05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4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</w:tr>
      <w:tr w:rsidR="003F7571" w:rsidRPr="00235595" w:rsidTr="00900F0D">
        <w:trPr>
          <w:trHeight w:val="340"/>
        </w:trPr>
        <w:tc>
          <w:tcPr>
            <w:tcW w:w="31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C15E2D" w:rsidP="001E2CD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Hydroxytyrosol</w:t>
            </w:r>
          </w:p>
        </w:tc>
        <w:tc>
          <w:tcPr>
            <w:tcW w:w="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.197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[M-H] </w:t>
            </w:r>
            <w:r w:rsidRPr="0023559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53.15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09.00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4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CD8" w:rsidRPr="00235595" w:rsidRDefault="001E2CD8" w:rsidP="001E2C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3</w:t>
            </w:r>
          </w:p>
        </w:tc>
      </w:tr>
      <w:tr w:rsidR="003F7571" w:rsidRPr="00235595" w:rsidTr="00900F0D">
        <w:trPr>
          <w:trHeight w:val="340"/>
        </w:trPr>
        <w:tc>
          <w:tcPr>
            <w:tcW w:w="318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15E2D" w:rsidRPr="00235595" w:rsidRDefault="00C15E2D" w:rsidP="00C15E2D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7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15E2D" w:rsidRPr="00235595" w:rsidRDefault="00C15E2D" w:rsidP="00C15E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Chlorogenic acid</w:t>
            </w:r>
          </w:p>
        </w:tc>
        <w:tc>
          <w:tcPr>
            <w:tcW w:w="55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15E2D" w:rsidRPr="00235595" w:rsidRDefault="00C15E2D" w:rsidP="00C15E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.171</w:t>
            </w:r>
          </w:p>
        </w:tc>
        <w:tc>
          <w:tcPr>
            <w:tcW w:w="47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15E2D" w:rsidRPr="00235595" w:rsidRDefault="00C15E2D" w:rsidP="00C15E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[M-H] </w:t>
            </w:r>
            <w:r w:rsidRPr="0023559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55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15E2D" w:rsidRPr="00235595" w:rsidRDefault="00C15E2D" w:rsidP="00C15E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353.10</w:t>
            </w:r>
          </w:p>
        </w:tc>
        <w:tc>
          <w:tcPr>
            <w:tcW w:w="55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15E2D" w:rsidRPr="00235595" w:rsidRDefault="00C15E2D" w:rsidP="00C15E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91.10</w:t>
            </w:r>
          </w:p>
        </w:tc>
        <w:tc>
          <w:tcPr>
            <w:tcW w:w="47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15E2D" w:rsidRPr="00235595" w:rsidRDefault="00C15E2D" w:rsidP="00C15E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24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15E2D" w:rsidRPr="00235595" w:rsidRDefault="00C15E2D" w:rsidP="00C15E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49" w:type="pct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E2D" w:rsidRPr="00235595" w:rsidRDefault="00C15E2D" w:rsidP="00C15E2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8</w:t>
            </w:r>
          </w:p>
        </w:tc>
      </w:tr>
    </w:tbl>
    <w:p w:rsidR="005D644A" w:rsidRPr="00235595" w:rsidRDefault="005D644A" w:rsidP="00E02988">
      <w:pPr>
        <w:spacing w:after="0"/>
        <w:rPr>
          <w:rFonts w:ascii="Times New Roman" w:hAnsi="Times New Roman"/>
          <w:color w:val="000000"/>
          <w:sz w:val="21"/>
          <w:szCs w:val="21"/>
        </w:rPr>
      </w:pPr>
    </w:p>
    <w:p w:rsidR="0046005C" w:rsidRPr="00235595" w:rsidRDefault="00D3428D" w:rsidP="00933F0E">
      <w:pPr>
        <w:pStyle w:val="Heading1"/>
        <w:spacing w:before="0" w:after="0" w:line="240" w:lineRule="auto"/>
        <w:jc w:val="center"/>
        <w:rPr>
          <w:rFonts w:ascii="Times New Roman" w:hAnsi="Times New Roman"/>
          <w:b w:val="0"/>
          <w:bCs w:val="0"/>
          <w:noProof/>
          <w:color w:val="000000"/>
          <w:sz w:val="24"/>
          <w:szCs w:val="24"/>
        </w:rPr>
      </w:pPr>
      <w:r w:rsidRPr="00235595">
        <w:rPr>
          <w:rFonts w:ascii="Times New Roman" w:hAnsi="Times New Roman"/>
          <w:color w:val="000000"/>
          <w:sz w:val="21"/>
          <w:szCs w:val="21"/>
        </w:rPr>
        <w:br w:type="page"/>
      </w:r>
      <w:bookmarkStart w:id="16" w:name="_Hlk97738403"/>
      <w:r w:rsidR="0046005C" w:rsidRPr="00235595">
        <w:rPr>
          <w:rFonts w:ascii="Times New Roman" w:hAnsi="Times New Roman"/>
          <w:noProof/>
          <w:color w:val="000000"/>
          <w:sz w:val="24"/>
          <w:szCs w:val="24"/>
        </w:rPr>
        <w:t>Table S</w:t>
      </w:r>
      <w:r w:rsidR="00500B64" w:rsidRPr="00235595">
        <w:rPr>
          <w:rFonts w:ascii="Times New Roman" w:hAnsi="Times New Roman" w:hint="eastAsia"/>
          <w:noProof/>
          <w:color w:val="000000"/>
          <w:sz w:val="24"/>
          <w:szCs w:val="24"/>
        </w:rPr>
        <w:t>3</w:t>
      </w:r>
      <w:r w:rsidR="0046005C" w:rsidRPr="00235595">
        <w:rPr>
          <w:rFonts w:ascii="Times New Roman" w:hAnsi="Times New Roman"/>
          <w:noProof/>
          <w:color w:val="000000"/>
          <w:sz w:val="24"/>
          <w:szCs w:val="24"/>
        </w:rPr>
        <w:t xml:space="preserve">. </w:t>
      </w:r>
      <w:r w:rsidR="0046005C" w:rsidRPr="00235595">
        <w:rPr>
          <w:rFonts w:ascii="Times New Roman" w:hAnsi="Times New Roman"/>
          <w:b w:val="0"/>
          <w:bCs w:val="0"/>
          <w:noProof/>
          <w:color w:val="000000"/>
          <w:sz w:val="24"/>
          <w:szCs w:val="24"/>
        </w:rPr>
        <w:t>Intra-day</w:t>
      </w:r>
      <w:r w:rsidR="00E0546C" w:rsidRPr="00235595">
        <w:rPr>
          <w:rFonts w:ascii="Times New Roman" w:hAnsi="Times New Roman"/>
          <w:b w:val="0"/>
          <w:bCs w:val="0"/>
          <w:noProof/>
          <w:color w:val="000000"/>
          <w:sz w:val="24"/>
          <w:szCs w:val="24"/>
        </w:rPr>
        <w:t xml:space="preserve"> and</w:t>
      </w:r>
      <w:r w:rsidR="0046005C" w:rsidRPr="00235595">
        <w:rPr>
          <w:rFonts w:ascii="Times New Roman" w:hAnsi="Times New Roman"/>
          <w:b w:val="0"/>
          <w:bCs w:val="0"/>
          <w:noProof/>
          <w:color w:val="000000"/>
          <w:sz w:val="24"/>
          <w:szCs w:val="24"/>
        </w:rPr>
        <w:t xml:space="preserve"> inter-day precision of the method.</w:t>
      </w:r>
    </w:p>
    <w:tbl>
      <w:tblPr>
        <w:tblW w:w="5123" w:type="pct"/>
        <w:tblInd w:w="-176" w:type="dxa"/>
        <w:tblLayout w:type="fixed"/>
        <w:tblLook w:val="04A0" w:firstRow="1" w:lastRow="0" w:firstColumn="1" w:lastColumn="0" w:noHBand="0" w:noVBand="1"/>
      </w:tblPr>
      <w:tblGrid>
        <w:gridCol w:w="569"/>
        <w:gridCol w:w="2275"/>
        <w:gridCol w:w="712"/>
        <w:gridCol w:w="706"/>
        <w:gridCol w:w="848"/>
        <w:gridCol w:w="850"/>
        <w:gridCol w:w="708"/>
        <w:gridCol w:w="708"/>
        <w:gridCol w:w="850"/>
        <w:gridCol w:w="854"/>
      </w:tblGrid>
      <w:tr w:rsidR="003F7571" w:rsidRPr="00235595" w:rsidTr="00900F0D">
        <w:trPr>
          <w:trHeight w:val="340"/>
        </w:trPr>
        <w:tc>
          <w:tcPr>
            <w:tcW w:w="313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No.</w:t>
            </w:r>
          </w:p>
        </w:tc>
        <w:tc>
          <w:tcPr>
            <w:tcW w:w="1253" w:type="pct"/>
            <w:vMerge w:val="restart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Analyte</w:t>
            </w:r>
          </w:p>
        </w:tc>
        <w:tc>
          <w:tcPr>
            <w:tcW w:w="1716" w:type="pct"/>
            <w:gridSpan w:val="4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bookmarkStart w:id="17" w:name="RANGE!C1"/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Intra-day precision (RSD%, n=6)</w:t>
            </w:r>
            <w:bookmarkEnd w:id="17"/>
          </w:p>
        </w:tc>
        <w:tc>
          <w:tcPr>
            <w:tcW w:w="1718" w:type="pct"/>
            <w:gridSpan w:val="4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bookmarkStart w:id="18" w:name="RANGE!G1"/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Inter-day precision (RSD%, n=5)</w:t>
            </w:r>
            <w:bookmarkEnd w:id="18"/>
          </w:p>
        </w:tc>
      </w:tr>
      <w:tr w:rsidR="003F7571" w:rsidRPr="00235595" w:rsidTr="00900F0D">
        <w:trPr>
          <w:trHeight w:val="340"/>
        </w:trPr>
        <w:tc>
          <w:tcPr>
            <w:tcW w:w="313" w:type="pct"/>
            <w:vMerge/>
            <w:tcBorders>
              <w:top w:val="single" w:sz="12" w:space="0" w:color="auto"/>
              <w:left w:val="nil"/>
              <w:bottom w:val="single" w:sz="8" w:space="0" w:color="000000"/>
            </w:tcBorders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53" w:type="pct"/>
            <w:vMerge/>
            <w:tcBorders>
              <w:top w:val="single" w:sz="12" w:space="0" w:color="auto"/>
              <w:bottom w:val="single" w:sz="8" w:space="0" w:color="000000"/>
            </w:tcBorders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  <w:r w:rsidR="003C27EF"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μg/</w:t>
            </w:r>
            <w:r w:rsidR="00FD64C8"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kg</w:t>
            </w:r>
          </w:p>
        </w:tc>
        <w:tc>
          <w:tcPr>
            <w:tcW w:w="38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50</w:t>
            </w:r>
            <w:r w:rsidR="00FD64C8"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μg/kg</w:t>
            </w:r>
          </w:p>
        </w:tc>
        <w:tc>
          <w:tcPr>
            <w:tcW w:w="467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00</w:t>
            </w:r>
            <w:r w:rsidR="00FD64C8"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μg/kg</w:t>
            </w:r>
          </w:p>
        </w:tc>
        <w:tc>
          <w:tcPr>
            <w:tcW w:w="46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200</w:t>
            </w:r>
            <w:r w:rsidR="00FD64C8"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μg/kg</w:t>
            </w:r>
          </w:p>
        </w:tc>
        <w:tc>
          <w:tcPr>
            <w:tcW w:w="39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  <w:r w:rsidR="00FD64C8"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μg/kg</w:t>
            </w:r>
          </w:p>
        </w:tc>
        <w:tc>
          <w:tcPr>
            <w:tcW w:w="39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27EF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50</w:t>
            </w:r>
            <w:r w:rsidR="00FD64C8"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 w:rsidR="00184C9B" w:rsidRPr="00235595" w:rsidRDefault="00FD64C8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μg/kg</w:t>
            </w:r>
          </w:p>
        </w:tc>
        <w:tc>
          <w:tcPr>
            <w:tcW w:w="46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00</w:t>
            </w:r>
            <w:r w:rsidR="00FD64C8"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μg/kg</w:t>
            </w:r>
          </w:p>
        </w:tc>
        <w:tc>
          <w:tcPr>
            <w:tcW w:w="470" w:type="pct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200</w:t>
            </w:r>
            <w:r w:rsidR="00FD64C8"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μg/kg</w:t>
            </w:r>
          </w:p>
        </w:tc>
      </w:tr>
      <w:tr w:rsidR="003F7571" w:rsidRPr="00235595" w:rsidTr="00900F0D">
        <w:trPr>
          <w:trHeight w:val="340"/>
        </w:trPr>
        <w:tc>
          <w:tcPr>
            <w:tcW w:w="31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Sinapine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4.15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3.44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5.05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8.83</w:t>
            </w:r>
          </w:p>
        </w:tc>
        <w:tc>
          <w:tcPr>
            <w:tcW w:w="4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3.93</w:t>
            </w:r>
          </w:p>
        </w:tc>
      </w:tr>
      <w:tr w:rsidR="003F7571" w:rsidRPr="00235595" w:rsidTr="00900F0D">
        <w:trPr>
          <w:trHeight w:val="340"/>
        </w:trPr>
        <w:tc>
          <w:tcPr>
            <w:tcW w:w="31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Methyl sinapate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6.19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3.93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4.70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5.73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4.71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8.38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7.78</w:t>
            </w:r>
          </w:p>
        </w:tc>
        <w:tc>
          <w:tcPr>
            <w:tcW w:w="4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4.90</w:t>
            </w:r>
          </w:p>
        </w:tc>
      </w:tr>
      <w:tr w:rsidR="003F7571" w:rsidRPr="00235595" w:rsidTr="00900F0D">
        <w:trPr>
          <w:trHeight w:val="340"/>
        </w:trPr>
        <w:tc>
          <w:tcPr>
            <w:tcW w:w="31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Coniferyl aldehyde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8.34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4.68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0.25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8.23</w:t>
            </w:r>
          </w:p>
        </w:tc>
        <w:tc>
          <w:tcPr>
            <w:tcW w:w="4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.85</w:t>
            </w:r>
          </w:p>
        </w:tc>
      </w:tr>
      <w:tr w:rsidR="003F7571" w:rsidRPr="00235595" w:rsidTr="00900F0D">
        <w:trPr>
          <w:trHeight w:val="340"/>
        </w:trPr>
        <w:tc>
          <w:tcPr>
            <w:tcW w:w="31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Vanillin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3.79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5.99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5.62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3.46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7.05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9.23</w:t>
            </w:r>
          </w:p>
        </w:tc>
        <w:tc>
          <w:tcPr>
            <w:tcW w:w="4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3.96</w:t>
            </w:r>
          </w:p>
        </w:tc>
      </w:tr>
      <w:tr w:rsidR="003F7571" w:rsidRPr="00235595" w:rsidTr="00900F0D">
        <w:trPr>
          <w:trHeight w:val="340"/>
        </w:trPr>
        <w:tc>
          <w:tcPr>
            <w:tcW w:w="31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Baicalein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7.47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0.37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2.12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4.71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0.27</w:t>
            </w:r>
          </w:p>
        </w:tc>
        <w:tc>
          <w:tcPr>
            <w:tcW w:w="4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3.46</w:t>
            </w:r>
          </w:p>
        </w:tc>
      </w:tr>
      <w:tr w:rsidR="003F7571" w:rsidRPr="00235595" w:rsidTr="00900F0D">
        <w:trPr>
          <w:trHeight w:val="340"/>
        </w:trPr>
        <w:tc>
          <w:tcPr>
            <w:tcW w:w="31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Diosmetin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8.13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0.03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7.65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4.85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8.04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9.87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0.59</w:t>
            </w:r>
          </w:p>
        </w:tc>
        <w:tc>
          <w:tcPr>
            <w:tcW w:w="4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6.62</w:t>
            </w:r>
          </w:p>
        </w:tc>
      </w:tr>
      <w:tr w:rsidR="003F7571" w:rsidRPr="00235595" w:rsidTr="00900F0D">
        <w:trPr>
          <w:trHeight w:val="340"/>
        </w:trPr>
        <w:tc>
          <w:tcPr>
            <w:tcW w:w="31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B2100C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Naringenin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9.18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4.43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2.11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2.74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4.79</w:t>
            </w:r>
          </w:p>
        </w:tc>
        <w:tc>
          <w:tcPr>
            <w:tcW w:w="4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7.05</w:t>
            </w:r>
          </w:p>
        </w:tc>
      </w:tr>
      <w:tr w:rsidR="003F7571" w:rsidRPr="00235595" w:rsidTr="00900F0D">
        <w:trPr>
          <w:trHeight w:val="340"/>
        </w:trPr>
        <w:tc>
          <w:tcPr>
            <w:tcW w:w="31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B2100C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Dihydroresveratrol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5.47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2.16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9.67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6.58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8.76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9.27</w:t>
            </w:r>
          </w:p>
        </w:tc>
        <w:tc>
          <w:tcPr>
            <w:tcW w:w="4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5.07</w:t>
            </w:r>
          </w:p>
        </w:tc>
      </w:tr>
      <w:tr w:rsidR="003F7571" w:rsidRPr="00235595" w:rsidTr="00900F0D">
        <w:trPr>
          <w:trHeight w:val="340"/>
        </w:trPr>
        <w:tc>
          <w:tcPr>
            <w:tcW w:w="31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B2100C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Sinapic acid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0.04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8.44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5.79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3.44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9.54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1.89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2.14</w:t>
            </w:r>
          </w:p>
        </w:tc>
        <w:tc>
          <w:tcPr>
            <w:tcW w:w="4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7.38</w:t>
            </w:r>
          </w:p>
        </w:tc>
      </w:tr>
      <w:tr w:rsidR="003F7571" w:rsidRPr="00235595" w:rsidTr="00900F0D">
        <w:trPr>
          <w:trHeight w:val="340"/>
        </w:trPr>
        <w:tc>
          <w:tcPr>
            <w:tcW w:w="31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="00B2100C"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Gallic acid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1.79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4.80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5.05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1.90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2.57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4.60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9.27</w:t>
            </w:r>
          </w:p>
        </w:tc>
        <w:tc>
          <w:tcPr>
            <w:tcW w:w="4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8.20</w:t>
            </w:r>
          </w:p>
        </w:tc>
      </w:tr>
      <w:tr w:rsidR="003F7571" w:rsidRPr="00235595" w:rsidTr="00900F0D">
        <w:trPr>
          <w:trHeight w:val="340"/>
        </w:trPr>
        <w:tc>
          <w:tcPr>
            <w:tcW w:w="31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="00B2100C"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3,4-Dihydroxybenzoic acid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8.77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4.79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3.56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9.54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6.33</w:t>
            </w:r>
          </w:p>
        </w:tc>
        <w:tc>
          <w:tcPr>
            <w:tcW w:w="4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2.87</w:t>
            </w:r>
          </w:p>
        </w:tc>
      </w:tr>
      <w:tr w:rsidR="003F7571" w:rsidRPr="00235595" w:rsidTr="00900F0D">
        <w:trPr>
          <w:trHeight w:val="340"/>
        </w:trPr>
        <w:tc>
          <w:tcPr>
            <w:tcW w:w="31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="00B2100C"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3-Hydroxycinnamic acid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6.12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8.33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6.46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2.71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9.36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1.35</w:t>
            </w:r>
          </w:p>
        </w:tc>
        <w:tc>
          <w:tcPr>
            <w:tcW w:w="4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0.09</w:t>
            </w:r>
          </w:p>
        </w:tc>
      </w:tr>
      <w:tr w:rsidR="003F7571" w:rsidRPr="00235595" w:rsidTr="00900F0D">
        <w:trPr>
          <w:trHeight w:val="340"/>
        </w:trPr>
        <w:tc>
          <w:tcPr>
            <w:tcW w:w="31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="00B2100C"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4-Hydroxybenzoic acid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8.24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2.78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9.17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5.25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0.86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2.07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5.52</w:t>
            </w:r>
          </w:p>
        </w:tc>
        <w:tc>
          <w:tcPr>
            <w:tcW w:w="4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6.59</w:t>
            </w:r>
          </w:p>
        </w:tc>
      </w:tr>
      <w:tr w:rsidR="003F7571" w:rsidRPr="00235595" w:rsidTr="00900F0D">
        <w:trPr>
          <w:trHeight w:val="340"/>
        </w:trPr>
        <w:tc>
          <w:tcPr>
            <w:tcW w:w="31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B2100C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Apigenin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3.89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1.15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4.88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3.96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5.38</w:t>
            </w:r>
          </w:p>
        </w:tc>
        <w:tc>
          <w:tcPr>
            <w:tcW w:w="4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4.12</w:t>
            </w:r>
          </w:p>
        </w:tc>
      </w:tr>
      <w:tr w:rsidR="003F7571" w:rsidRPr="00235595" w:rsidTr="00900F0D">
        <w:trPr>
          <w:trHeight w:val="340"/>
        </w:trPr>
        <w:tc>
          <w:tcPr>
            <w:tcW w:w="31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B2100C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Astragalin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3.61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5.34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6.63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6.21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5.35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6.47</w:t>
            </w:r>
          </w:p>
        </w:tc>
        <w:tc>
          <w:tcPr>
            <w:tcW w:w="4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3.50</w:t>
            </w:r>
          </w:p>
        </w:tc>
      </w:tr>
      <w:tr w:rsidR="003F7571" w:rsidRPr="00235595" w:rsidTr="00900F0D">
        <w:trPr>
          <w:trHeight w:val="340"/>
        </w:trPr>
        <w:tc>
          <w:tcPr>
            <w:tcW w:w="31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B2100C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Genistein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6.13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9.14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6.78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9.08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6.50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6.54</w:t>
            </w:r>
          </w:p>
        </w:tc>
        <w:tc>
          <w:tcPr>
            <w:tcW w:w="4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6.82</w:t>
            </w:r>
          </w:p>
        </w:tc>
      </w:tr>
      <w:tr w:rsidR="003F7571" w:rsidRPr="00235595" w:rsidTr="00900F0D">
        <w:trPr>
          <w:trHeight w:val="340"/>
        </w:trPr>
        <w:tc>
          <w:tcPr>
            <w:tcW w:w="31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B2100C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Hesperetin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5.08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5.98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5.90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6.21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8.75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6.81</w:t>
            </w:r>
          </w:p>
        </w:tc>
        <w:tc>
          <w:tcPr>
            <w:tcW w:w="4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8.92</w:t>
            </w:r>
          </w:p>
        </w:tc>
      </w:tr>
      <w:tr w:rsidR="003F7571" w:rsidRPr="00235595" w:rsidTr="00900F0D">
        <w:trPr>
          <w:trHeight w:val="340"/>
        </w:trPr>
        <w:tc>
          <w:tcPr>
            <w:tcW w:w="31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B2100C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Isorhamnetin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5.18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0.21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4.98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8.50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7.67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5.94</w:t>
            </w:r>
          </w:p>
        </w:tc>
        <w:tc>
          <w:tcPr>
            <w:tcW w:w="4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4.09</w:t>
            </w:r>
          </w:p>
        </w:tc>
      </w:tr>
      <w:tr w:rsidR="003F7571" w:rsidRPr="00235595" w:rsidTr="00900F0D">
        <w:trPr>
          <w:trHeight w:val="340"/>
        </w:trPr>
        <w:tc>
          <w:tcPr>
            <w:tcW w:w="31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B2100C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Kaempferol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6.72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3.31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4.06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0.84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9.33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5.52</w:t>
            </w:r>
          </w:p>
        </w:tc>
        <w:tc>
          <w:tcPr>
            <w:tcW w:w="4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3.03</w:t>
            </w:r>
          </w:p>
        </w:tc>
      </w:tr>
      <w:tr w:rsidR="003F7571" w:rsidRPr="00235595" w:rsidTr="00900F0D">
        <w:trPr>
          <w:trHeight w:val="340"/>
        </w:trPr>
        <w:tc>
          <w:tcPr>
            <w:tcW w:w="31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 w:rsidR="00B2100C"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Luteolin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3.95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5.18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2.37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7.79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6.44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2.24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1.87</w:t>
            </w:r>
          </w:p>
        </w:tc>
        <w:tc>
          <w:tcPr>
            <w:tcW w:w="4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5.22</w:t>
            </w:r>
          </w:p>
        </w:tc>
      </w:tr>
      <w:tr w:rsidR="003F7571" w:rsidRPr="00235595" w:rsidTr="00900F0D">
        <w:trPr>
          <w:trHeight w:val="340"/>
        </w:trPr>
        <w:tc>
          <w:tcPr>
            <w:tcW w:w="31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 w:rsidR="00B2100C"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Morin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3.79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1.54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7.05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6.44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2.88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2.63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5.60</w:t>
            </w:r>
          </w:p>
        </w:tc>
        <w:tc>
          <w:tcPr>
            <w:tcW w:w="4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7.35</w:t>
            </w:r>
          </w:p>
        </w:tc>
      </w:tr>
      <w:tr w:rsidR="003F7571" w:rsidRPr="00235595" w:rsidTr="00900F0D">
        <w:trPr>
          <w:trHeight w:val="340"/>
        </w:trPr>
        <w:tc>
          <w:tcPr>
            <w:tcW w:w="31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 w:rsidR="00B2100C"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Quercetin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9.74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6.59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5.71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8.59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1.19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7.06</w:t>
            </w:r>
          </w:p>
        </w:tc>
        <w:tc>
          <w:tcPr>
            <w:tcW w:w="4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6.74</w:t>
            </w:r>
          </w:p>
        </w:tc>
      </w:tr>
      <w:tr w:rsidR="003F7571" w:rsidRPr="00235595" w:rsidTr="00900F0D">
        <w:trPr>
          <w:trHeight w:val="340"/>
        </w:trPr>
        <w:tc>
          <w:tcPr>
            <w:tcW w:w="31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B2100C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Hydroxytyrosol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0.77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3.16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1.07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4.40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6.55</w:t>
            </w:r>
          </w:p>
        </w:tc>
        <w:tc>
          <w:tcPr>
            <w:tcW w:w="4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C9B" w:rsidRPr="00235595" w:rsidRDefault="00184C9B" w:rsidP="00184C9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6.46</w:t>
            </w:r>
          </w:p>
        </w:tc>
      </w:tr>
      <w:tr w:rsidR="003F7571" w:rsidRPr="00235595" w:rsidTr="00900F0D">
        <w:trPr>
          <w:trHeight w:val="340"/>
        </w:trPr>
        <w:tc>
          <w:tcPr>
            <w:tcW w:w="313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2100C" w:rsidRPr="00235595" w:rsidRDefault="00B2100C" w:rsidP="00B210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5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2100C" w:rsidRPr="00235595" w:rsidRDefault="00B2100C" w:rsidP="00B210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Chlorogenic acid</w:t>
            </w:r>
          </w:p>
        </w:tc>
        <w:tc>
          <w:tcPr>
            <w:tcW w:w="392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2100C" w:rsidRPr="00235595" w:rsidRDefault="00B2100C" w:rsidP="00B210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5.80</w:t>
            </w:r>
          </w:p>
        </w:tc>
        <w:tc>
          <w:tcPr>
            <w:tcW w:w="38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2100C" w:rsidRPr="00235595" w:rsidRDefault="00B2100C" w:rsidP="00B210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46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2100C" w:rsidRPr="00235595" w:rsidRDefault="00B2100C" w:rsidP="00B210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9.56</w:t>
            </w:r>
          </w:p>
        </w:tc>
        <w:tc>
          <w:tcPr>
            <w:tcW w:w="46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2100C" w:rsidRPr="00235595" w:rsidRDefault="00B2100C" w:rsidP="00B210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9.18</w:t>
            </w:r>
          </w:p>
        </w:tc>
        <w:tc>
          <w:tcPr>
            <w:tcW w:w="39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2100C" w:rsidRPr="00235595" w:rsidRDefault="00B2100C" w:rsidP="00B210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13.56</w:t>
            </w:r>
          </w:p>
        </w:tc>
        <w:tc>
          <w:tcPr>
            <w:tcW w:w="39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2100C" w:rsidRPr="00235595" w:rsidRDefault="00B2100C" w:rsidP="00B210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9.72</w:t>
            </w:r>
          </w:p>
        </w:tc>
        <w:tc>
          <w:tcPr>
            <w:tcW w:w="46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2100C" w:rsidRPr="00235595" w:rsidRDefault="00B2100C" w:rsidP="00B210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4.50</w:t>
            </w:r>
          </w:p>
        </w:tc>
        <w:tc>
          <w:tcPr>
            <w:tcW w:w="470" w:type="pct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00C" w:rsidRPr="00235595" w:rsidRDefault="00B2100C" w:rsidP="00B2100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35595">
              <w:rPr>
                <w:rFonts w:ascii="Times New Roman" w:hAnsi="Times New Roman"/>
                <w:color w:val="000000"/>
                <w:sz w:val="18"/>
                <w:szCs w:val="18"/>
              </w:rPr>
              <w:t>8.32</w:t>
            </w:r>
          </w:p>
        </w:tc>
      </w:tr>
      <w:bookmarkEnd w:id="16"/>
    </w:tbl>
    <w:p w:rsidR="00970515" w:rsidRPr="00235595" w:rsidRDefault="00970515" w:rsidP="00891C95">
      <w:pPr>
        <w:pStyle w:val="Heading1"/>
        <w:spacing w:before="0" w:after="0" w:line="240" w:lineRule="auto"/>
        <w:jc w:val="center"/>
        <w:rPr>
          <w:color w:val="000000"/>
        </w:rPr>
        <w:sectPr w:rsidR="00970515" w:rsidRPr="00235595" w:rsidSect="00DC0E9D">
          <w:pgSz w:w="12240" w:h="15840"/>
          <w:pgMar w:top="1440" w:right="1797" w:bottom="1440" w:left="1797" w:header="709" w:footer="709" w:gutter="0"/>
          <w:cols w:space="708"/>
          <w:docGrid w:linePitch="360"/>
        </w:sectPr>
      </w:pPr>
    </w:p>
    <w:p w:rsidR="00970515" w:rsidRPr="00235595" w:rsidRDefault="00970515" w:rsidP="00CA77BB">
      <w:pPr>
        <w:pStyle w:val="Heading1"/>
        <w:spacing w:before="0" w:after="0" w:line="240" w:lineRule="auto"/>
        <w:jc w:val="center"/>
        <w:rPr>
          <w:rFonts w:ascii="Times New Roman" w:hAnsi="Times New Roman" w:hint="eastAsia"/>
          <w:b w:val="0"/>
          <w:bCs w:val="0"/>
          <w:noProof/>
          <w:color w:val="000000"/>
          <w:sz w:val="24"/>
          <w:szCs w:val="24"/>
        </w:rPr>
      </w:pPr>
      <w:r w:rsidRPr="00235595">
        <w:rPr>
          <w:rFonts w:ascii="Times New Roman" w:hAnsi="Times New Roman" w:hint="eastAsia"/>
          <w:noProof/>
          <w:color w:val="000000"/>
          <w:sz w:val="24"/>
          <w:szCs w:val="24"/>
        </w:rPr>
        <w:t xml:space="preserve">Table </w:t>
      </w:r>
      <w:r w:rsidR="00CA77BB" w:rsidRPr="00235595">
        <w:rPr>
          <w:rFonts w:ascii="Times New Roman" w:hAnsi="Times New Roman" w:hint="eastAsia"/>
          <w:noProof/>
          <w:color w:val="000000"/>
          <w:sz w:val="24"/>
          <w:szCs w:val="24"/>
        </w:rPr>
        <w:t>S</w:t>
      </w:r>
      <w:r w:rsidR="00500B64" w:rsidRPr="00235595">
        <w:rPr>
          <w:rFonts w:ascii="Times New Roman" w:hAnsi="Times New Roman" w:hint="eastAsia"/>
          <w:noProof/>
          <w:color w:val="000000"/>
          <w:sz w:val="24"/>
          <w:szCs w:val="24"/>
        </w:rPr>
        <w:t>4</w:t>
      </w:r>
      <w:r w:rsidR="00E12E0C" w:rsidRPr="00235595">
        <w:rPr>
          <w:rFonts w:ascii="Times New Roman" w:hAnsi="Times New Roman" w:hint="eastAsia"/>
          <w:noProof/>
          <w:color w:val="000000"/>
          <w:sz w:val="24"/>
          <w:szCs w:val="24"/>
        </w:rPr>
        <w:t>.</w:t>
      </w:r>
      <w:r w:rsidRPr="00235595">
        <w:rPr>
          <w:rFonts w:ascii="Times New Roman" w:hAnsi="Times New Roman"/>
          <w:noProof/>
          <w:color w:val="000000"/>
          <w:sz w:val="24"/>
          <w:szCs w:val="24"/>
        </w:rPr>
        <w:t xml:space="preserve"> </w:t>
      </w:r>
      <w:r w:rsidR="00035F14" w:rsidRPr="00235595">
        <w:rPr>
          <w:rFonts w:ascii="Times New Roman" w:hAnsi="Times New Roman" w:hint="eastAsia"/>
          <w:b w:val="0"/>
          <w:bCs w:val="0"/>
          <w:noProof/>
          <w:color w:val="000000"/>
          <w:sz w:val="24"/>
          <w:szCs w:val="24"/>
        </w:rPr>
        <w:t>F</w:t>
      </w:r>
      <w:r w:rsidRPr="00235595">
        <w:rPr>
          <w:rFonts w:ascii="Times New Roman" w:hAnsi="Times New Roman"/>
          <w:b w:val="0"/>
          <w:bCs w:val="0"/>
          <w:noProof/>
          <w:color w:val="000000"/>
          <w:sz w:val="24"/>
          <w:szCs w:val="24"/>
        </w:rPr>
        <w:t xml:space="preserve">atty acid </w:t>
      </w:r>
      <w:r w:rsidR="00035F14" w:rsidRPr="00235595">
        <w:rPr>
          <w:rFonts w:ascii="Times New Roman" w:hAnsi="Times New Roman" w:hint="eastAsia"/>
          <w:b w:val="0"/>
          <w:bCs w:val="0"/>
          <w:noProof/>
          <w:color w:val="000000"/>
          <w:sz w:val="24"/>
          <w:szCs w:val="24"/>
        </w:rPr>
        <w:t xml:space="preserve">composition </w:t>
      </w:r>
      <w:r w:rsidR="00035F14" w:rsidRPr="00235595">
        <w:rPr>
          <w:rFonts w:ascii="Times New Roman" w:hAnsi="Times New Roman"/>
          <w:b w:val="0"/>
          <w:bCs w:val="0"/>
          <w:noProof/>
          <w:color w:val="000000"/>
          <w:sz w:val="24"/>
          <w:szCs w:val="24"/>
        </w:rPr>
        <w:t xml:space="preserve">of rapeseed oil after microwave pretreatment </w:t>
      </w:r>
      <w:r w:rsidRPr="00235595">
        <w:rPr>
          <w:rFonts w:ascii="Times New Roman" w:hAnsi="Times New Roman"/>
          <w:b w:val="0"/>
          <w:bCs w:val="0"/>
          <w:noProof/>
          <w:color w:val="000000"/>
          <w:sz w:val="24"/>
          <w:szCs w:val="24"/>
        </w:rPr>
        <w:t>during storage</w:t>
      </w:r>
      <w:r w:rsidR="00CA77BB" w:rsidRPr="00235595">
        <w:rPr>
          <w:rFonts w:ascii="Times New Roman" w:hAnsi="Times New Roman" w:hint="eastAsia"/>
          <w:b w:val="0"/>
          <w:bCs w:val="0"/>
          <w:noProof/>
          <w:color w:val="000000"/>
          <w:sz w:val="24"/>
          <w:szCs w:val="24"/>
        </w:rPr>
        <w:t>.</w:t>
      </w:r>
    </w:p>
    <w:tbl>
      <w:tblPr>
        <w:tblW w:w="4862" w:type="pct"/>
        <w:jc w:val="center"/>
        <w:tblLook w:val="04A0" w:firstRow="1" w:lastRow="0" w:firstColumn="1" w:lastColumn="0" w:noHBand="0" w:noVBand="1"/>
      </w:tblPr>
      <w:tblGrid>
        <w:gridCol w:w="1460"/>
        <w:gridCol w:w="1371"/>
        <w:gridCol w:w="1451"/>
        <w:gridCol w:w="1469"/>
        <w:gridCol w:w="1629"/>
        <w:gridCol w:w="1380"/>
        <w:gridCol w:w="1238"/>
        <w:gridCol w:w="1371"/>
        <w:gridCol w:w="1443"/>
      </w:tblGrid>
      <w:tr w:rsidR="00970515" w:rsidRPr="00235595" w:rsidTr="005B6094">
        <w:trPr>
          <w:trHeight w:val="280"/>
          <w:jc w:val="center"/>
        </w:trPr>
        <w:tc>
          <w:tcPr>
            <w:tcW w:w="570" w:type="pct"/>
            <w:vMerge w:val="restart"/>
            <w:tcBorders>
              <w:top w:val="single" w:sz="1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970515" w:rsidRPr="00235595" w:rsidRDefault="00970515" w:rsidP="00E12E0C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Microwave power</w:t>
            </w:r>
          </w:p>
          <w:p w:rsidR="00970515" w:rsidRPr="00235595" w:rsidRDefault="00970515" w:rsidP="00E12E0C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and storage time</w:t>
            </w:r>
          </w:p>
        </w:tc>
        <w:tc>
          <w:tcPr>
            <w:tcW w:w="4430" w:type="pct"/>
            <w:gridSpan w:val="8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70515" w:rsidRPr="00235595" w:rsidRDefault="00970515" w:rsidP="00E12E0C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Content (</w:t>
            </w:r>
            <w:r w:rsidR="00FF4595"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%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5B6094" w:rsidRPr="00235595" w:rsidTr="005B6094">
        <w:trPr>
          <w:trHeight w:val="280"/>
          <w:jc w:val="center"/>
        </w:trPr>
        <w:tc>
          <w:tcPr>
            <w:tcW w:w="570" w:type="pct"/>
            <w:vMerge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70515" w:rsidRPr="00235595" w:rsidRDefault="00970515" w:rsidP="00E12E0C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970515" w:rsidRPr="00235595" w:rsidRDefault="00970515" w:rsidP="00E12E0C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C16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: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6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970515" w:rsidRPr="00235595" w:rsidRDefault="00970515" w:rsidP="00E12E0C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C18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: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970515" w:rsidRPr="00235595" w:rsidRDefault="00970515" w:rsidP="00E12E0C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C18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: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6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970515" w:rsidRPr="00235595" w:rsidRDefault="00970515" w:rsidP="00E12E0C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C18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: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9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970515" w:rsidRPr="00235595" w:rsidRDefault="00970515" w:rsidP="00E12E0C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C18:3</w:t>
            </w:r>
          </w:p>
        </w:tc>
        <w:tc>
          <w:tcPr>
            <w:tcW w:w="483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970515" w:rsidRPr="00235595" w:rsidRDefault="00970515" w:rsidP="00E12E0C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C20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: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5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970515" w:rsidRPr="00235595" w:rsidRDefault="00970515" w:rsidP="00E12E0C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C20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: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70515" w:rsidRPr="00235595" w:rsidRDefault="00970515" w:rsidP="00E12E0C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C22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: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5B6094" w:rsidRPr="00235595" w:rsidTr="005B6094">
        <w:trPr>
          <w:trHeight w:val="320"/>
          <w:jc w:val="center"/>
        </w:trPr>
        <w:tc>
          <w:tcPr>
            <w:tcW w:w="570" w:type="pct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F4595" w:rsidRPr="00235595" w:rsidRDefault="00FF4595" w:rsidP="00FF4595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0 W, 0 d</w:t>
            </w:r>
          </w:p>
        </w:tc>
        <w:tc>
          <w:tcPr>
            <w:tcW w:w="535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F4595" w:rsidRPr="00235595" w:rsidRDefault="00FF4595" w:rsidP="00FF4595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.27±0.05ab</w:t>
            </w:r>
          </w:p>
        </w:tc>
        <w:tc>
          <w:tcPr>
            <w:tcW w:w="566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F4595" w:rsidRPr="00235595" w:rsidRDefault="00FF4595" w:rsidP="00FF4595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.36±0.05abcdefgh</w:t>
            </w:r>
          </w:p>
        </w:tc>
        <w:tc>
          <w:tcPr>
            <w:tcW w:w="573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F4595" w:rsidRPr="00235595" w:rsidRDefault="00FF4595" w:rsidP="00FF4595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4.89±0.71abcde</w:t>
            </w:r>
          </w:p>
        </w:tc>
        <w:tc>
          <w:tcPr>
            <w:tcW w:w="636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F4595" w:rsidRPr="00235595" w:rsidRDefault="00FF4595" w:rsidP="00FF4595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3.06±0.26abcd</w:t>
            </w:r>
          </w:p>
        </w:tc>
        <w:tc>
          <w:tcPr>
            <w:tcW w:w="539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F4595" w:rsidRPr="00235595" w:rsidRDefault="00FF4595" w:rsidP="00FF4595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5.25±0.75hijkl</w:t>
            </w:r>
          </w:p>
        </w:tc>
        <w:tc>
          <w:tcPr>
            <w:tcW w:w="483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F4595" w:rsidRPr="00235595" w:rsidRDefault="00FF4595" w:rsidP="00FF4595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0.55±0.06bc</w:t>
            </w:r>
          </w:p>
        </w:tc>
        <w:tc>
          <w:tcPr>
            <w:tcW w:w="535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F4595" w:rsidRPr="00235595" w:rsidRDefault="00FF4595" w:rsidP="00FF4595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7.95±0.43bcdef</w:t>
            </w:r>
          </w:p>
        </w:tc>
        <w:tc>
          <w:tcPr>
            <w:tcW w:w="563" w:type="pct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4595" w:rsidRPr="00235595" w:rsidRDefault="00FF4595" w:rsidP="00FF4595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23.66±0.16efghij</w:t>
            </w:r>
          </w:p>
        </w:tc>
      </w:tr>
      <w:tr w:rsidR="005B6094" w:rsidRPr="00235595" w:rsidTr="005B6094">
        <w:trPr>
          <w:trHeight w:val="320"/>
          <w:jc w:val="center"/>
        </w:trPr>
        <w:tc>
          <w:tcPr>
            <w:tcW w:w="5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F4595" w:rsidRPr="00235595" w:rsidRDefault="00FF4595" w:rsidP="00FF4595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0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W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 xml:space="preserve">, </w:t>
            </w:r>
            <w:r w:rsidR="00FB38E4"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5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F4595" w:rsidRPr="00235595" w:rsidRDefault="00FF4595" w:rsidP="00FF4595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.29±0.11a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F4595" w:rsidRPr="00235595" w:rsidRDefault="00FF4595" w:rsidP="00FF4595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.41±0.02abcde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F4595" w:rsidRPr="00235595" w:rsidRDefault="00FF4595" w:rsidP="00FF4595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4.52±0.30abcdefg</w:t>
            </w:r>
          </w:p>
        </w:tc>
        <w:tc>
          <w:tcPr>
            <w:tcW w:w="6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F4595" w:rsidRPr="00235595" w:rsidRDefault="00FF4595" w:rsidP="00FF4595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2.95±0.01abcdef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F4595" w:rsidRPr="00235595" w:rsidRDefault="00FF4595" w:rsidP="00FF4595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6.14±1.07fghi</w:t>
            </w:r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F4595" w:rsidRPr="00235595" w:rsidRDefault="00FF4595" w:rsidP="00FF4595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0.40±0.05efghij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F4595" w:rsidRPr="00235595" w:rsidRDefault="00FF4595" w:rsidP="00FF4595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8.00±0.20bcdef</w:t>
            </w:r>
          </w:p>
        </w:tc>
        <w:tc>
          <w:tcPr>
            <w:tcW w:w="5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4595" w:rsidRPr="00235595" w:rsidRDefault="00FF4595" w:rsidP="00FF4595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23.28±0.70ghijkl</w:t>
            </w:r>
          </w:p>
        </w:tc>
      </w:tr>
      <w:tr w:rsidR="005B6094" w:rsidRPr="00235595" w:rsidTr="005B6094">
        <w:trPr>
          <w:trHeight w:val="320"/>
          <w:jc w:val="center"/>
        </w:trPr>
        <w:tc>
          <w:tcPr>
            <w:tcW w:w="5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F4595" w:rsidRPr="00235595" w:rsidRDefault="00FF4595" w:rsidP="00FF4595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0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W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 xml:space="preserve">, </w:t>
            </w:r>
            <w:r w:rsidR="00FB38E4"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1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0 d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F4595" w:rsidRPr="00235595" w:rsidRDefault="00FF4595" w:rsidP="00FF4595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.21±0.14abcd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F4595" w:rsidRPr="00235595" w:rsidRDefault="00FF4595" w:rsidP="00FF4595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.26±0.06efghij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F4595" w:rsidRPr="00235595" w:rsidRDefault="00FF4595" w:rsidP="00FF4595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5.60±0.56ab</w:t>
            </w:r>
          </w:p>
        </w:tc>
        <w:tc>
          <w:tcPr>
            <w:tcW w:w="6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F4595" w:rsidRPr="00235595" w:rsidRDefault="00FF4595" w:rsidP="00FF4595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2.99±0.25abcde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F4595" w:rsidRPr="00235595" w:rsidRDefault="00FF4595" w:rsidP="00FF4595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3.83±0.47klmn</w:t>
            </w:r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F4595" w:rsidRPr="00235595" w:rsidRDefault="00FF4595" w:rsidP="00FF4595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0.36±0.04fghij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F4595" w:rsidRPr="00235595" w:rsidRDefault="00FF4595" w:rsidP="00FF4595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7.85±0.40def</w:t>
            </w:r>
          </w:p>
        </w:tc>
        <w:tc>
          <w:tcPr>
            <w:tcW w:w="5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4595" w:rsidRPr="00235595" w:rsidRDefault="00FF4595" w:rsidP="00FF4595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24.89±0.52bc</w:t>
            </w:r>
          </w:p>
        </w:tc>
      </w:tr>
      <w:tr w:rsidR="005B6094" w:rsidRPr="00235595" w:rsidTr="005B6094">
        <w:trPr>
          <w:trHeight w:val="320"/>
          <w:jc w:val="center"/>
        </w:trPr>
        <w:tc>
          <w:tcPr>
            <w:tcW w:w="5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F4595" w:rsidRPr="00235595" w:rsidRDefault="00FF4595" w:rsidP="00FF4595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0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W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 xml:space="preserve">, </w:t>
            </w:r>
            <w:r w:rsidR="00FB38E4"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15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F4595" w:rsidRPr="00235595" w:rsidRDefault="00FF4595" w:rsidP="00FF4595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.15±0.03abcdef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F4595" w:rsidRPr="00235595" w:rsidRDefault="00FF4595" w:rsidP="00FF4595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.33±0.03bcdefgh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F4595" w:rsidRPr="00235595" w:rsidRDefault="00FF4595" w:rsidP="00FF4595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5.21±0.06abc</w:t>
            </w:r>
          </w:p>
        </w:tc>
        <w:tc>
          <w:tcPr>
            <w:tcW w:w="6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F4595" w:rsidRPr="00235595" w:rsidRDefault="00FF4595" w:rsidP="00FF4595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2.91±0.01abcdefg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F4595" w:rsidRPr="00235595" w:rsidRDefault="00FF4595" w:rsidP="00FF4595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3.55±0.15lmn</w:t>
            </w:r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F4595" w:rsidRPr="00235595" w:rsidRDefault="00FF4595" w:rsidP="00FF4595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0.42±0.01efgh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F4595" w:rsidRPr="00235595" w:rsidRDefault="00FF4595" w:rsidP="00FF4595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8.51±0.04ab</w:t>
            </w:r>
          </w:p>
        </w:tc>
        <w:tc>
          <w:tcPr>
            <w:tcW w:w="5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4595" w:rsidRPr="00235595" w:rsidRDefault="00FF4595" w:rsidP="00FF4595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24.91±0.04bc</w:t>
            </w:r>
          </w:p>
        </w:tc>
      </w:tr>
      <w:tr w:rsidR="005B6094" w:rsidRPr="00235595" w:rsidTr="005B6094">
        <w:trPr>
          <w:trHeight w:val="320"/>
          <w:jc w:val="center"/>
        </w:trPr>
        <w:tc>
          <w:tcPr>
            <w:tcW w:w="5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F4595" w:rsidRPr="00235595" w:rsidRDefault="00FF4595" w:rsidP="00FF4595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0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W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 xml:space="preserve">, </w:t>
            </w:r>
            <w:r w:rsidR="00FB38E4"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2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0 d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F4595" w:rsidRPr="00235595" w:rsidRDefault="00FF4595" w:rsidP="00FF4595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.26±0.11ab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F4595" w:rsidRPr="00235595" w:rsidRDefault="00FF4595" w:rsidP="00FF4595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.39±0.11abcdefg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F4595" w:rsidRPr="00235595" w:rsidRDefault="00FF4595" w:rsidP="00FF4595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5.23±0.19abc</w:t>
            </w:r>
          </w:p>
        </w:tc>
        <w:tc>
          <w:tcPr>
            <w:tcW w:w="6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F4595" w:rsidRPr="00235595" w:rsidRDefault="00FF4595" w:rsidP="00FF4595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3.20±0.44ab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F4595" w:rsidRPr="00235595" w:rsidRDefault="00FF4595" w:rsidP="00FF4595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2.03±1.22n</w:t>
            </w:r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F4595" w:rsidRPr="00235595" w:rsidRDefault="00FF4595" w:rsidP="00FF4595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0.34±0.03hij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F4595" w:rsidRPr="00235595" w:rsidRDefault="00FF4595" w:rsidP="00FF4595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8.63±0.32a</w:t>
            </w:r>
          </w:p>
        </w:tc>
        <w:tc>
          <w:tcPr>
            <w:tcW w:w="5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4595" w:rsidRPr="00235595" w:rsidRDefault="00FF4595" w:rsidP="00FF4595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25.91±0.37a</w:t>
            </w:r>
          </w:p>
        </w:tc>
      </w:tr>
      <w:tr w:rsidR="005B6094" w:rsidRPr="00235595" w:rsidTr="005B6094">
        <w:trPr>
          <w:trHeight w:val="320"/>
          <w:jc w:val="center"/>
        </w:trPr>
        <w:tc>
          <w:tcPr>
            <w:tcW w:w="5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F4595" w:rsidRPr="00235595" w:rsidRDefault="00FF4595" w:rsidP="00FF4595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0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W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 xml:space="preserve">, </w:t>
            </w:r>
            <w:r w:rsidR="00FB38E4"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25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F4595" w:rsidRPr="00235595" w:rsidRDefault="00FF4595" w:rsidP="00FF4595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.13±0.11abcdefg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F4595" w:rsidRPr="00235595" w:rsidRDefault="00FF4595" w:rsidP="00FF4595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.20±0.12hij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F4595" w:rsidRPr="00235595" w:rsidRDefault="00FF4595" w:rsidP="00FF4595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3.81±1.06cdefghij</w:t>
            </w:r>
          </w:p>
        </w:tc>
        <w:tc>
          <w:tcPr>
            <w:tcW w:w="6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F4595" w:rsidRPr="00235595" w:rsidRDefault="00FF4595" w:rsidP="00FF4595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3.15±1.18abc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F4595" w:rsidRPr="00235595" w:rsidRDefault="00FF4595" w:rsidP="00FF4595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4.24±0.92ijklm</w:t>
            </w:r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F4595" w:rsidRPr="00235595" w:rsidRDefault="00FF4595" w:rsidP="00FF4595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0.45±0.02def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F4595" w:rsidRPr="00235595" w:rsidRDefault="00FF4595" w:rsidP="00FF4595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8.21±0.19abcde</w:t>
            </w:r>
          </w:p>
        </w:tc>
        <w:tc>
          <w:tcPr>
            <w:tcW w:w="5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4595" w:rsidRPr="00235595" w:rsidRDefault="00FF4595" w:rsidP="00FF4595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25.80±0.47ab</w:t>
            </w:r>
          </w:p>
        </w:tc>
      </w:tr>
      <w:tr w:rsidR="005B6094" w:rsidRPr="00235595" w:rsidTr="005B6094">
        <w:trPr>
          <w:trHeight w:val="320"/>
          <w:jc w:val="center"/>
        </w:trPr>
        <w:tc>
          <w:tcPr>
            <w:tcW w:w="5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70 W, 0 d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.25±0.13ab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.30±0.08cdefghij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4.31±0.94bcdefgh</w:t>
            </w:r>
          </w:p>
        </w:tc>
        <w:tc>
          <w:tcPr>
            <w:tcW w:w="63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2.30±0.51defghijk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6.64±1.36efgh</w:t>
            </w:r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0.53±0.09bcd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8.19±0.07abcde</w:t>
            </w:r>
          </w:p>
        </w:tc>
        <w:tc>
          <w:tcPr>
            <w:tcW w:w="5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23.47±0.84efghijkl</w:t>
            </w:r>
          </w:p>
        </w:tc>
      </w:tr>
      <w:tr w:rsidR="005B6094" w:rsidRPr="00235595" w:rsidTr="005B6094">
        <w:trPr>
          <w:trHeight w:val="320"/>
          <w:jc w:val="center"/>
        </w:trPr>
        <w:tc>
          <w:tcPr>
            <w:tcW w:w="5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70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W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, 5 d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.14±0.13abcdef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.48±0.01ab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2.95±0.56hij</w:t>
            </w:r>
          </w:p>
        </w:tc>
        <w:tc>
          <w:tcPr>
            <w:tcW w:w="63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2.68±0.27abcdefghi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7.86±0.98cdefg</w:t>
            </w:r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0.41±0.04efghi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8.16±0.22abcdef</w:t>
            </w:r>
          </w:p>
        </w:tc>
        <w:tc>
          <w:tcPr>
            <w:tcW w:w="5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23.31±0.59ghijkl</w:t>
            </w:r>
          </w:p>
        </w:tc>
      </w:tr>
      <w:tr w:rsidR="005B6094" w:rsidRPr="00235595" w:rsidTr="005B6094">
        <w:trPr>
          <w:trHeight w:val="320"/>
          <w:jc w:val="center"/>
        </w:trPr>
        <w:tc>
          <w:tcPr>
            <w:tcW w:w="5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7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0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W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, 10 d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.18±0.13abcde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.33±0.08bcdefgh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4.98±0.43abcd</w:t>
            </w:r>
          </w:p>
        </w:tc>
        <w:tc>
          <w:tcPr>
            <w:tcW w:w="63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3.30±0.24a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3.94±1.27jklmn</w:t>
            </w:r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0.38±0.04efghij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8.32±0.40abcd</w:t>
            </w:r>
          </w:p>
        </w:tc>
        <w:tc>
          <w:tcPr>
            <w:tcW w:w="5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24.57±0.97cde</w:t>
            </w:r>
          </w:p>
        </w:tc>
      </w:tr>
      <w:tr w:rsidR="005B6094" w:rsidRPr="00235595" w:rsidTr="005B6094">
        <w:trPr>
          <w:trHeight w:val="320"/>
          <w:jc w:val="center"/>
        </w:trPr>
        <w:tc>
          <w:tcPr>
            <w:tcW w:w="5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7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0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W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, 15 d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.01±0.08defghi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.24±0.12fghij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3.32±1.45fghij</w:t>
            </w:r>
          </w:p>
        </w:tc>
        <w:tc>
          <w:tcPr>
            <w:tcW w:w="63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2.21±0.54efghijk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9.40±1.75bc</w:t>
            </w:r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0.39±0.06efghij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8.00±0.33bcdef</w:t>
            </w:r>
          </w:p>
        </w:tc>
        <w:tc>
          <w:tcPr>
            <w:tcW w:w="5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22.43±0.88l</w:t>
            </w:r>
          </w:p>
        </w:tc>
      </w:tr>
      <w:tr w:rsidR="005B6094" w:rsidRPr="00235595" w:rsidTr="005B6094">
        <w:trPr>
          <w:trHeight w:val="320"/>
          <w:jc w:val="center"/>
        </w:trPr>
        <w:tc>
          <w:tcPr>
            <w:tcW w:w="5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7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0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W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, 20 d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.06±0.07bcdefg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.28±0.11defghij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3.13±0.77ghij</w:t>
            </w:r>
          </w:p>
        </w:tc>
        <w:tc>
          <w:tcPr>
            <w:tcW w:w="63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2.16±0.26fghijkl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9.01±1.58bcd</w:t>
            </w:r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0.34±0.05hij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7.91±0.17cdef</w:t>
            </w:r>
          </w:p>
        </w:tc>
        <w:tc>
          <w:tcPr>
            <w:tcW w:w="5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23.12±0.47hijkl</w:t>
            </w:r>
          </w:p>
        </w:tc>
      </w:tr>
      <w:tr w:rsidR="005B6094" w:rsidRPr="00235595" w:rsidTr="005B6094">
        <w:trPr>
          <w:trHeight w:val="320"/>
          <w:jc w:val="center"/>
        </w:trPr>
        <w:tc>
          <w:tcPr>
            <w:tcW w:w="5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70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W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, 25 d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.12±0.07abcdefg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.33±0.19bcdefgh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4.00±0.49cdefghi</w:t>
            </w:r>
          </w:p>
        </w:tc>
        <w:tc>
          <w:tcPr>
            <w:tcW w:w="63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2.41±0.27bcdefghijk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7.51±0.34cdefgh</w:t>
            </w:r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0.41±0.05efghi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8.01±0.03bcdef</w:t>
            </w:r>
          </w:p>
        </w:tc>
        <w:tc>
          <w:tcPr>
            <w:tcW w:w="5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23.20±0.79ghijkl</w:t>
            </w:r>
          </w:p>
        </w:tc>
      </w:tr>
      <w:tr w:rsidR="005B6094" w:rsidRPr="00235595" w:rsidTr="005B6094">
        <w:trPr>
          <w:trHeight w:val="320"/>
          <w:jc w:val="center"/>
        </w:trPr>
        <w:tc>
          <w:tcPr>
            <w:tcW w:w="5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210 W, 0 d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.19±0.11abcd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.36±0.02abcdefgh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4.24±0.39bcdefgh</w:t>
            </w:r>
          </w:p>
        </w:tc>
        <w:tc>
          <w:tcPr>
            <w:tcW w:w="63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2.74±0.15abcdefghi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7.06±1.04defgh</w:t>
            </w:r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0.60±0.01b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8.04±0.12bcdef</w:t>
            </w:r>
          </w:p>
        </w:tc>
        <w:tc>
          <w:tcPr>
            <w:tcW w:w="5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22.77±0.34ijkl</w:t>
            </w:r>
          </w:p>
        </w:tc>
      </w:tr>
      <w:tr w:rsidR="005B6094" w:rsidRPr="00235595" w:rsidTr="005B6094">
        <w:trPr>
          <w:trHeight w:val="320"/>
          <w:jc w:val="center"/>
        </w:trPr>
        <w:tc>
          <w:tcPr>
            <w:tcW w:w="5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21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0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W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, 5 d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.31±0.18a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.52±0.06a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4.33±0.82bcdefgh</w:t>
            </w:r>
          </w:p>
        </w:tc>
        <w:tc>
          <w:tcPr>
            <w:tcW w:w="63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2.67±0.35abcdefghi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6.95±0.95defgh</w:t>
            </w:r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0.55±0.04bc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7.85±0.02def</w:t>
            </w:r>
          </w:p>
        </w:tc>
        <w:tc>
          <w:tcPr>
            <w:tcW w:w="5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22.83±0.38ijkl</w:t>
            </w:r>
          </w:p>
        </w:tc>
      </w:tr>
      <w:tr w:rsidR="005B6094" w:rsidRPr="00235595" w:rsidTr="005B6094">
        <w:trPr>
          <w:trHeight w:val="320"/>
          <w:jc w:val="center"/>
        </w:trPr>
        <w:tc>
          <w:tcPr>
            <w:tcW w:w="5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210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W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, 10 d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.20±0.13abcd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.32±0.06bcdefgh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5.58±0.86ab</w:t>
            </w:r>
          </w:p>
        </w:tc>
        <w:tc>
          <w:tcPr>
            <w:tcW w:w="63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2.59±0.45abcdefghij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5.82±0.83fghijk</w:t>
            </w:r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0.43±0.02efgh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8.01±0.25bcdef</w:t>
            </w:r>
          </w:p>
        </w:tc>
        <w:tc>
          <w:tcPr>
            <w:tcW w:w="5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23.05±0.74hijkl</w:t>
            </w:r>
          </w:p>
        </w:tc>
      </w:tr>
      <w:tr w:rsidR="005B6094" w:rsidRPr="00235595" w:rsidTr="005B6094">
        <w:trPr>
          <w:trHeight w:val="320"/>
          <w:jc w:val="center"/>
        </w:trPr>
        <w:tc>
          <w:tcPr>
            <w:tcW w:w="5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21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0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W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, 15 d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.03±0.05cdefgh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.16±0.09ij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3.69±0.76defghij</w:t>
            </w:r>
          </w:p>
        </w:tc>
        <w:tc>
          <w:tcPr>
            <w:tcW w:w="63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2.21±0.31efghijk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8.09±1.77cdef</w:t>
            </w:r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0.47±0.02cde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7.98±0.21bcdef</w:t>
            </w:r>
          </w:p>
        </w:tc>
        <w:tc>
          <w:tcPr>
            <w:tcW w:w="5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23.37±0.56ghijkl</w:t>
            </w:r>
          </w:p>
        </w:tc>
      </w:tr>
      <w:tr w:rsidR="005B6094" w:rsidRPr="00235595" w:rsidTr="005B6094">
        <w:trPr>
          <w:trHeight w:val="320"/>
          <w:jc w:val="center"/>
        </w:trPr>
        <w:tc>
          <w:tcPr>
            <w:tcW w:w="5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21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0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W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, 20 d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.19±0.03abcd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.39±0.08abcdefg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5.81±0.43a</w:t>
            </w:r>
          </w:p>
        </w:tc>
        <w:tc>
          <w:tcPr>
            <w:tcW w:w="63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2.92±0.17abcdefg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3.03±0.81mn</w:t>
            </w:r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0.40±0.04efghij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8.44±0.12abc</w:t>
            </w:r>
          </w:p>
        </w:tc>
        <w:tc>
          <w:tcPr>
            <w:tcW w:w="5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24.81±0.10cd</w:t>
            </w:r>
          </w:p>
        </w:tc>
      </w:tr>
      <w:tr w:rsidR="005B6094" w:rsidRPr="00235595" w:rsidTr="005B6094">
        <w:trPr>
          <w:trHeight w:val="320"/>
          <w:jc w:val="center"/>
        </w:trPr>
        <w:tc>
          <w:tcPr>
            <w:tcW w:w="570" w:type="pct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21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0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W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, 25 d</w:t>
            </w:r>
          </w:p>
        </w:tc>
        <w:tc>
          <w:tcPr>
            <w:tcW w:w="535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.07±0.12bcdefg</w:t>
            </w:r>
          </w:p>
        </w:tc>
        <w:tc>
          <w:tcPr>
            <w:tcW w:w="566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.41±0.06abcdef</w:t>
            </w:r>
          </w:p>
        </w:tc>
        <w:tc>
          <w:tcPr>
            <w:tcW w:w="573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3.47±1.72efghij</w:t>
            </w:r>
          </w:p>
        </w:tc>
        <w:tc>
          <w:tcPr>
            <w:tcW w:w="636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2.36±0.34cdefghijk</w:t>
            </w:r>
          </w:p>
        </w:tc>
        <w:tc>
          <w:tcPr>
            <w:tcW w:w="539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6.44±1.93fgh</w:t>
            </w:r>
          </w:p>
        </w:tc>
        <w:tc>
          <w:tcPr>
            <w:tcW w:w="483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0.43±0.03efgh</w:t>
            </w:r>
          </w:p>
        </w:tc>
        <w:tc>
          <w:tcPr>
            <w:tcW w:w="535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8.36±0.15abcd</w:t>
            </w:r>
          </w:p>
        </w:tc>
        <w:tc>
          <w:tcPr>
            <w:tcW w:w="563" w:type="pct"/>
            <w:tcBorders>
              <w:top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5B6094" w:rsidRPr="00235595" w:rsidRDefault="005B6094" w:rsidP="005B6094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24.46±0.07cdef</w:t>
            </w:r>
          </w:p>
        </w:tc>
      </w:tr>
    </w:tbl>
    <w:p w:rsidR="000B027B" w:rsidRPr="00235595" w:rsidRDefault="000B027B" w:rsidP="000B027B">
      <w:pPr>
        <w:rPr>
          <w:rFonts w:ascii="Times New Roman" w:eastAsia="SimSun" w:hAnsi="Times New Roman" w:hint="eastAsia"/>
          <w:color w:val="000000"/>
        </w:rPr>
      </w:pPr>
      <w:r w:rsidRPr="00235595">
        <w:rPr>
          <w:rFonts w:ascii="Times New Roman" w:hAnsi="Times New Roman"/>
          <w:color w:val="000000"/>
          <w:sz w:val="18"/>
          <w:szCs w:val="18"/>
        </w:rPr>
        <w:t>Note: values were showed as means ± standard deviations (n = 3)</w:t>
      </w:r>
      <w:r w:rsidRPr="00235595">
        <w:rPr>
          <w:rFonts w:ascii="Times New Roman" w:hAnsi="Times New Roman" w:hint="eastAsia"/>
          <w:color w:val="000000"/>
          <w:sz w:val="18"/>
          <w:szCs w:val="18"/>
        </w:rPr>
        <w:t>,</w:t>
      </w:r>
      <w:r w:rsidRPr="00235595">
        <w:rPr>
          <w:rFonts w:ascii="Times New Roman" w:hAnsi="Times New Roman"/>
          <w:color w:val="000000"/>
          <w:sz w:val="18"/>
          <w:szCs w:val="18"/>
        </w:rPr>
        <w:t xml:space="preserve"> different letters in the same column represent significant differences (</w:t>
      </w:r>
      <w:r w:rsidRPr="00235595">
        <w:rPr>
          <w:rFonts w:ascii="Times New Roman" w:hAnsi="Times New Roman" w:hint="eastAsia"/>
          <w:i/>
          <w:iCs/>
          <w:color w:val="000000"/>
          <w:sz w:val="18"/>
          <w:szCs w:val="18"/>
        </w:rPr>
        <w:t xml:space="preserve">p </w:t>
      </w:r>
      <w:r w:rsidRPr="00235595">
        <w:rPr>
          <w:rFonts w:ascii="Times New Roman" w:hAnsi="Times New Roman"/>
          <w:color w:val="000000"/>
          <w:sz w:val="18"/>
          <w:szCs w:val="18"/>
        </w:rPr>
        <w:t>&lt; 0.05)</w:t>
      </w:r>
      <w:r w:rsidRPr="00235595">
        <w:rPr>
          <w:rFonts w:ascii="Times New Roman" w:hAnsi="Times New Roman" w:hint="eastAsia"/>
          <w:color w:val="000000"/>
          <w:sz w:val="18"/>
          <w:szCs w:val="18"/>
        </w:rPr>
        <w:t>.</w:t>
      </w:r>
    </w:p>
    <w:p w:rsidR="00970515" w:rsidRPr="00235595" w:rsidRDefault="00970515" w:rsidP="00500B64">
      <w:pPr>
        <w:spacing w:after="0" w:line="240" w:lineRule="auto"/>
        <w:jc w:val="center"/>
        <w:rPr>
          <w:rFonts w:ascii="Times New Roman" w:eastAsia="SimSun" w:hAnsi="Times New Roman"/>
          <w:color w:val="000000"/>
          <w:sz w:val="24"/>
          <w:szCs w:val="24"/>
        </w:rPr>
      </w:pPr>
      <w:r w:rsidRPr="00235595">
        <w:rPr>
          <w:rFonts w:ascii="Times New Roman" w:eastAsia="SimSun" w:hAnsi="Times New Roman"/>
          <w:color w:val="000000"/>
        </w:rPr>
        <w:br w:type="page"/>
      </w:r>
      <w:r w:rsidR="00500B64" w:rsidRPr="00235595">
        <w:rPr>
          <w:rFonts w:ascii="Times New Roman" w:hAnsi="Times New Roman" w:hint="eastAsia"/>
          <w:b/>
          <w:bCs/>
          <w:noProof/>
          <w:color w:val="000000"/>
          <w:sz w:val="24"/>
          <w:szCs w:val="24"/>
        </w:rPr>
        <w:t>Table S4.</w:t>
      </w:r>
      <w:r w:rsidRPr="00235595">
        <w:rPr>
          <w:rFonts w:ascii="Times New Roman" w:eastAsia="SimSun" w:hAnsi="Times New Roman"/>
          <w:color w:val="000000"/>
          <w:sz w:val="24"/>
          <w:szCs w:val="24"/>
        </w:rPr>
        <w:t xml:space="preserve"> </w:t>
      </w:r>
      <w:r w:rsidRPr="00235595">
        <w:rPr>
          <w:rFonts w:ascii="Times New Roman" w:eastAsia="SimSun" w:hAnsi="Times New Roman" w:hint="eastAsia"/>
          <w:color w:val="000000"/>
          <w:sz w:val="24"/>
          <w:szCs w:val="24"/>
        </w:rPr>
        <w:t>C</w:t>
      </w:r>
      <w:r w:rsidRPr="00235595">
        <w:rPr>
          <w:rFonts w:ascii="Times New Roman" w:eastAsia="SimSun" w:hAnsi="Times New Roman"/>
          <w:color w:val="000000"/>
          <w:sz w:val="24"/>
          <w:szCs w:val="24"/>
        </w:rPr>
        <w:t>ontinued</w:t>
      </w:r>
    </w:p>
    <w:tbl>
      <w:tblPr>
        <w:tblW w:w="4862" w:type="pct"/>
        <w:jc w:val="center"/>
        <w:tblLook w:val="04A0" w:firstRow="1" w:lastRow="0" w:firstColumn="1" w:lastColumn="0" w:noHBand="0" w:noVBand="1"/>
      </w:tblPr>
      <w:tblGrid>
        <w:gridCol w:w="1536"/>
        <w:gridCol w:w="1371"/>
        <w:gridCol w:w="1389"/>
        <w:gridCol w:w="1469"/>
        <w:gridCol w:w="1620"/>
        <w:gridCol w:w="1380"/>
        <w:gridCol w:w="1238"/>
        <w:gridCol w:w="1367"/>
        <w:gridCol w:w="1442"/>
      </w:tblGrid>
      <w:tr w:rsidR="00970515" w:rsidRPr="00235595" w:rsidTr="00AF74D6">
        <w:trPr>
          <w:trHeight w:val="280"/>
          <w:jc w:val="center"/>
        </w:trPr>
        <w:tc>
          <w:tcPr>
            <w:tcW w:w="601" w:type="pct"/>
            <w:vMerge w:val="restart"/>
            <w:tcBorders>
              <w:top w:val="single" w:sz="1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970515" w:rsidRPr="00235595" w:rsidRDefault="00970515" w:rsidP="00E12E0C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Microwave power</w:t>
            </w:r>
          </w:p>
          <w:p w:rsidR="00970515" w:rsidRPr="00235595" w:rsidRDefault="00970515" w:rsidP="00E12E0C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and storage time</w:t>
            </w:r>
          </w:p>
        </w:tc>
        <w:tc>
          <w:tcPr>
            <w:tcW w:w="4399" w:type="pct"/>
            <w:gridSpan w:val="8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70515" w:rsidRPr="00235595" w:rsidRDefault="00AF74D6" w:rsidP="00E12E0C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Content (%)</w:t>
            </w:r>
          </w:p>
        </w:tc>
      </w:tr>
      <w:tr w:rsidR="00AF74D6" w:rsidRPr="00235595" w:rsidTr="00AF74D6">
        <w:trPr>
          <w:trHeight w:val="280"/>
          <w:jc w:val="center"/>
        </w:trPr>
        <w:tc>
          <w:tcPr>
            <w:tcW w:w="601" w:type="pct"/>
            <w:vMerge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70515" w:rsidRPr="00235595" w:rsidRDefault="00970515" w:rsidP="00E12E0C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70515" w:rsidRPr="00235595" w:rsidRDefault="00970515" w:rsidP="00E12E0C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C16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: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9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70515" w:rsidRPr="00235595" w:rsidRDefault="00970515" w:rsidP="00E12E0C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C18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: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70515" w:rsidRPr="00235595" w:rsidRDefault="00970515" w:rsidP="00E12E0C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C18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: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2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70515" w:rsidRPr="00235595" w:rsidRDefault="00970515" w:rsidP="00E12E0C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C18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: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9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70515" w:rsidRPr="00235595" w:rsidRDefault="00970515" w:rsidP="00E12E0C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C18:3</w:t>
            </w:r>
          </w:p>
        </w:tc>
        <w:tc>
          <w:tcPr>
            <w:tcW w:w="483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70515" w:rsidRPr="00235595" w:rsidRDefault="00970515" w:rsidP="00E12E0C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C20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: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5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70515" w:rsidRPr="00235595" w:rsidRDefault="00970515" w:rsidP="00E12E0C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C20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: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3" w:type="pct"/>
            <w:tcBorders>
              <w:top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70515" w:rsidRPr="00235595" w:rsidRDefault="00970515" w:rsidP="00E12E0C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C22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: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AF74D6" w:rsidRPr="00235595" w:rsidTr="00AF74D6">
        <w:trPr>
          <w:trHeight w:val="320"/>
          <w:jc w:val="center"/>
        </w:trPr>
        <w:tc>
          <w:tcPr>
            <w:tcW w:w="601" w:type="pct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350 W, 0 d</w:t>
            </w:r>
          </w:p>
        </w:tc>
        <w:tc>
          <w:tcPr>
            <w:tcW w:w="535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.13±0.04abcdef</w:t>
            </w:r>
          </w:p>
        </w:tc>
        <w:tc>
          <w:tcPr>
            <w:tcW w:w="539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.35±0.02bcdefgh</w:t>
            </w:r>
          </w:p>
        </w:tc>
        <w:tc>
          <w:tcPr>
            <w:tcW w:w="573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3.99±0.38cdefghi</w:t>
            </w:r>
          </w:p>
        </w:tc>
        <w:tc>
          <w:tcPr>
            <w:tcW w:w="632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2.64±0.14abcdefghij</w:t>
            </w:r>
          </w:p>
        </w:tc>
        <w:tc>
          <w:tcPr>
            <w:tcW w:w="539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7.73±0.36cdefg</w:t>
            </w:r>
          </w:p>
        </w:tc>
        <w:tc>
          <w:tcPr>
            <w:tcW w:w="483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0.60±0.02b</w:t>
            </w:r>
          </w:p>
        </w:tc>
        <w:tc>
          <w:tcPr>
            <w:tcW w:w="535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8.03±0.10bcdef</w:t>
            </w:r>
          </w:p>
        </w:tc>
        <w:tc>
          <w:tcPr>
            <w:tcW w:w="563" w:type="pct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22.53±0.36kl</w:t>
            </w:r>
          </w:p>
        </w:tc>
      </w:tr>
      <w:tr w:rsidR="00AF74D6" w:rsidRPr="00235595" w:rsidTr="00AF74D6">
        <w:trPr>
          <w:trHeight w:val="320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35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0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W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, 5 d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.31±0.06a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.46±0.04abc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3.91±0.69cdefghij</w:t>
            </w: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2.75±0.38abcdefgh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6.84±1.98defgh</w:t>
            </w:r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0.41±0.06efghi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7.89±0.36cdef</w:t>
            </w:r>
          </w:p>
        </w:tc>
        <w:tc>
          <w:tcPr>
            <w:tcW w:w="5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23.42±0.50efghijkl</w:t>
            </w:r>
          </w:p>
        </w:tc>
      </w:tr>
      <w:tr w:rsidR="00AF74D6" w:rsidRPr="00235595" w:rsidTr="00AF74D6">
        <w:trPr>
          <w:trHeight w:val="320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35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0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W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, 10 d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.15±0.16abcdef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.34±0.04bcdefgh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4.82±0.60abcde</w:t>
            </w: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2.44±0.60bcdefghij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6.32±1.32fghi</w:t>
            </w:r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0.35±0.05ghij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7.92±0.32cdef</w:t>
            </w:r>
          </w:p>
        </w:tc>
        <w:tc>
          <w:tcPr>
            <w:tcW w:w="5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23.67±0.29efghij</w:t>
            </w:r>
          </w:p>
        </w:tc>
      </w:tr>
      <w:tr w:rsidR="00AF74D6" w:rsidRPr="00235595" w:rsidTr="00AF74D6">
        <w:trPr>
          <w:trHeight w:val="320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35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0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W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, 15 d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2.95±0.04fghi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.26±0.02efghij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2.61±0.43ij</w:t>
            </w: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1.86±0.16jkl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20.55±0.66ab</w:t>
            </w:r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0.44±0.06efg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7.73±0.12ef</w:t>
            </w:r>
          </w:p>
        </w:tc>
        <w:tc>
          <w:tcPr>
            <w:tcW w:w="5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22.60±0.13jkl</w:t>
            </w:r>
          </w:p>
        </w:tc>
      </w:tr>
      <w:tr w:rsidR="00AF74D6" w:rsidRPr="00235595" w:rsidTr="00AF74D6">
        <w:trPr>
          <w:trHeight w:val="320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35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0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W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, 20 d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.11±0.04abcdefg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.31±0.06cdefghi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4.59±0.59abcdef</w:t>
            </w: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2.72±0.37abcdefghi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5.98±0.77fghij</w:t>
            </w:r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0.32±0.02ij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8.27±0.26abcde</w:t>
            </w:r>
          </w:p>
        </w:tc>
        <w:tc>
          <w:tcPr>
            <w:tcW w:w="5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23.70±0.54efghi</w:t>
            </w:r>
          </w:p>
        </w:tc>
      </w:tr>
      <w:tr w:rsidR="00AF74D6" w:rsidRPr="00235595" w:rsidTr="00AF74D6">
        <w:trPr>
          <w:trHeight w:val="320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35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0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W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, 25 d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.06±0.04bcdefg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.44±0.07abcd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2.60±1.33ij</w:t>
            </w: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2.00±0.48hijkl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7.97±1.81cdefg</w:t>
            </w:r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0.56±0.08b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7.83±0.42def</w:t>
            </w:r>
          </w:p>
        </w:tc>
        <w:tc>
          <w:tcPr>
            <w:tcW w:w="5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24.54±0.54cde</w:t>
            </w:r>
          </w:p>
        </w:tc>
      </w:tr>
      <w:tr w:rsidR="00AF74D6" w:rsidRPr="00235595" w:rsidTr="00AF74D6">
        <w:trPr>
          <w:trHeight w:val="320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560 W, 0 d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.22±0.03abcd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.39±0.00abcdefg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4.66±0.31abcdef</w:t>
            </w: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2.75±0.11abcdefgh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5.79±0.42ghijk</w:t>
            </w:r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0.59±0.01b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8.22±0.04abcde</w:t>
            </w:r>
          </w:p>
        </w:tc>
        <w:tc>
          <w:tcPr>
            <w:tcW w:w="5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23.37±0.16ghijkl</w:t>
            </w:r>
          </w:p>
        </w:tc>
      </w:tr>
      <w:tr w:rsidR="00AF74D6" w:rsidRPr="00235595" w:rsidTr="00AF74D6">
        <w:trPr>
          <w:trHeight w:val="320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56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0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W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, 5 d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.17±0.22abcdef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.44±0.05abcd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4.40±0.83bcdefg</w:t>
            </w: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3.06±0.42abcd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6.14±0.92fghi</w:t>
            </w:r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0.35±0.04ghij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8.11±0.09abcdef</w:t>
            </w:r>
          </w:p>
        </w:tc>
        <w:tc>
          <w:tcPr>
            <w:tcW w:w="5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23.34±0.35ghijkl</w:t>
            </w:r>
          </w:p>
        </w:tc>
      </w:tr>
      <w:tr w:rsidR="00AF74D6" w:rsidRPr="00235595" w:rsidTr="00AF74D6">
        <w:trPr>
          <w:trHeight w:val="320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56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0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W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, 10 d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.13±0.10abcdefg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.33±0.05bcdefgh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3.90±0.26cdefghij</w:t>
            </w: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2.39±0.11cdefghijk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7.42±0.40cdefgh</w:t>
            </w:r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0.40±0.06efghij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8.01±0.05bcdef</w:t>
            </w:r>
          </w:p>
        </w:tc>
        <w:tc>
          <w:tcPr>
            <w:tcW w:w="5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23.44±0.30efghijkl</w:t>
            </w:r>
          </w:p>
        </w:tc>
      </w:tr>
      <w:tr w:rsidR="00AF74D6" w:rsidRPr="00235595" w:rsidTr="00AF74D6">
        <w:trPr>
          <w:trHeight w:val="320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56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0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W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, 15 d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.17±0.02abcde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.24±0.07fghij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3.90±0.26cdefghij</w:t>
            </w: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2.28±0.15defghijk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7.00±0.07defgh</w:t>
            </w:r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0.47±0.06cde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8.00±0.12bcdef</w:t>
            </w:r>
          </w:p>
        </w:tc>
        <w:tc>
          <w:tcPr>
            <w:tcW w:w="5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23.94±0.59cdefgh</w:t>
            </w:r>
          </w:p>
        </w:tc>
      </w:tr>
      <w:tr w:rsidR="00AF74D6" w:rsidRPr="00235595" w:rsidTr="00AF74D6">
        <w:trPr>
          <w:trHeight w:val="320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56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0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W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, 20 d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.10±0.05abcdefg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.34±0.14bcdefgh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3.50±0.33efghij</w:t>
            </w: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2.10±0.21hijkl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7.67±1.15cdefg</w:t>
            </w:r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0.31±0.01j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7.89±0.16cdef</w:t>
            </w:r>
          </w:p>
        </w:tc>
        <w:tc>
          <w:tcPr>
            <w:tcW w:w="5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24.09±0.74cdefgh</w:t>
            </w:r>
          </w:p>
        </w:tc>
      </w:tr>
      <w:tr w:rsidR="00AF74D6" w:rsidRPr="00235595" w:rsidTr="00AF74D6">
        <w:trPr>
          <w:trHeight w:val="320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56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0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W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, 25 d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2.97±0.08efghi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.38±0.12abcdefg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2.58±0.35ij</w:t>
            </w: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1.65±0.16kl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9.39±1.14bc</w:t>
            </w:r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0.43±0.06efgh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7.84±0.26def</w:t>
            </w:r>
          </w:p>
        </w:tc>
        <w:tc>
          <w:tcPr>
            <w:tcW w:w="5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23.78±0.93defghi</w:t>
            </w:r>
          </w:p>
        </w:tc>
      </w:tr>
      <w:tr w:rsidR="00AF74D6" w:rsidRPr="00235595" w:rsidTr="00AF74D6">
        <w:trPr>
          <w:trHeight w:val="320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700 W, 0 d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.20±0.19abcd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.33±0.09bcdefgh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3.95±0.52cdefghi</w:t>
            </w: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2.14±0.98ghijkl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6.61±0.98efgh</w:t>
            </w:r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0.68±0.10a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8.16±0.48abcdef</w:t>
            </w:r>
          </w:p>
        </w:tc>
        <w:tc>
          <w:tcPr>
            <w:tcW w:w="5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23.93±0.51cdefgh</w:t>
            </w:r>
          </w:p>
        </w:tc>
      </w:tr>
      <w:tr w:rsidR="00AF74D6" w:rsidRPr="00235595" w:rsidTr="00AF74D6">
        <w:trPr>
          <w:trHeight w:val="320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7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0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0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W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, 5 d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.24±0.15abc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.40±0.11abcdefg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3.79±0.47cdefghij</w:t>
            </w: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2.23±0.46efghijk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7.20±1.66cdefgh</w:t>
            </w:r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0.41±0.05efghij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8.15±0.80abcdef</w:t>
            </w:r>
          </w:p>
        </w:tc>
        <w:tc>
          <w:tcPr>
            <w:tcW w:w="5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23.58±0.69efghijk</w:t>
            </w:r>
          </w:p>
        </w:tc>
      </w:tr>
      <w:tr w:rsidR="00AF74D6" w:rsidRPr="00235595" w:rsidTr="00AF74D6">
        <w:trPr>
          <w:trHeight w:val="320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70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0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W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, 10 d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2.82±0.20i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.24±0.05ghij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4.07±0.87cdefgh</w:t>
            </w: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2.08±0.18hijkl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7.19±0.82cdefgh</w:t>
            </w:r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0.42±0.03efgh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7.90±0.57cdef</w:t>
            </w:r>
          </w:p>
        </w:tc>
        <w:tc>
          <w:tcPr>
            <w:tcW w:w="5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24.28±0.24cdefg</w:t>
            </w:r>
          </w:p>
        </w:tc>
      </w:tr>
      <w:tr w:rsidR="00AF74D6" w:rsidRPr="00235595" w:rsidTr="00AF74D6">
        <w:trPr>
          <w:trHeight w:val="320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70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0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W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, 15 d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2.85±0.03hi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.14±0.04j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1.30±0.54k</w:t>
            </w: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1.41±0.19l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21.99±1.44a</w:t>
            </w:r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0.40±0.05efghij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7.61±0.14f</w:t>
            </w:r>
          </w:p>
        </w:tc>
        <w:tc>
          <w:tcPr>
            <w:tcW w:w="5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23.31±0.90ghijkl</w:t>
            </w:r>
          </w:p>
        </w:tc>
      </w:tr>
      <w:tr w:rsidR="00AF74D6" w:rsidRPr="00235595" w:rsidTr="00AF74D6">
        <w:trPr>
          <w:trHeight w:val="320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70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0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W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, 20 d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2.92±0.05ghi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.30±0.18cdefghij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2.50±0.98j</w:t>
            </w: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1.94±0.43ijkl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8.78±1.13bcde</w:t>
            </w:r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0.43±0.06efgh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8.02±0.34bcdef</w:t>
            </w:r>
          </w:p>
        </w:tc>
        <w:tc>
          <w:tcPr>
            <w:tcW w:w="56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24.12±0.40cdefgh</w:t>
            </w:r>
          </w:p>
        </w:tc>
      </w:tr>
      <w:tr w:rsidR="00AF74D6" w:rsidRPr="00235595" w:rsidTr="00AF74D6">
        <w:trPr>
          <w:trHeight w:val="320"/>
          <w:jc w:val="center"/>
        </w:trPr>
        <w:tc>
          <w:tcPr>
            <w:tcW w:w="601" w:type="pct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7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0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0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235595">
              <w:rPr>
                <w:rFonts w:ascii="Times New Roman" w:eastAsia="SimSun" w:hAnsi="Times New Roman"/>
                <w:color w:val="000000"/>
                <w:sz w:val="16"/>
                <w:szCs w:val="16"/>
              </w:rPr>
              <w:t>W</w:t>
            </w:r>
            <w:r w:rsidRPr="00235595">
              <w:rPr>
                <w:rFonts w:ascii="Times New Roman" w:eastAsia="SimSun" w:hAnsi="Times New Roman" w:hint="eastAsia"/>
                <w:color w:val="000000"/>
                <w:sz w:val="16"/>
                <w:szCs w:val="16"/>
              </w:rPr>
              <w:t>, 25 d</w:t>
            </w:r>
          </w:p>
        </w:tc>
        <w:tc>
          <w:tcPr>
            <w:tcW w:w="535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.11±0.07abcdefg</w:t>
            </w:r>
          </w:p>
        </w:tc>
        <w:tc>
          <w:tcPr>
            <w:tcW w:w="539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.38±0.06abcdefg</w:t>
            </w:r>
          </w:p>
        </w:tc>
        <w:tc>
          <w:tcPr>
            <w:tcW w:w="573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33.11±0.19ghij</w:t>
            </w:r>
          </w:p>
        </w:tc>
        <w:tc>
          <w:tcPr>
            <w:tcW w:w="632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1.95±0.15hijkl</w:t>
            </w:r>
          </w:p>
        </w:tc>
        <w:tc>
          <w:tcPr>
            <w:tcW w:w="539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17.78±0.40cdefg</w:t>
            </w:r>
          </w:p>
        </w:tc>
        <w:tc>
          <w:tcPr>
            <w:tcW w:w="483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0.58±0.06b</w:t>
            </w:r>
          </w:p>
        </w:tc>
        <w:tc>
          <w:tcPr>
            <w:tcW w:w="535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8.06±0.05bcdef</w:t>
            </w:r>
          </w:p>
        </w:tc>
        <w:tc>
          <w:tcPr>
            <w:tcW w:w="563" w:type="pct"/>
            <w:tcBorders>
              <w:top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4D6" w:rsidRPr="00235595" w:rsidRDefault="00AF74D6" w:rsidP="00AF74D6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sz w:val="16"/>
                <w:szCs w:val="16"/>
              </w:rPr>
            </w:pPr>
            <w:r w:rsidRPr="00235595">
              <w:rPr>
                <w:rFonts w:ascii="Times New Roman" w:hAnsi="Times New Roman"/>
                <w:color w:val="000000"/>
                <w:sz w:val="16"/>
                <w:szCs w:val="16"/>
              </w:rPr>
              <w:t>24.02±0.09cdefgh</w:t>
            </w:r>
          </w:p>
        </w:tc>
      </w:tr>
    </w:tbl>
    <w:p w:rsidR="00970515" w:rsidRPr="00235595" w:rsidRDefault="00970515" w:rsidP="00970515">
      <w:pPr>
        <w:rPr>
          <w:rFonts w:ascii="Times New Roman" w:eastAsia="SimSun" w:hAnsi="Times New Roman" w:hint="eastAsia"/>
          <w:color w:val="000000"/>
        </w:rPr>
      </w:pPr>
      <w:r w:rsidRPr="00235595">
        <w:rPr>
          <w:rFonts w:ascii="Times New Roman" w:hAnsi="Times New Roman"/>
          <w:color w:val="000000"/>
          <w:sz w:val="18"/>
          <w:szCs w:val="18"/>
        </w:rPr>
        <w:t xml:space="preserve">Note: values were showed as </w:t>
      </w:r>
      <w:r w:rsidR="000B027B" w:rsidRPr="00235595">
        <w:rPr>
          <w:rFonts w:ascii="Times New Roman" w:hAnsi="Times New Roman"/>
          <w:color w:val="000000"/>
          <w:sz w:val="18"/>
          <w:szCs w:val="18"/>
        </w:rPr>
        <w:t>means ± standard deviations</w:t>
      </w:r>
      <w:r w:rsidRPr="00235595">
        <w:rPr>
          <w:rFonts w:ascii="Times New Roman" w:hAnsi="Times New Roman"/>
          <w:color w:val="000000"/>
          <w:sz w:val="18"/>
          <w:szCs w:val="18"/>
        </w:rPr>
        <w:t xml:space="preserve"> (n = 3)</w:t>
      </w:r>
      <w:r w:rsidR="000B027B" w:rsidRPr="00235595">
        <w:rPr>
          <w:rFonts w:ascii="Times New Roman" w:hAnsi="Times New Roman" w:hint="eastAsia"/>
          <w:color w:val="000000"/>
          <w:sz w:val="18"/>
          <w:szCs w:val="18"/>
        </w:rPr>
        <w:t>,</w:t>
      </w:r>
      <w:r w:rsidRPr="00235595">
        <w:rPr>
          <w:rFonts w:ascii="Times New Roman" w:hAnsi="Times New Roman"/>
          <w:color w:val="000000"/>
          <w:sz w:val="18"/>
          <w:szCs w:val="18"/>
        </w:rPr>
        <w:t xml:space="preserve"> different letters in the same column represent significant differences (</w:t>
      </w:r>
      <w:r w:rsidR="00356ABC" w:rsidRPr="00235595">
        <w:rPr>
          <w:rFonts w:ascii="Times New Roman" w:hAnsi="Times New Roman" w:hint="eastAsia"/>
          <w:i/>
          <w:iCs/>
          <w:color w:val="000000"/>
          <w:sz w:val="18"/>
          <w:szCs w:val="18"/>
        </w:rPr>
        <w:t>p</w:t>
      </w:r>
      <w:r w:rsidR="000B027B" w:rsidRPr="00235595">
        <w:rPr>
          <w:rFonts w:ascii="Times New Roman" w:hAnsi="Times New Roman" w:hint="eastAsia"/>
          <w:i/>
          <w:iCs/>
          <w:color w:val="000000"/>
          <w:sz w:val="18"/>
          <w:szCs w:val="18"/>
        </w:rPr>
        <w:t xml:space="preserve"> </w:t>
      </w:r>
      <w:r w:rsidRPr="00235595">
        <w:rPr>
          <w:rFonts w:ascii="Times New Roman" w:hAnsi="Times New Roman"/>
          <w:color w:val="000000"/>
          <w:sz w:val="18"/>
          <w:szCs w:val="18"/>
        </w:rPr>
        <w:t>&lt; 0.05)</w:t>
      </w:r>
      <w:r w:rsidRPr="00235595">
        <w:rPr>
          <w:rFonts w:ascii="Times New Roman" w:hAnsi="Times New Roman" w:hint="eastAsia"/>
          <w:color w:val="000000"/>
          <w:sz w:val="18"/>
          <w:szCs w:val="18"/>
        </w:rPr>
        <w:t>.</w:t>
      </w:r>
    </w:p>
    <w:sectPr w:rsidR="00970515" w:rsidRPr="00235595" w:rsidSect="00970515">
      <w:pgSz w:w="15840" w:h="12240" w:orient="landscape"/>
      <w:pgMar w:top="1797" w:right="1440" w:bottom="1797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35595" w:rsidRDefault="00235595" w:rsidP="00E02988">
      <w:pPr>
        <w:spacing w:after="0" w:line="240" w:lineRule="auto"/>
      </w:pPr>
      <w:r>
        <w:separator/>
      </w:r>
    </w:p>
  </w:endnote>
  <w:endnote w:type="continuationSeparator" w:id="0">
    <w:p w:rsidR="00235595" w:rsidRDefault="00235595" w:rsidP="00E029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35595" w:rsidRDefault="00235595" w:rsidP="00E02988">
      <w:pPr>
        <w:spacing w:after="0" w:line="240" w:lineRule="auto"/>
      </w:pPr>
      <w:r>
        <w:separator/>
      </w:r>
    </w:p>
  </w:footnote>
  <w:footnote w:type="continuationSeparator" w:id="0">
    <w:p w:rsidR="00235595" w:rsidRDefault="00235595" w:rsidP="00E029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2988"/>
    <w:rsid w:val="000023D1"/>
    <w:rsid w:val="000114FF"/>
    <w:rsid w:val="00012572"/>
    <w:rsid w:val="00013CDF"/>
    <w:rsid w:val="000151E9"/>
    <w:rsid w:val="00015F25"/>
    <w:rsid w:val="000229E0"/>
    <w:rsid w:val="00022E3E"/>
    <w:rsid w:val="00035F14"/>
    <w:rsid w:val="000436F0"/>
    <w:rsid w:val="00046BEB"/>
    <w:rsid w:val="0005064C"/>
    <w:rsid w:val="000570BF"/>
    <w:rsid w:val="00065789"/>
    <w:rsid w:val="000706A2"/>
    <w:rsid w:val="00075D62"/>
    <w:rsid w:val="000A54F6"/>
    <w:rsid w:val="000A699E"/>
    <w:rsid w:val="000B027B"/>
    <w:rsid w:val="000C5D44"/>
    <w:rsid w:val="000D3948"/>
    <w:rsid w:val="000D6F3A"/>
    <w:rsid w:val="000E6186"/>
    <w:rsid w:val="000F1BA7"/>
    <w:rsid w:val="000F28AD"/>
    <w:rsid w:val="000F603E"/>
    <w:rsid w:val="0010130F"/>
    <w:rsid w:val="00102D5C"/>
    <w:rsid w:val="00103C7D"/>
    <w:rsid w:val="00130D6B"/>
    <w:rsid w:val="00132780"/>
    <w:rsid w:val="00141650"/>
    <w:rsid w:val="00144543"/>
    <w:rsid w:val="00147C55"/>
    <w:rsid w:val="001536C2"/>
    <w:rsid w:val="00184C9B"/>
    <w:rsid w:val="001956C7"/>
    <w:rsid w:val="00197847"/>
    <w:rsid w:val="001A4A90"/>
    <w:rsid w:val="001C3609"/>
    <w:rsid w:val="001C70F2"/>
    <w:rsid w:val="001D266E"/>
    <w:rsid w:val="001D3C0F"/>
    <w:rsid w:val="001D725A"/>
    <w:rsid w:val="001E2CD8"/>
    <w:rsid w:val="002042B7"/>
    <w:rsid w:val="002139F4"/>
    <w:rsid w:val="00221054"/>
    <w:rsid w:val="00227DDB"/>
    <w:rsid w:val="00231ACA"/>
    <w:rsid w:val="00235595"/>
    <w:rsid w:val="002459A9"/>
    <w:rsid w:val="00250CC3"/>
    <w:rsid w:val="002627F5"/>
    <w:rsid w:val="002659EB"/>
    <w:rsid w:val="00274925"/>
    <w:rsid w:val="00291DE5"/>
    <w:rsid w:val="002977BE"/>
    <w:rsid w:val="002A505C"/>
    <w:rsid w:val="002A7E8A"/>
    <w:rsid w:val="002B2790"/>
    <w:rsid w:val="002B65E0"/>
    <w:rsid w:val="002C0FA7"/>
    <w:rsid w:val="002E6191"/>
    <w:rsid w:val="002F17B8"/>
    <w:rsid w:val="002F639D"/>
    <w:rsid w:val="00301700"/>
    <w:rsid w:val="00316104"/>
    <w:rsid w:val="00323929"/>
    <w:rsid w:val="00324EFF"/>
    <w:rsid w:val="00354A59"/>
    <w:rsid w:val="00356ABC"/>
    <w:rsid w:val="00370AFF"/>
    <w:rsid w:val="00392D0F"/>
    <w:rsid w:val="003A0FF5"/>
    <w:rsid w:val="003A1878"/>
    <w:rsid w:val="003B7AF0"/>
    <w:rsid w:val="003C27EF"/>
    <w:rsid w:val="003C3658"/>
    <w:rsid w:val="003C3D72"/>
    <w:rsid w:val="003C657B"/>
    <w:rsid w:val="003D7E74"/>
    <w:rsid w:val="003E09CE"/>
    <w:rsid w:val="003E39F7"/>
    <w:rsid w:val="003E4D13"/>
    <w:rsid w:val="003F7571"/>
    <w:rsid w:val="00406FDF"/>
    <w:rsid w:val="00413B00"/>
    <w:rsid w:val="00414A6E"/>
    <w:rsid w:val="00420FB7"/>
    <w:rsid w:val="0044201D"/>
    <w:rsid w:val="00445CFE"/>
    <w:rsid w:val="0046005C"/>
    <w:rsid w:val="004668C3"/>
    <w:rsid w:val="00470B64"/>
    <w:rsid w:val="00481DA3"/>
    <w:rsid w:val="004845CD"/>
    <w:rsid w:val="00485228"/>
    <w:rsid w:val="00492B7E"/>
    <w:rsid w:val="00492BE1"/>
    <w:rsid w:val="00493C08"/>
    <w:rsid w:val="004B1883"/>
    <w:rsid w:val="004B570A"/>
    <w:rsid w:val="004D00C4"/>
    <w:rsid w:val="004E1090"/>
    <w:rsid w:val="004F191F"/>
    <w:rsid w:val="004F4F0A"/>
    <w:rsid w:val="004F59BD"/>
    <w:rsid w:val="004F777C"/>
    <w:rsid w:val="00500B64"/>
    <w:rsid w:val="0050191C"/>
    <w:rsid w:val="0051236E"/>
    <w:rsid w:val="005127A0"/>
    <w:rsid w:val="005236BA"/>
    <w:rsid w:val="00524020"/>
    <w:rsid w:val="00537CB5"/>
    <w:rsid w:val="00561D0B"/>
    <w:rsid w:val="005719F7"/>
    <w:rsid w:val="00574F2F"/>
    <w:rsid w:val="00585FB3"/>
    <w:rsid w:val="0059155D"/>
    <w:rsid w:val="005A698F"/>
    <w:rsid w:val="005B19E2"/>
    <w:rsid w:val="005B6094"/>
    <w:rsid w:val="005C0780"/>
    <w:rsid w:val="005D0B61"/>
    <w:rsid w:val="005D1CEB"/>
    <w:rsid w:val="005D644A"/>
    <w:rsid w:val="005E1BD0"/>
    <w:rsid w:val="005E3673"/>
    <w:rsid w:val="005F5845"/>
    <w:rsid w:val="005F5CF8"/>
    <w:rsid w:val="005F730A"/>
    <w:rsid w:val="005F786E"/>
    <w:rsid w:val="0061357E"/>
    <w:rsid w:val="00616A9C"/>
    <w:rsid w:val="00621D98"/>
    <w:rsid w:val="00624795"/>
    <w:rsid w:val="00631183"/>
    <w:rsid w:val="00632EE4"/>
    <w:rsid w:val="00646157"/>
    <w:rsid w:val="006657FE"/>
    <w:rsid w:val="00674973"/>
    <w:rsid w:val="00674DE8"/>
    <w:rsid w:val="00685398"/>
    <w:rsid w:val="006B747A"/>
    <w:rsid w:val="006C1920"/>
    <w:rsid w:val="006D2284"/>
    <w:rsid w:val="006D5B25"/>
    <w:rsid w:val="006D6F0C"/>
    <w:rsid w:val="00702279"/>
    <w:rsid w:val="007056C0"/>
    <w:rsid w:val="00706768"/>
    <w:rsid w:val="0070679F"/>
    <w:rsid w:val="00710B30"/>
    <w:rsid w:val="00710BAF"/>
    <w:rsid w:val="00717A1B"/>
    <w:rsid w:val="007271F9"/>
    <w:rsid w:val="00736A95"/>
    <w:rsid w:val="007422DB"/>
    <w:rsid w:val="00747163"/>
    <w:rsid w:val="007640B0"/>
    <w:rsid w:val="007738BF"/>
    <w:rsid w:val="00775FE8"/>
    <w:rsid w:val="00786D66"/>
    <w:rsid w:val="007924C2"/>
    <w:rsid w:val="007936D9"/>
    <w:rsid w:val="007A08DD"/>
    <w:rsid w:val="007A39E4"/>
    <w:rsid w:val="007A59FC"/>
    <w:rsid w:val="007B01E0"/>
    <w:rsid w:val="007B1670"/>
    <w:rsid w:val="007B6262"/>
    <w:rsid w:val="007C274E"/>
    <w:rsid w:val="007C7D95"/>
    <w:rsid w:val="007D1A94"/>
    <w:rsid w:val="007D3E62"/>
    <w:rsid w:val="007D54E9"/>
    <w:rsid w:val="007D66A2"/>
    <w:rsid w:val="00802097"/>
    <w:rsid w:val="00811B8D"/>
    <w:rsid w:val="00812DEE"/>
    <w:rsid w:val="00826484"/>
    <w:rsid w:val="00826B02"/>
    <w:rsid w:val="008330F4"/>
    <w:rsid w:val="00852EC8"/>
    <w:rsid w:val="00861B25"/>
    <w:rsid w:val="0087426C"/>
    <w:rsid w:val="0088056F"/>
    <w:rsid w:val="00885445"/>
    <w:rsid w:val="00891C95"/>
    <w:rsid w:val="00895DF6"/>
    <w:rsid w:val="008A0A33"/>
    <w:rsid w:val="008B7C55"/>
    <w:rsid w:val="008E3AF8"/>
    <w:rsid w:val="008E4F40"/>
    <w:rsid w:val="00900F0D"/>
    <w:rsid w:val="009016FC"/>
    <w:rsid w:val="00902E21"/>
    <w:rsid w:val="00903F1E"/>
    <w:rsid w:val="00907483"/>
    <w:rsid w:val="0090774B"/>
    <w:rsid w:val="00911DE7"/>
    <w:rsid w:val="00916E45"/>
    <w:rsid w:val="00917170"/>
    <w:rsid w:val="0092504D"/>
    <w:rsid w:val="00932A0A"/>
    <w:rsid w:val="00933858"/>
    <w:rsid w:val="00933F0E"/>
    <w:rsid w:val="009415B6"/>
    <w:rsid w:val="00951665"/>
    <w:rsid w:val="0095703B"/>
    <w:rsid w:val="00970515"/>
    <w:rsid w:val="00971BA5"/>
    <w:rsid w:val="009724F5"/>
    <w:rsid w:val="00990894"/>
    <w:rsid w:val="009A3AEB"/>
    <w:rsid w:val="009C562B"/>
    <w:rsid w:val="009C5770"/>
    <w:rsid w:val="009D228C"/>
    <w:rsid w:val="009D272E"/>
    <w:rsid w:val="009E59FC"/>
    <w:rsid w:val="009E5F70"/>
    <w:rsid w:val="00A0231C"/>
    <w:rsid w:val="00A07B39"/>
    <w:rsid w:val="00A14595"/>
    <w:rsid w:val="00A22A2D"/>
    <w:rsid w:val="00A37331"/>
    <w:rsid w:val="00A40AD8"/>
    <w:rsid w:val="00A519D1"/>
    <w:rsid w:val="00A54483"/>
    <w:rsid w:val="00A54CF8"/>
    <w:rsid w:val="00A665DA"/>
    <w:rsid w:val="00A6684C"/>
    <w:rsid w:val="00A7259C"/>
    <w:rsid w:val="00A737A7"/>
    <w:rsid w:val="00A74BD7"/>
    <w:rsid w:val="00A7657A"/>
    <w:rsid w:val="00A76EDC"/>
    <w:rsid w:val="00A776DA"/>
    <w:rsid w:val="00A94712"/>
    <w:rsid w:val="00AA0627"/>
    <w:rsid w:val="00AA0B99"/>
    <w:rsid w:val="00AC25FF"/>
    <w:rsid w:val="00AC543A"/>
    <w:rsid w:val="00AD0D9F"/>
    <w:rsid w:val="00AE0917"/>
    <w:rsid w:val="00AE461E"/>
    <w:rsid w:val="00AF74D6"/>
    <w:rsid w:val="00AF7C51"/>
    <w:rsid w:val="00B05634"/>
    <w:rsid w:val="00B2087D"/>
    <w:rsid w:val="00B2100C"/>
    <w:rsid w:val="00B31C5D"/>
    <w:rsid w:val="00B35EB0"/>
    <w:rsid w:val="00B42D86"/>
    <w:rsid w:val="00B43BB8"/>
    <w:rsid w:val="00B51BB9"/>
    <w:rsid w:val="00B544F9"/>
    <w:rsid w:val="00B612AD"/>
    <w:rsid w:val="00B71566"/>
    <w:rsid w:val="00B71791"/>
    <w:rsid w:val="00B90AB0"/>
    <w:rsid w:val="00B93CE8"/>
    <w:rsid w:val="00B96BB5"/>
    <w:rsid w:val="00BA1E25"/>
    <w:rsid w:val="00BA3A78"/>
    <w:rsid w:val="00BA76F7"/>
    <w:rsid w:val="00BB1B36"/>
    <w:rsid w:val="00BB33CD"/>
    <w:rsid w:val="00BB4E21"/>
    <w:rsid w:val="00BC5CD8"/>
    <w:rsid w:val="00BD4CBA"/>
    <w:rsid w:val="00BF17BD"/>
    <w:rsid w:val="00BF37EF"/>
    <w:rsid w:val="00C0737B"/>
    <w:rsid w:val="00C12C06"/>
    <w:rsid w:val="00C145DD"/>
    <w:rsid w:val="00C15E2D"/>
    <w:rsid w:val="00C2455A"/>
    <w:rsid w:val="00C27185"/>
    <w:rsid w:val="00C301EE"/>
    <w:rsid w:val="00C30DB2"/>
    <w:rsid w:val="00C41764"/>
    <w:rsid w:val="00C6013C"/>
    <w:rsid w:val="00C63AD7"/>
    <w:rsid w:val="00C67C8C"/>
    <w:rsid w:val="00C76B02"/>
    <w:rsid w:val="00C77230"/>
    <w:rsid w:val="00CA77BB"/>
    <w:rsid w:val="00CB5D9A"/>
    <w:rsid w:val="00CB63DE"/>
    <w:rsid w:val="00CD0D39"/>
    <w:rsid w:val="00CE7763"/>
    <w:rsid w:val="00CF3424"/>
    <w:rsid w:val="00D05454"/>
    <w:rsid w:val="00D30A02"/>
    <w:rsid w:val="00D3428D"/>
    <w:rsid w:val="00D37311"/>
    <w:rsid w:val="00D40D82"/>
    <w:rsid w:val="00D416E0"/>
    <w:rsid w:val="00D501AD"/>
    <w:rsid w:val="00D535FC"/>
    <w:rsid w:val="00D553A2"/>
    <w:rsid w:val="00D57331"/>
    <w:rsid w:val="00D624E8"/>
    <w:rsid w:val="00D80C24"/>
    <w:rsid w:val="00D92112"/>
    <w:rsid w:val="00D94E42"/>
    <w:rsid w:val="00D9512C"/>
    <w:rsid w:val="00DA246D"/>
    <w:rsid w:val="00DA6A37"/>
    <w:rsid w:val="00DB1F5B"/>
    <w:rsid w:val="00DC0E9D"/>
    <w:rsid w:val="00DC1F66"/>
    <w:rsid w:val="00DC4632"/>
    <w:rsid w:val="00DC7DC8"/>
    <w:rsid w:val="00DD1422"/>
    <w:rsid w:val="00DD46F2"/>
    <w:rsid w:val="00DD77FA"/>
    <w:rsid w:val="00DE075E"/>
    <w:rsid w:val="00DE4644"/>
    <w:rsid w:val="00DE60AD"/>
    <w:rsid w:val="00DF519F"/>
    <w:rsid w:val="00E02988"/>
    <w:rsid w:val="00E02EAA"/>
    <w:rsid w:val="00E0546C"/>
    <w:rsid w:val="00E113E5"/>
    <w:rsid w:val="00E12E0C"/>
    <w:rsid w:val="00E17E04"/>
    <w:rsid w:val="00E27896"/>
    <w:rsid w:val="00E33FE8"/>
    <w:rsid w:val="00E35550"/>
    <w:rsid w:val="00E374D2"/>
    <w:rsid w:val="00E468CE"/>
    <w:rsid w:val="00E504A3"/>
    <w:rsid w:val="00E51B05"/>
    <w:rsid w:val="00E55FD3"/>
    <w:rsid w:val="00E62C7B"/>
    <w:rsid w:val="00E712E9"/>
    <w:rsid w:val="00E97855"/>
    <w:rsid w:val="00EB3E4C"/>
    <w:rsid w:val="00EE2544"/>
    <w:rsid w:val="00F43C60"/>
    <w:rsid w:val="00F519E2"/>
    <w:rsid w:val="00F54A29"/>
    <w:rsid w:val="00F57C8C"/>
    <w:rsid w:val="00F656FC"/>
    <w:rsid w:val="00F65996"/>
    <w:rsid w:val="00FA0E0D"/>
    <w:rsid w:val="00FB38E4"/>
    <w:rsid w:val="00FD0069"/>
    <w:rsid w:val="00FD07DF"/>
    <w:rsid w:val="00FD64C8"/>
    <w:rsid w:val="00FF4595"/>
    <w:rsid w:val="00FF6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  <w15:chartTrackingRefBased/>
  <w15:docId w15:val="{D78EF372-3393-416C-9B27-7F6DB6DD4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DengXian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027B"/>
    <w:pPr>
      <w:spacing w:after="160" w:line="259" w:lineRule="auto"/>
    </w:pPr>
    <w:rPr>
      <w:sz w:val="22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209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7E8A"/>
    <w:pPr>
      <w:keepNext/>
      <w:keepLines/>
      <w:spacing w:before="260" w:after="260" w:line="416" w:lineRule="auto"/>
      <w:outlineLvl w:val="1"/>
    </w:pPr>
    <w:rPr>
      <w:rFonts w:ascii="DengXian Light" w:eastAsia="DengXian Light" w:hAnsi="DengXian Light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A1E2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2988"/>
    <w:pPr>
      <w:pBdr>
        <w:bottom w:val="single" w:sz="6" w:space="1" w:color="auto"/>
      </w:pBdr>
      <w:tabs>
        <w:tab w:val="center" w:pos="4320"/>
        <w:tab w:val="right" w:pos="8640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E0298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02988"/>
    <w:pPr>
      <w:tabs>
        <w:tab w:val="center" w:pos="4320"/>
        <w:tab w:val="right" w:pos="8640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E02988"/>
    <w:rPr>
      <w:sz w:val="18"/>
      <w:szCs w:val="18"/>
    </w:rPr>
  </w:style>
  <w:style w:type="character" w:customStyle="1" w:styleId="fontstyle01">
    <w:name w:val="fontstyle01"/>
    <w:rsid w:val="00E02988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3E09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1F5B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B1F5B"/>
    <w:rPr>
      <w:sz w:val="18"/>
      <w:szCs w:val="18"/>
    </w:rPr>
  </w:style>
  <w:style w:type="character" w:customStyle="1" w:styleId="Heading3Char">
    <w:name w:val="Heading 3 Char"/>
    <w:link w:val="Heading3"/>
    <w:uiPriority w:val="9"/>
    <w:rsid w:val="00BA1E25"/>
    <w:rPr>
      <w:b/>
      <w:bCs/>
      <w:sz w:val="32"/>
      <w:szCs w:val="32"/>
    </w:rPr>
  </w:style>
  <w:style w:type="character" w:customStyle="1" w:styleId="Heading2Char">
    <w:name w:val="Heading 2 Char"/>
    <w:link w:val="Heading2"/>
    <w:uiPriority w:val="9"/>
    <w:rsid w:val="002A7E8A"/>
    <w:rPr>
      <w:rFonts w:ascii="DengXian Light" w:eastAsia="DengXian Light" w:hAnsi="DengXian Light"/>
      <w:b/>
      <w:bCs/>
      <w:sz w:val="32"/>
      <w:szCs w:val="32"/>
    </w:rPr>
  </w:style>
  <w:style w:type="character" w:customStyle="1" w:styleId="Heading1Char">
    <w:name w:val="Heading 1 Char"/>
    <w:link w:val="Heading1"/>
    <w:uiPriority w:val="9"/>
    <w:rsid w:val="00802097"/>
    <w:rPr>
      <w:b/>
      <w:bCs/>
      <w:kern w:val="44"/>
      <w:sz w:val="44"/>
      <w:szCs w:val="44"/>
    </w:rPr>
  </w:style>
  <w:style w:type="character" w:styleId="Hyperlink">
    <w:name w:val="Hyperlink"/>
    <w:uiPriority w:val="99"/>
    <w:unhideWhenUsed/>
    <w:rsid w:val="00C6013C"/>
    <w:rPr>
      <w:color w:val="0563C1"/>
      <w:u w:val="single"/>
    </w:rPr>
  </w:style>
  <w:style w:type="paragraph" w:styleId="Revision">
    <w:name w:val="Revision"/>
    <w:hidden/>
    <w:uiPriority w:val="99"/>
    <w:semiHidden/>
    <w:rsid w:val="00C63AD7"/>
    <w:rPr>
      <w:sz w:val="22"/>
      <w:szCs w:val="22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9705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587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4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7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2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3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gb231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hemsrc.com/en/cas/18696-26-9_406282.html" TargetMode="External"/><Relationship Id="rId13" Type="http://schemas.openxmlformats.org/officeDocument/2006/relationships/hyperlink" Target="https://www.chemsrc.com/en/cas/491-70-3_950941.html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yperlink" Target="https://www.chemsrc.com/en/cas/520-18-3_894792.html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chemsrc.com/en/cas/480-19-3_749632.html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s://www.chemsrc.com/en/cas/446-72-0_57659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chemsrc.com/en/cas/520-36-5_254337.htm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510BC4-631B-466F-AE78-AB38A99A01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949</Words>
  <Characters>11111</Characters>
  <Application>Microsoft Office Word</Application>
  <DocSecurity>0</DocSecurity>
  <PresentationFormat/>
  <Lines>92</Lines>
  <Paragraphs>26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神州网信技术有限公司</Company>
  <LinksUpToDate>false</LinksUpToDate>
  <CharactersWithSpaces>13034</CharactersWithSpaces>
  <SharedDoc>false</SharedDoc>
  <HLinks>
    <vt:vector size="36" baseType="variant">
      <vt:variant>
        <vt:i4>5701676</vt:i4>
      </vt:variant>
      <vt:variant>
        <vt:i4>15</vt:i4>
      </vt:variant>
      <vt:variant>
        <vt:i4>0</vt:i4>
      </vt:variant>
      <vt:variant>
        <vt:i4>5</vt:i4>
      </vt:variant>
      <vt:variant>
        <vt:lpwstr>https://www.chemsrc.com/en/cas/491-70-3_950941.html</vt:lpwstr>
      </vt:variant>
      <vt:variant>
        <vt:lpwstr/>
      </vt:variant>
      <vt:variant>
        <vt:i4>5242919</vt:i4>
      </vt:variant>
      <vt:variant>
        <vt:i4>12</vt:i4>
      </vt:variant>
      <vt:variant>
        <vt:i4>0</vt:i4>
      </vt:variant>
      <vt:variant>
        <vt:i4>5</vt:i4>
      </vt:variant>
      <vt:variant>
        <vt:lpwstr>https://www.chemsrc.com/en/cas/520-18-3_894792.html</vt:lpwstr>
      </vt:variant>
      <vt:variant>
        <vt:lpwstr/>
      </vt:variant>
      <vt:variant>
        <vt:i4>6094884</vt:i4>
      </vt:variant>
      <vt:variant>
        <vt:i4>9</vt:i4>
      </vt:variant>
      <vt:variant>
        <vt:i4>0</vt:i4>
      </vt:variant>
      <vt:variant>
        <vt:i4>5</vt:i4>
      </vt:variant>
      <vt:variant>
        <vt:lpwstr>https://www.chemsrc.com/en/cas/480-19-3_749632.html</vt:lpwstr>
      </vt:variant>
      <vt:variant>
        <vt:lpwstr/>
      </vt:variant>
      <vt:variant>
        <vt:i4>6029432</vt:i4>
      </vt:variant>
      <vt:variant>
        <vt:i4>6</vt:i4>
      </vt:variant>
      <vt:variant>
        <vt:i4>0</vt:i4>
      </vt:variant>
      <vt:variant>
        <vt:i4>5</vt:i4>
      </vt:variant>
      <vt:variant>
        <vt:lpwstr>https://www.chemsrc.com/en/cas/446-72-0_57659.html</vt:lpwstr>
      </vt:variant>
      <vt:variant>
        <vt:lpwstr/>
      </vt:variant>
      <vt:variant>
        <vt:i4>6225967</vt:i4>
      </vt:variant>
      <vt:variant>
        <vt:i4>3</vt:i4>
      </vt:variant>
      <vt:variant>
        <vt:i4>0</vt:i4>
      </vt:variant>
      <vt:variant>
        <vt:i4>5</vt:i4>
      </vt:variant>
      <vt:variant>
        <vt:lpwstr>https://www.chemsrc.com/en/cas/520-36-5_254337.html</vt:lpwstr>
      </vt:variant>
      <vt:variant>
        <vt:lpwstr/>
      </vt:variant>
      <vt:variant>
        <vt:i4>7012383</vt:i4>
      </vt:variant>
      <vt:variant>
        <vt:i4>0</vt:i4>
      </vt:variant>
      <vt:variant>
        <vt:i4>0</vt:i4>
      </vt:variant>
      <vt:variant>
        <vt:i4>5</vt:i4>
      </vt:variant>
      <vt:variant>
        <vt:lpwstr>https://www.chemsrc.com/en/cas/18696-26-9_406282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涂行浩</dc:creator>
  <cp:keywords/>
  <cp:lastModifiedBy>Harikrishnan Selladurai S</cp:lastModifiedBy>
  <cp:revision>2</cp:revision>
  <dcterms:created xsi:type="dcterms:W3CDTF">2025-06-11T13:18:00Z</dcterms:created>
  <dcterms:modified xsi:type="dcterms:W3CDTF">2025-06-11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